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099AE" w14:textId="77777777" w:rsidR="001A2C64" w:rsidRPr="0033014E" w:rsidRDefault="001A2C64" w:rsidP="001A2C64">
      <w:pPr>
        <w:wordWrap/>
        <w:snapToGrid w:val="0"/>
        <w:spacing w:after="160" w:line="480" w:lineRule="auto"/>
        <w:ind w:firstLineChars="0" w:firstLine="0"/>
        <w:jc w:val="center"/>
        <w:rPr>
          <w:rFonts w:ascii="Arial" w:hAnsi="Arial" w:cs="Arial"/>
          <w:b/>
        </w:rPr>
      </w:pPr>
      <w:r w:rsidRPr="0033014E">
        <w:rPr>
          <w:rFonts w:ascii="Arial" w:hAnsi="Arial" w:cs="Arial"/>
          <w:b/>
        </w:rPr>
        <w:t xml:space="preserve">Characterization of baseline hemodynamics after the Fontan procedure: A retrospective cohort study on the comparison of 4D </w:t>
      </w:r>
      <w:r>
        <w:rPr>
          <w:rFonts w:ascii="Arial" w:hAnsi="Arial" w:cs="Arial"/>
          <w:b/>
        </w:rPr>
        <w:t>F</w:t>
      </w:r>
      <w:r w:rsidRPr="0033014E">
        <w:rPr>
          <w:rFonts w:ascii="Arial" w:hAnsi="Arial" w:cs="Arial"/>
          <w:b/>
        </w:rPr>
        <w:t>low MRI and computational fluid dynamics</w:t>
      </w:r>
    </w:p>
    <w:p w14:paraId="43146FC5" w14:textId="77777777" w:rsidR="001A2C64" w:rsidRPr="0033014E" w:rsidRDefault="001A2C64" w:rsidP="001A2C64">
      <w:pPr>
        <w:wordWrap/>
        <w:snapToGrid w:val="0"/>
        <w:spacing w:after="160" w:line="480" w:lineRule="auto"/>
        <w:ind w:firstLineChars="0" w:firstLine="0"/>
        <w:jc w:val="left"/>
        <w:rPr>
          <w:rFonts w:ascii="Arial" w:hAnsi="Arial" w:cs="Arial"/>
        </w:rPr>
      </w:pPr>
    </w:p>
    <w:p w14:paraId="02109DF4" w14:textId="77777777" w:rsidR="001A2C64" w:rsidRPr="0033014E" w:rsidRDefault="001A2C64" w:rsidP="001A2C64">
      <w:pPr>
        <w:wordWrap/>
        <w:snapToGrid w:val="0"/>
        <w:spacing w:after="160" w:line="480" w:lineRule="auto"/>
        <w:ind w:firstLineChars="0" w:firstLine="0"/>
        <w:jc w:val="left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Gyu</w:t>
      </w:r>
      <w:proofErr w:type="spellEnd"/>
      <w:r>
        <w:rPr>
          <w:rFonts w:ascii="Arial" w:hAnsi="Arial" w:cs="Arial"/>
        </w:rPr>
        <w:t>-Han Lee</w:t>
      </w:r>
      <w:r w:rsidRPr="0033014E">
        <w:rPr>
          <w:rFonts w:ascii="Arial" w:hAnsi="Arial" w:cs="Arial"/>
          <w:vertAlign w:val="superscript"/>
        </w:rPr>
        <w:t>1</w:t>
      </w:r>
      <w:r w:rsidRPr="0033014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· </w:t>
      </w:r>
      <w:r w:rsidRPr="0033014E">
        <w:rPr>
          <w:rFonts w:ascii="Arial" w:hAnsi="Arial" w:cs="Arial" w:hint="eastAsia"/>
        </w:rPr>
        <w:t>Hyun</w:t>
      </w:r>
      <w:r>
        <w:rPr>
          <w:rFonts w:ascii="Arial" w:hAnsi="Arial" w:cs="Arial"/>
        </w:rPr>
        <w:t xml:space="preserve"> Jung Koo</w:t>
      </w:r>
      <w:r w:rsidRPr="0033014E">
        <w:rPr>
          <w:rFonts w:ascii="Arial" w:hAnsi="Arial" w:cs="Arial"/>
          <w:vertAlign w:val="superscript"/>
        </w:rPr>
        <w:t xml:space="preserve">3 </w:t>
      </w:r>
      <w:r>
        <w:rPr>
          <w:rFonts w:ascii="Arial" w:hAnsi="Arial" w:cs="Arial"/>
        </w:rPr>
        <w:t xml:space="preserve">· Kyung </w:t>
      </w:r>
      <w:proofErr w:type="spellStart"/>
      <w:r>
        <w:rPr>
          <w:rFonts w:ascii="Arial" w:hAnsi="Arial" w:cs="Arial"/>
        </w:rPr>
        <w:t>Jin</w:t>
      </w:r>
      <w:proofErr w:type="spellEnd"/>
      <w:r>
        <w:rPr>
          <w:rFonts w:ascii="Arial" w:hAnsi="Arial" w:cs="Arial"/>
        </w:rPr>
        <w:t xml:space="preserve"> Park</w:t>
      </w:r>
      <w:r w:rsidRPr="0033014E">
        <w:rPr>
          <w:rFonts w:ascii="Arial" w:hAnsi="Arial" w:cs="Arial"/>
          <w:vertAlign w:val="superscript"/>
        </w:rPr>
        <w:t>3,4</w:t>
      </w:r>
      <w:r w:rsidRPr="0033014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· </w:t>
      </w:r>
      <w:r w:rsidRPr="0033014E">
        <w:rPr>
          <w:rFonts w:ascii="Arial" w:hAnsi="Arial" w:cs="Arial"/>
        </w:rPr>
        <w:t xml:space="preserve">Dong Hyun </w:t>
      </w:r>
      <w:r w:rsidRPr="0033014E">
        <w:rPr>
          <w:rFonts w:ascii="Arial" w:hAnsi="Arial" w:cs="Arial" w:hint="eastAsia"/>
        </w:rPr>
        <w:t>Yang</w:t>
      </w:r>
      <w:r w:rsidRPr="0033014E">
        <w:rPr>
          <w:rFonts w:ascii="Arial" w:hAnsi="Arial" w:cs="Arial"/>
          <w:vertAlign w:val="superscript"/>
        </w:rPr>
        <w:t>3†</w:t>
      </w:r>
      <w:r w:rsidRPr="0033014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· </w:t>
      </w:r>
      <w:proofErr w:type="spellStart"/>
      <w:r w:rsidRPr="0033014E">
        <w:rPr>
          <w:rFonts w:ascii="Arial" w:hAnsi="Arial" w:cs="Arial"/>
        </w:rPr>
        <w:t>Hojin</w:t>
      </w:r>
      <w:proofErr w:type="spellEnd"/>
      <w:r w:rsidRPr="0033014E">
        <w:rPr>
          <w:rFonts w:ascii="Arial" w:hAnsi="Arial" w:cs="Arial"/>
        </w:rPr>
        <w:t xml:space="preserve"> Ha</w:t>
      </w:r>
      <w:r w:rsidRPr="0033014E">
        <w:rPr>
          <w:rFonts w:ascii="Arial" w:hAnsi="Arial" w:cs="Arial"/>
          <w:vertAlign w:val="superscript"/>
        </w:rPr>
        <w:t>2†</w:t>
      </w:r>
    </w:p>
    <w:p w14:paraId="528854C2" w14:textId="77777777" w:rsidR="001A2C64" w:rsidRPr="0033014E" w:rsidRDefault="001A2C64" w:rsidP="001A2C64">
      <w:pPr>
        <w:wordWrap/>
        <w:snapToGrid w:val="0"/>
        <w:spacing w:after="160" w:line="480" w:lineRule="auto"/>
        <w:ind w:firstLineChars="0" w:firstLine="0"/>
        <w:jc w:val="left"/>
        <w:rPr>
          <w:rFonts w:ascii="Arial" w:hAnsi="Arial" w:cs="Arial"/>
        </w:rPr>
      </w:pPr>
    </w:p>
    <w:p w14:paraId="53287C61" w14:textId="77777777" w:rsidR="001A2C64" w:rsidRPr="0033014E" w:rsidRDefault="001A2C64" w:rsidP="001A2C64">
      <w:pPr>
        <w:wordWrap/>
        <w:snapToGrid w:val="0"/>
        <w:spacing w:after="160" w:line="480" w:lineRule="auto"/>
        <w:ind w:firstLineChars="0" w:firstLine="0"/>
        <w:jc w:val="left"/>
        <w:rPr>
          <w:rFonts w:ascii="Arial" w:hAnsi="Arial" w:cs="Arial"/>
        </w:rPr>
      </w:pPr>
      <w:r w:rsidRPr="0033014E">
        <w:rPr>
          <w:rFonts w:ascii="Arial" w:hAnsi="Arial" w:cs="Arial"/>
          <w:vertAlign w:val="superscript"/>
        </w:rPr>
        <w:t>1</w:t>
      </w:r>
      <w:r w:rsidRPr="0033014E">
        <w:rPr>
          <w:rFonts w:ascii="Arial" w:hAnsi="Arial" w:cs="Arial"/>
        </w:rPr>
        <w:t xml:space="preserve"> Department of Interdisciplinary Program in </w:t>
      </w:r>
      <w:proofErr w:type="spellStart"/>
      <w:r w:rsidRPr="0033014E">
        <w:rPr>
          <w:rFonts w:ascii="Arial" w:hAnsi="Arial" w:cs="Arial"/>
        </w:rPr>
        <w:t>Biohealth</w:t>
      </w:r>
      <w:proofErr w:type="spellEnd"/>
      <w:r w:rsidRPr="0033014E">
        <w:rPr>
          <w:rFonts w:ascii="Arial" w:hAnsi="Arial" w:cs="Arial"/>
        </w:rPr>
        <w:t xml:space="preserve">-Machinery Convergence Engineering, </w:t>
      </w:r>
      <w:proofErr w:type="spellStart"/>
      <w:r w:rsidRPr="0033014E">
        <w:rPr>
          <w:rFonts w:ascii="Arial" w:hAnsi="Arial" w:cs="Arial"/>
        </w:rPr>
        <w:t>Kangwon</w:t>
      </w:r>
      <w:proofErr w:type="spellEnd"/>
      <w:r w:rsidRPr="0033014E">
        <w:rPr>
          <w:rFonts w:ascii="Arial" w:hAnsi="Arial" w:cs="Arial"/>
        </w:rPr>
        <w:t xml:space="preserve"> National University, 1, </w:t>
      </w:r>
      <w:proofErr w:type="spellStart"/>
      <w:r w:rsidRPr="0033014E">
        <w:rPr>
          <w:rFonts w:ascii="Arial" w:hAnsi="Arial" w:cs="Arial"/>
        </w:rPr>
        <w:t>Kangwondaehak-gil</w:t>
      </w:r>
      <w:proofErr w:type="spellEnd"/>
      <w:r w:rsidRPr="0033014E">
        <w:rPr>
          <w:rFonts w:ascii="Arial" w:hAnsi="Arial" w:cs="Arial"/>
        </w:rPr>
        <w:t xml:space="preserve">, </w:t>
      </w:r>
      <w:proofErr w:type="spellStart"/>
      <w:r w:rsidRPr="0033014E">
        <w:rPr>
          <w:rFonts w:ascii="Arial" w:hAnsi="Arial" w:cs="Arial"/>
        </w:rPr>
        <w:t>Chuncheon</w:t>
      </w:r>
      <w:proofErr w:type="spellEnd"/>
      <w:r w:rsidRPr="0033014E">
        <w:rPr>
          <w:rFonts w:ascii="Arial" w:hAnsi="Arial" w:cs="Arial"/>
        </w:rPr>
        <w:t xml:space="preserve"> 24341, Republic of Korea</w:t>
      </w:r>
    </w:p>
    <w:p w14:paraId="53388747" w14:textId="77777777" w:rsidR="001A2C64" w:rsidRPr="0033014E" w:rsidRDefault="001A2C64" w:rsidP="001A2C64">
      <w:pPr>
        <w:wordWrap/>
        <w:snapToGrid w:val="0"/>
        <w:spacing w:after="160" w:line="480" w:lineRule="auto"/>
        <w:ind w:firstLineChars="0" w:firstLine="0"/>
        <w:jc w:val="left"/>
        <w:rPr>
          <w:rFonts w:ascii="Arial" w:hAnsi="Arial" w:cs="Arial"/>
        </w:rPr>
      </w:pPr>
      <w:r w:rsidRPr="0033014E">
        <w:rPr>
          <w:rFonts w:ascii="Arial" w:hAnsi="Arial" w:cs="Arial"/>
          <w:vertAlign w:val="superscript"/>
        </w:rPr>
        <w:t>2</w:t>
      </w:r>
      <w:r w:rsidRPr="0033014E">
        <w:rPr>
          <w:rFonts w:ascii="Arial" w:hAnsi="Arial" w:cs="Arial"/>
        </w:rPr>
        <w:t xml:space="preserve"> Department of Smart Health Science and Technology, </w:t>
      </w:r>
      <w:proofErr w:type="spellStart"/>
      <w:r w:rsidRPr="0033014E">
        <w:rPr>
          <w:rFonts w:ascii="Arial" w:hAnsi="Arial" w:cs="Arial"/>
        </w:rPr>
        <w:t>Kangwon</w:t>
      </w:r>
      <w:proofErr w:type="spellEnd"/>
      <w:r w:rsidRPr="0033014E">
        <w:rPr>
          <w:rFonts w:ascii="Arial" w:hAnsi="Arial" w:cs="Arial"/>
        </w:rPr>
        <w:t xml:space="preserve"> National University, 1, </w:t>
      </w:r>
      <w:proofErr w:type="spellStart"/>
      <w:r w:rsidRPr="0033014E">
        <w:rPr>
          <w:rFonts w:ascii="Arial" w:hAnsi="Arial" w:cs="Arial"/>
        </w:rPr>
        <w:t>Kangwondaehak-gil</w:t>
      </w:r>
      <w:proofErr w:type="spellEnd"/>
      <w:r w:rsidRPr="0033014E">
        <w:rPr>
          <w:rFonts w:ascii="Arial" w:hAnsi="Arial" w:cs="Arial"/>
        </w:rPr>
        <w:t xml:space="preserve">, </w:t>
      </w:r>
      <w:proofErr w:type="spellStart"/>
      <w:r w:rsidRPr="0033014E">
        <w:rPr>
          <w:rFonts w:ascii="Arial" w:hAnsi="Arial" w:cs="Arial"/>
        </w:rPr>
        <w:t>Chuncheon</w:t>
      </w:r>
      <w:proofErr w:type="spellEnd"/>
      <w:r w:rsidRPr="0033014E">
        <w:rPr>
          <w:rFonts w:ascii="Arial" w:hAnsi="Arial" w:cs="Arial"/>
        </w:rPr>
        <w:t xml:space="preserve"> 24341, Republic of Korea</w:t>
      </w:r>
    </w:p>
    <w:p w14:paraId="3AAA9A2A" w14:textId="77777777" w:rsidR="001A2C64" w:rsidRPr="0033014E" w:rsidRDefault="001A2C64" w:rsidP="001A2C64">
      <w:pPr>
        <w:wordWrap/>
        <w:snapToGrid w:val="0"/>
        <w:spacing w:after="160" w:line="480" w:lineRule="auto"/>
        <w:ind w:firstLineChars="0" w:firstLine="0"/>
        <w:jc w:val="left"/>
        <w:rPr>
          <w:rFonts w:ascii="Arial" w:hAnsi="Arial" w:cs="Arial"/>
        </w:rPr>
      </w:pPr>
      <w:r w:rsidRPr="0033014E">
        <w:rPr>
          <w:rFonts w:ascii="Arial" w:hAnsi="Arial" w:cs="Arial"/>
          <w:vertAlign w:val="superscript"/>
        </w:rPr>
        <w:t>3</w:t>
      </w:r>
      <w:r w:rsidRPr="0033014E">
        <w:rPr>
          <w:rFonts w:ascii="Arial" w:hAnsi="Arial" w:cs="Arial"/>
        </w:rPr>
        <w:t xml:space="preserve"> </w:t>
      </w:r>
      <w:r w:rsidRPr="009E4382">
        <w:rPr>
          <w:rFonts w:ascii="Arial" w:hAnsi="Arial" w:cs="Arial"/>
        </w:rPr>
        <w:t>Department of Radiology and Research Institute of Radiology</w:t>
      </w:r>
      <w:r w:rsidRPr="0033014E">
        <w:rPr>
          <w:rFonts w:ascii="Arial" w:hAnsi="Arial" w:cs="Arial"/>
        </w:rPr>
        <w:t>, Asan Medical Center, University of Ulsan College of Medicine, 88, Olympic-</w:t>
      </w:r>
      <w:proofErr w:type="spellStart"/>
      <w:r w:rsidRPr="0033014E">
        <w:rPr>
          <w:rFonts w:ascii="Arial" w:hAnsi="Arial" w:cs="Arial"/>
        </w:rPr>
        <w:t>ro</w:t>
      </w:r>
      <w:proofErr w:type="spellEnd"/>
      <w:r w:rsidRPr="0033014E">
        <w:rPr>
          <w:rFonts w:ascii="Arial" w:hAnsi="Arial" w:cs="Arial"/>
        </w:rPr>
        <w:t xml:space="preserve"> 43-gil, </w:t>
      </w:r>
      <w:proofErr w:type="spellStart"/>
      <w:r w:rsidRPr="0033014E">
        <w:rPr>
          <w:rFonts w:ascii="Arial" w:hAnsi="Arial" w:cs="Arial"/>
        </w:rPr>
        <w:t>Songpa-gu</w:t>
      </w:r>
      <w:proofErr w:type="spellEnd"/>
      <w:r w:rsidRPr="0033014E">
        <w:rPr>
          <w:rFonts w:ascii="Arial" w:hAnsi="Arial" w:cs="Arial"/>
        </w:rPr>
        <w:t>, Seoul 05505, Republic of Korea</w:t>
      </w:r>
    </w:p>
    <w:p w14:paraId="3DE92243" w14:textId="77777777" w:rsidR="001A2C64" w:rsidRPr="0033014E" w:rsidRDefault="001A2C64" w:rsidP="001A2C64">
      <w:pPr>
        <w:wordWrap/>
        <w:snapToGrid w:val="0"/>
        <w:spacing w:after="160" w:line="480" w:lineRule="auto"/>
        <w:ind w:firstLineChars="0" w:firstLine="0"/>
        <w:jc w:val="left"/>
        <w:rPr>
          <w:rFonts w:ascii="Arial" w:hAnsi="Arial" w:cs="Arial"/>
        </w:rPr>
      </w:pPr>
      <w:r w:rsidRPr="0033014E">
        <w:rPr>
          <w:rFonts w:ascii="Arial" w:hAnsi="Arial" w:cs="Arial"/>
          <w:vertAlign w:val="superscript"/>
        </w:rPr>
        <w:t>4</w:t>
      </w:r>
      <w:r w:rsidRPr="0033014E">
        <w:rPr>
          <w:rFonts w:ascii="Arial" w:hAnsi="Arial" w:cs="Arial"/>
        </w:rPr>
        <w:t xml:space="preserve"> Department of Electrical and Electronic Engineering, Yonsei University, 50, Yonsei-</w:t>
      </w:r>
      <w:proofErr w:type="spellStart"/>
      <w:r w:rsidRPr="0033014E">
        <w:rPr>
          <w:rFonts w:ascii="Arial" w:hAnsi="Arial" w:cs="Arial"/>
        </w:rPr>
        <w:t>ro</w:t>
      </w:r>
      <w:proofErr w:type="spellEnd"/>
      <w:r w:rsidRPr="0033014E">
        <w:rPr>
          <w:rFonts w:ascii="Arial" w:hAnsi="Arial" w:cs="Arial"/>
        </w:rPr>
        <w:t xml:space="preserve">, </w:t>
      </w:r>
      <w:proofErr w:type="spellStart"/>
      <w:r w:rsidRPr="0033014E">
        <w:rPr>
          <w:rFonts w:ascii="Arial" w:hAnsi="Arial" w:cs="Arial"/>
        </w:rPr>
        <w:t>Seodaemun-gu</w:t>
      </w:r>
      <w:proofErr w:type="spellEnd"/>
      <w:r w:rsidRPr="0033014E">
        <w:rPr>
          <w:rFonts w:ascii="Arial" w:hAnsi="Arial" w:cs="Arial"/>
        </w:rPr>
        <w:t>, Seoul 03722, Republic of Korea</w:t>
      </w:r>
    </w:p>
    <w:p w14:paraId="33D4387C" w14:textId="77777777" w:rsidR="001A2C64" w:rsidRPr="0033014E" w:rsidRDefault="001A2C64" w:rsidP="001A2C64">
      <w:pPr>
        <w:wordWrap/>
        <w:snapToGrid w:val="0"/>
        <w:spacing w:after="160" w:line="480" w:lineRule="auto"/>
        <w:ind w:firstLineChars="0" w:firstLine="0"/>
        <w:jc w:val="left"/>
        <w:rPr>
          <w:rFonts w:ascii="Arial" w:hAnsi="Arial" w:cs="Arial"/>
        </w:rPr>
      </w:pPr>
      <w:r w:rsidRPr="0033014E">
        <w:rPr>
          <w:rFonts w:ascii="Arial" w:hAnsi="Arial" w:cs="Arial"/>
          <w:vertAlign w:val="superscript"/>
        </w:rPr>
        <w:t xml:space="preserve">† </w:t>
      </w:r>
      <w:r w:rsidRPr="00BF4583">
        <w:rPr>
          <w:rFonts w:ascii="Arial" w:hAnsi="Arial" w:cs="Arial"/>
        </w:rPr>
        <w:t>These authors contributed equally to this work</w:t>
      </w:r>
      <w:r w:rsidRPr="0033014E">
        <w:rPr>
          <w:rFonts w:ascii="Arial" w:hAnsi="Arial" w:cs="Arial"/>
        </w:rPr>
        <w:t>.</w:t>
      </w:r>
    </w:p>
    <w:p w14:paraId="6F87C635" w14:textId="77777777" w:rsidR="001A2C64" w:rsidRPr="0033014E" w:rsidRDefault="001A2C64" w:rsidP="001A2C64">
      <w:pPr>
        <w:wordWrap/>
        <w:spacing w:after="160" w:line="480" w:lineRule="auto"/>
        <w:ind w:firstLineChars="0" w:firstLine="0"/>
        <w:rPr>
          <w:rFonts w:ascii="Arial" w:hAnsi="Arial" w:cs="Arial"/>
        </w:rPr>
      </w:pPr>
    </w:p>
    <w:p w14:paraId="46CBE54D" w14:textId="77777777" w:rsidR="001A2C64" w:rsidRPr="0033014E" w:rsidRDefault="001A2C64" w:rsidP="001A2C64">
      <w:pPr>
        <w:pStyle w:val="a3"/>
        <w:spacing w:after="160" w:line="480" w:lineRule="auto"/>
        <w:ind w:firstLineChars="0" w:firstLine="0"/>
        <w:rPr>
          <w:rFonts w:ascii="Arial" w:hAnsi="Arial" w:cs="Arial"/>
          <w:b/>
          <w:sz w:val="24"/>
          <w:szCs w:val="24"/>
        </w:rPr>
      </w:pPr>
      <w:r w:rsidRPr="0033014E">
        <w:rPr>
          <w:rFonts w:ascii="Arial" w:hAnsi="Arial" w:cs="Arial"/>
          <w:b/>
          <w:sz w:val="24"/>
          <w:szCs w:val="24"/>
        </w:rPr>
        <w:t>Corresponding author</w:t>
      </w:r>
    </w:p>
    <w:p w14:paraId="1728932B" w14:textId="77777777" w:rsidR="001A2C64" w:rsidRPr="0033014E" w:rsidRDefault="001A2C64" w:rsidP="001A2C64">
      <w:pPr>
        <w:pStyle w:val="a3"/>
        <w:spacing w:after="160" w:line="480" w:lineRule="auto"/>
        <w:ind w:firstLineChars="0" w:firstLine="0"/>
        <w:rPr>
          <w:rFonts w:ascii="Arial" w:hAnsi="Arial" w:cs="Arial"/>
          <w:sz w:val="24"/>
          <w:szCs w:val="24"/>
        </w:rPr>
      </w:pPr>
      <w:r w:rsidRPr="0033014E">
        <w:rPr>
          <w:rFonts w:ascii="Arial" w:hAnsi="Arial" w:cs="Arial"/>
          <w:sz w:val="24"/>
          <w:szCs w:val="24"/>
        </w:rPr>
        <w:t>Dong Hyun Yang</w:t>
      </w:r>
    </w:p>
    <w:p w14:paraId="0AA28415" w14:textId="77777777" w:rsidR="001A2C64" w:rsidRPr="0033014E" w:rsidRDefault="001A2C64" w:rsidP="001A2C64">
      <w:pPr>
        <w:pStyle w:val="a3"/>
        <w:spacing w:after="160" w:line="480" w:lineRule="auto"/>
        <w:ind w:firstLineChars="0" w:firstLine="0"/>
        <w:jc w:val="left"/>
        <w:rPr>
          <w:rFonts w:ascii="Arial" w:hAnsi="Arial" w:cs="Arial"/>
          <w:sz w:val="24"/>
          <w:szCs w:val="24"/>
        </w:rPr>
      </w:pPr>
      <w:r w:rsidRPr="009E4382">
        <w:rPr>
          <w:rFonts w:ascii="Arial" w:hAnsi="Arial" w:cs="Arial"/>
          <w:sz w:val="24"/>
          <w:szCs w:val="24"/>
        </w:rPr>
        <w:t>Department of Radiology and Research Institute of Radiology</w:t>
      </w:r>
      <w:r w:rsidRPr="0033014E">
        <w:rPr>
          <w:rFonts w:ascii="Arial" w:hAnsi="Arial" w:cs="Arial"/>
          <w:sz w:val="24"/>
          <w:szCs w:val="24"/>
        </w:rPr>
        <w:t xml:space="preserve">, Asan Medical Center, </w:t>
      </w:r>
      <w:r w:rsidRPr="0033014E">
        <w:rPr>
          <w:rFonts w:ascii="Arial" w:hAnsi="Arial" w:cs="Arial"/>
          <w:sz w:val="24"/>
          <w:szCs w:val="24"/>
        </w:rPr>
        <w:lastRenderedPageBreak/>
        <w:t>University of Ulsan College of Medicine, 88, Olympic-</w:t>
      </w:r>
      <w:proofErr w:type="spellStart"/>
      <w:r w:rsidRPr="0033014E">
        <w:rPr>
          <w:rFonts w:ascii="Arial" w:hAnsi="Arial" w:cs="Arial"/>
          <w:sz w:val="24"/>
          <w:szCs w:val="24"/>
        </w:rPr>
        <w:t>ro</w:t>
      </w:r>
      <w:proofErr w:type="spellEnd"/>
      <w:r w:rsidRPr="0033014E">
        <w:rPr>
          <w:rFonts w:ascii="Arial" w:hAnsi="Arial" w:cs="Arial"/>
          <w:sz w:val="24"/>
          <w:szCs w:val="24"/>
        </w:rPr>
        <w:t xml:space="preserve"> 43-gil, </w:t>
      </w:r>
      <w:proofErr w:type="spellStart"/>
      <w:r w:rsidRPr="0033014E">
        <w:rPr>
          <w:rFonts w:ascii="Arial" w:hAnsi="Arial" w:cs="Arial"/>
          <w:sz w:val="24"/>
          <w:szCs w:val="24"/>
        </w:rPr>
        <w:t>Songpa-gu</w:t>
      </w:r>
      <w:proofErr w:type="spellEnd"/>
      <w:r w:rsidRPr="0033014E">
        <w:rPr>
          <w:rFonts w:ascii="Arial" w:hAnsi="Arial" w:cs="Arial"/>
          <w:sz w:val="24"/>
          <w:szCs w:val="24"/>
        </w:rPr>
        <w:t xml:space="preserve">, Seoul 05505, Republic of Korea. Tel: +82-2-3010-5820; </w:t>
      </w:r>
      <w:r>
        <w:rPr>
          <w:rFonts w:ascii="Arial" w:hAnsi="Arial" w:cs="Arial"/>
          <w:sz w:val="24"/>
          <w:szCs w:val="24"/>
        </w:rPr>
        <w:t>e-mail: donghyun.yang@gmail.com</w:t>
      </w:r>
    </w:p>
    <w:p w14:paraId="17B1DA98" w14:textId="77777777" w:rsidR="001A2C64" w:rsidRPr="0033014E" w:rsidRDefault="001A2C64" w:rsidP="001A2C64">
      <w:pPr>
        <w:pStyle w:val="a3"/>
        <w:spacing w:after="160" w:line="480" w:lineRule="auto"/>
        <w:ind w:firstLineChars="0" w:firstLine="0"/>
        <w:jc w:val="left"/>
        <w:rPr>
          <w:rFonts w:ascii="Arial" w:eastAsiaTheme="minorEastAsia" w:hAnsi="Arial" w:cs="Arial"/>
          <w:sz w:val="24"/>
          <w:szCs w:val="24"/>
          <w:lang w:eastAsia="ko-KR"/>
        </w:rPr>
      </w:pPr>
      <w:proofErr w:type="spellStart"/>
      <w:r w:rsidRPr="0033014E">
        <w:rPr>
          <w:rFonts w:ascii="Arial" w:hAnsi="Arial" w:cs="Arial"/>
          <w:sz w:val="24"/>
          <w:szCs w:val="24"/>
        </w:rPr>
        <w:t>Hojin</w:t>
      </w:r>
      <w:proofErr w:type="spellEnd"/>
      <w:r w:rsidRPr="0033014E">
        <w:rPr>
          <w:rFonts w:ascii="Arial" w:hAnsi="Arial" w:cs="Arial"/>
          <w:sz w:val="24"/>
          <w:szCs w:val="24"/>
        </w:rPr>
        <w:t xml:space="preserve"> Ha</w:t>
      </w:r>
    </w:p>
    <w:p w14:paraId="1D1BBF34" w14:textId="77777777" w:rsidR="001A2C64" w:rsidRPr="0033014E" w:rsidRDefault="001A2C64" w:rsidP="001A2C64">
      <w:pPr>
        <w:pStyle w:val="a3"/>
        <w:spacing w:after="160" w:line="480" w:lineRule="auto"/>
        <w:ind w:firstLineChars="0" w:firstLine="0"/>
        <w:rPr>
          <w:rFonts w:ascii="Arial" w:hAnsi="Arial" w:cs="Arial"/>
          <w:sz w:val="24"/>
          <w:szCs w:val="24"/>
        </w:rPr>
      </w:pPr>
      <w:r w:rsidRPr="0033014E">
        <w:rPr>
          <w:rFonts w:ascii="Arial" w:hAnsi="Arial" w:cs="Arial"/>
          <w:sz w:val="24"/>
          <w:szCs w:val="24"/>
        </w:rPr>
        <w:t xml:space="preserve">Department of Smart Health Science and Technology, </w:t>
      </w:r>
      <w:proofErr w:type="spellStart"/>
      <w:r w:rsidRPr="0033014E">
        <w:rPr>
          <w:rFonts w:ascii="Arial" w:hAnsi="Arial" w:cs="Arial"/>
          <w:sz w:val="24"/>
          <w:szCs w:val="24"/>
        </w:rPr>
        <w:t>Kangwon</w:t>
      </w:r>
      <w:proofErr w:type="spellEnd"/>
      <w:r w:rsidRPr="0033014E">
        <w:rPr>
          <w:rFonts w:ascii="Arial" w:hAnsi="Arial" w:cs="Arial"/>
          <w:sz w:val="24"/>
          <w:szCs w:val="24"/>
        </w:rPr>
        <w:t xml:space="preserve"> National University, 1 </w:t>
      </w:r>
      <w:proofErr w:type="spellStart"/>
      <w:r w:rsidRPr="0033014E">
        <w:rPr>
          <w:rFonts w:ascii="Arial" w:hAnsi="Arial" w:cs="Arial"/>
          <w:sz w:val="24"/>
          <w:szCs w:val="24"/>
        </w:rPr>
        <w:t>Kangwondaehak-gil</w:t>
      </w:r>
      <w:proofErr w:type="spellEnd"/>
      <w:r w:rsidRPr="0033014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3014E">
        <w:rPr>
          <w:rFonts w:ascii="Arial" w:hAnsi="Arial" w:cs="Arial"/>
          <w:sz w:val="24"/>
          <w:szCs w:val="24"/>
        </w:rPr>
        <w:t>Chuncheon</w:t>
      </w:r>
      <w:proofErr w:type="spellEnd"/>
      <w:r w:rsidRPr="0033014E">
        <w:rPr>
          <w:rFonts w:ascii="Arial" w:hAnsi="Arial" w:cs="Arial"/>
          <w:sz w:val="24"/>
          <w:szCs w:val="24"/>
        </w:rPr>
        <w:t xml:space="preserve"> 24341, Republic of Korea. Tel: +82-33-250-6310</w:t>
      </w:r>
      <w:r>
        <w:rPr>
          <w:rFonts w:ascii="Arial" w:hAnsi="Arial" w:cs="Arial"/>
          <w:sz w:val="24"/>
          <w:szCs w:val="24"/>
        </w:rPr>
        <w:t>; e-mail: hojinha@kangwon.ac.kr</w:t>
      </w:r>
    </w:p>
    <w:p w14:paraId="4C82FA64" w14:textId="77777777" w:rsidR="001A2C64" w:rsidRPr="0033014E" w:rsidRDefault="001A2C64" w:rsidP="001A2C64">
      <w:pPr>
        <w:pStyle w:val="a3"/>
        <w:spacing w:after="160" w:line="480" w:lineRule="auto"/>
        <w:ind w:firstLineChars="0" w:firstLine="0"/>
        <w:rPr>
          <w:rFonts w:ascii="Arial" w:eastAsiaTheme="minorEastAsia" w:hAnsi="Arial" w:cs="Arial"/>
          <w:sz w:val="24"/>
          <w:szCs w:val="24"/>
          <w:lang w:eastAsia="ko-KR"/>
        </w:rPr>
      </w:pPr>
    </w:p>
    <w:p w14:paraId="57CCB9A0" w14:textId="77777777" w:rsidR="001A2C64" w:rsidRPr="0033014E" w:rsidRDefault="001A2C64" w:rsidP="001A2C64">
      <w:pPr>
        <w:pStyle w:val="a3"/>
        <w:spacing w:after="160" w:line="480" w:lineRule="auto"/>
        <w:ind w:firstLineChars="0" w:firstLine="0"/>
        <w:jc w:val="left"/>
        <w:rPr>
          <w:rFonts w:ascii="Arial" w:eastAsia="바탕" w:hAnsi="Arial" w:cs="Arial"/>
          <w:b/>
          <w:bCs/>
          <w:sz w:val="24"/>
          <w:szCs w:val="24"/>
          <w:lang w:eastAsia="ko-KR"/>
        </w:rPr>
      </w:pPr>
      <w:r w:rsidRPr="0033014E">
        <w:rPr>
          <w:rFonts w:ascii="Arial" w:eastAsia="바탕" w:hAnsi="Arial" w:cs="Arial"/>
          <w:b/>
          <w:bCs/>
          <w:sz w:val="24"/>
          <w:szCs w:val="24"/>
          <w:lang w:eastAsia="ko-KR"/>
        </w:rPr>
        <w:t>Word count:</w:t>
      </w:r>
      <w:r w:rsidRPr="0033014E">
        <w:rPr>
          <w:rFonts w:ascii="Arial" w:eastAsia="바탕" w:hAnsi="Arial" w:cs="Arial"/>
          <w:bCs/>
          <w:sz w:val="24"/>
          <w:szCs w:val="24"/>
          <w:lang w:eastAsia="ko-KR"/>
        </w:rPr>
        <w:t xml:space="preserve"> </w:t>
      </w:r>
      <w:r>
        <w:rPr>
          <w:rFonts w:ascii="Arial" w:eastAsia="바탕" w:hAnsi="Arial" w:cs="Arial"/>
          <w:bCs/>
          <w:sz w:val="24"/>
          <w:szCs w:val="24"/>
          <w:lang w:eastAsia="ko-KR"/>
        </w:rPr>
        <w:t>3331</w:t>
      </w:r>
    </w:p>
    <w:p w14:paraId="63FA0D28" w14:textId="77777777" w:rsidR="001A2C64" w:rsidRPr="0033014E" w:rsidRDefault="001A2C64" w:rsidP="001A2C64">
      <w:pPr>
        <w:pStyle w:val="a3"/>
        <w:spacing w:after="160" w:line="480" w:lineRule="auto"/>
        <w:ind w:firstLineChars="0" w:firstLine="0"/>
        <w:jc w:val="left"/>
        <w:rPr>
          <w:rFonts w:ascii="Arial" w:eastAsiaTheme="minorEastAsia" w:hAnsi="Arial" w:cs="Arial"/>
          <w:sz w:val="24"/>
          <w:szCs w:val="24"/>
          <w:lang w:eastAsia="ko-KR"/>
        </w:rPr>
      </w:pPr>
    </w:p>
    <w:p w14:paraId="0AD7B62A" w14:textId="77777777" w:rsidR="001A2C64" w:rsidRDefault="001A2C64" w:rsidP="001A2C64">
      <w:pPr>
        <w:pStyle w:val="a3"/>
        <w:spacing w:after="160" w:line="480" w:lineRule="auto"/>
        <w:ind w:firstLineChars="0" w:firstLine="0"/>
        <w:jc w:val="left"/>
        <w:rPr>
          <w:rFonts w:ascii="Arial" w:eastAsia="바탕" w:hAnsi="Arial" w:cs="Arial"/>
          <w:sz w:val="24"/>
          <w:szCs w:val="24"/>
          <w:lang w:eastAsia="ko-KR"/>
        </w:rPr>
      </w:pPr>
      <w:r w:rsidRPr="0033014E">
        <w:rPr>
          <w:rFonts w:ascii="Arial" w:eastAsia="바탕" w:hAnsi="Arial" w:cs="Arial"/>
          <w:b/>
          <w:bCs/>
          <w:sz w:val="24"/>
          <w:szCs w:val="24"/>
          <w:lang w:eastAsia="ko-KR"/>
        </w:rPr>
        <w:t>Number of figures and tables:</w:t>
      </w:r>
      <w:r>
        <w:rPr>
          <w:rFonts w:ascii="Arial" w:eastAsia="바탕" w:hAnsi="Arial" w:cs="Arial"/>
          <w:sz w:val="24"/>
          <w:szCs w:val="24"/>
          <w:lang w:eastAsia="ko-KR"/>
        </w:rPr>
        <w:t xml:space="preserve"> 7</w:t>
      </w:r>
      <w:r w:rsidRPr="0033014E">
        <w:rPr>
          <w:rFonts w:ascii="Arial" w:eastAsia="바탕" w:hAnsi="Arial" w:cs="Arial"/>
          <w:sz w:val="24"/>
          <w:szCs w:val="24"/>
          <w:lang w:eastAsia="ko-KR"/>
        </w:rPr>
        <w:t xml:space="preserve"> figures and 4 tables</w:t>
      </w:r>
    </w:p>
    <w:p w14:paraId="19BEEAAE" w14:textId="41D9E86B" w:rsidR="00BE05D7" w:rsidRPr="001A2C64" w:rsidRDefault="00BE05D7" w:rsidP="00175F75">
      <w:pPr>
        <w:widowControl/>
        <w:wordWrap/>
        <w:autoSpaceDE/>
        <w:autoSpaceDN/>
        <w:spacing w:after="160" w:line="480" w:lineRule="auto"/>
        <w:ind w:firstLineChars="0" w:firstLine="0"/>
        <w:rPr>
          <w:rFonts w:ascii="Arial" w:hAnsi="Arial" w:cs="Arial"/>
          <w:b/>
        </w:rPr>
      </w:pPr>
    </w:p>
    <w:p w14:paraId="3049DAFD" w14:textId="2D045CFC" w:rsidR="00293700" w:rsidRPr="003B77E3" w:rsidRDefault="00BE05D7" w:rsidP="003B77E3">
      <w:pPr>
        <w:widowControl/>
        <w:wordWrap/>
        <w:autoSpaceDE/>
        <w:autoSpaceDN/>
        <w:spacing w:after="160" w:line="259" w:lineRule="auto"/>
        <w:ind w:firstLineChars="0" w:firstLine="0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CF76573" w14:textId="19EC2A40" w:rsidR="00F74FB2" w:rsidRDefault="00F74FB2" w:rsidP="00F74FB2">
      <w:pPr>
        <w:widowControl/>
        <w:wordWrap/>
        <w:autoSpaceDE/>
        <w:autoSpaceDN/>
        <w:spacing w:after="160" w:line="480" w:lineRule="auto"/>
        <w:ind w:firstLineChars="0" w:firstLine="0"/>
        <w:rPr>
          <w:rFonts w:ascii="Arial" w:hAnsi="Arial" w:cs="Arial"/>
        </w:rPr>
      </w:pPr>
      <w:r>
        <w:rPr>
          <w:rFonts w:ascii="Arial" w:hAnsi="Arial" w:cs="Arial" w:hint="eastAsia"/>
          <w:b/>
        </w:rPr>
        <w:lastRenderedPageBreak/>
        <w:t>Fig</w:t>
      </w:r>
      <w:r>
        <w:rPr>
          <w:rFonts w:ascii="Arial" w:hAnsi="Arial" w:cs="Arial"/>
          <w:b/>
        </w:rPr>
        <w:t>.</w:t>
      </w:r>
      <w:r w:rsidRPr="00D92898">
        <w:rPr>
          <w:rFonts w:ascii="Arial" w:hAnsi="Arial" w:cs="Arial" w:hint="eastAsia"/>
          <w:b/>
        </w:rPr>
        <w:t xml:space="preserve"> S</w:t>
      </w:r>
      <w:r w:rsidR="003B77E3">
        <w:rPr>
          <w:rFonts w:ascii="Arial" w:hAnsi="Arial" w:cs="Arial"/>
          <w:b/>
        </w:rPr>
        <w:t>1</w:t>
      </w:r>
      <w:r>
        <w:rPr>
          <w:rFonts w:ascii="Arial" w:hAnsi="Arial" w:cs="Arial"/>
        </w:rPr>
        <w:t xml:space="preserve"> Mesh dependency test</w:t>
      </w:r>
    </w:p>
    <w:p w14:paraId="29FBC5A5" w14:textId="2ED20BAB" w:rsidR="00F74FB2" w:rsidRDefault="00F74FB2" w:rsidP="00F74FB2">
      <w:pPr>
        <w:widowControl/>
        <w:wordWrap/>
        <w:autoSpaceDE/>
        <w:autoSpaceDN/>
        <w:spacing w:after="160" w:line="480" w:lineRule="auto"/>
        <w:ind w:firstLineChars="0" w:firstLine="0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7D3A1EB" wp14:editId="1181777F">
            <wp:extent cx="5721350" cy="3371850"/>
            <wp:effectExtent l="0" t="0" r="0" b="0"/>
            <wp:docPr id="3" name="그림 3" descr="Figure_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_S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65911" w14:textId="372E526C" w:rsidR="00F74FB2" w:rsidRPr="00F74FB2" w:rsidRDefault="00F74FB2" w:rsidP="00F74FB2">
      <w:pPr>
        <w:widowControl/>
        <w:wordWrap/>
        <w:autoSpaceDE/>
        <w:autoSpaceDN/>
        <w:spacing w:after="160" w:line="259" w:lineRule="auto"/>
        <w:ind w:firstLineChars="0" w:firstLine="0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77D0C5D" w14:textId="5D0A2628" w:rsidR="00F06FB5" w:rsidRPr="00BB5800" w:rsidRDefault="003B77E3" w:rsidP="006D4A29">
      <w:pPr>
        <w:widowControl/>
        <w:wordWrap/>
        <w:autoSpaceDE/>
        <w:autoSpaceDN/>
        <w:spacing w:after="160" w:line="480" w:lineRule="auto"/>
        <w:ind w:firstLineChars="0" w:firstLine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Fig. S2</w:t>
      </w:r>
      <w:r w:rsidR="00F06FB5" w:rsidRPr="00BB5800">
        <w:rPr>
          <w:rFonts w:ascii="Arial" w:hAnsi="Arial" w:cs="Arial"/>
        </w:rPr>
        <w:t xml:space="preserve"> Correlation plot and Bland-Altman plot for intra-observer variability</w:t>
      </w:r>
      <w:r w:rsidR="00F06FB5">
        <w:rPr>
          <w:rFonts w:ascii="Arial" w:hAnsi="Arial" w:cs="Arial"/>
        </w:rPr>
        <w:t>.</w:t>
      </w:r>
    </w:p>
    <w:p w14:paraId="53501BA8" w14:textId="77777777" w:rsidR="00F06FB5" w:rsidRPr="00BB5800" w:rsidRDefault="00F06FB5" w:rsidP="006D4A29">
      <w:pPr>
        <w:widowControl/>
        <w:wordWrap/>
        <w:autoSpaceDE/>
        <w:autoSpaceDN/>
        <w:spacing w:after="160" w:line="480" w:lineRule="auto"/>
        <w:ind w:firstLineChars="0" w:firstLine="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a.</w:t>
      </w:r>
      <w:r>
        <w:rPr>
          <w:rFonts w:ascii="Arial" w:hAnsi="Arial" w:cs="Arial"/>
          <w:color w:val="000000" w:themeColor="text1"/>
        </w:rPr>
        <w:t xml:space="preserve"> Kinetic energy.</w:t>
      </w:r>
      <w:r w:rsidRPr="00BB5800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>b.</w:t>
      </w:r>
      <w:r w:rsidRPr="00BB5800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Viscous dissipation</w:t>
      </w:r>
    </w:p>
    <w:p w14:paraId="403A629A" w14:textId="0790E068" w:rsidR="00293700" w:rsidRDefault="00F06FB5" w:rsidP="00F06FB5">
      <w:pPr>
        <w:widowControl/>
        <w:wordWrap/>
        <w:autoSpaceDE/>
        <w:autoSpaceDN/>
        <w:spacing w:after="160" w:line="480" w:lineRule="auto"/>
        <w:ind w:firstLineChars="0" w:firstLine="0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0D571D7" wp14:editId="6FCF8792">
            <wp:extent cx="5727700" cy="5391150"/>
            <wp:effectExtent l="0" t="0" r="6350" b="0"/>
            <wp:docPr id="1" name="그림 1" descr="C:\Users\Administrator\AppData\Local\Microsoft\Windows\INetCache\Content.Word\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AppData\Local\Microsoft\Windows\INetCache\Content.Word\Figure_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3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D1B4A" w14:textId="662596BD" w:rsidR="002B1DE5" w:rsidRDefault="00F06FB5" w:rsidP="002B1DE5">
      <w:pPr>
        <w:widowControl/>
        <w:wordWrap/>
        <w:autoSpaceDE/>
        <w:autoSpaceDN/>
        <w:spacing w:after="160" w:line="480" w:lineRule="auto"/>
        <w:rPr>
          <w:rFonts w:ascii="Arial" w:hAnsi="Arial" w:cs="Arial"/>
        </w:rPr>
      </w:pPr>
      <w:r>
        <w:rPr>
          <w:rFonts w:ascii="Arial" w:hAnsi="Arial" w:cs="Arial"/>
        </w:rPr>
        <w:t>Fig.</w:t>
      </w:r>
      <w:r w:rsidR="004231F3">
        <w:rPr>
          <w:rFonts w:ascii="Arial" w:hAnsi="Arial" w:cs="Arial"/>
        </w:rPr>
        <w:t xml:space="preserve"> S2</w:t>
      </w:r>
      <w:r w:rsidR="004231F3" w:rsidRPr="004231F3">
        <w:rPr>
          <w:rFonts w:ascii="Arial" w:hAnsi="Arial" w:cs="Arial"/>
        </w:rPr>
        <w:t xml:space="preserve"> showed the result of intra-observer reproducibility. </w:t>
      </w:r>
      <w:r w:rsidR="002B1DE5">
        <w:rPr>
          <w:rFonts w:ascii="Arial" w:hAnsi="Arial" w:cs="Arial"/>
        </w:rPr>
        <w:t>The l</w:t>
      </w:r>
      <w:r w:rsidR="002B1DE5" w:rsidRPr="00727914">
        <w:rPr>
          <w:rFonts w:ascii="Arial" w:hAnsi="Arial" w:cs="Arial"/>
        </w:rPr>
        <w:t xml:space="preserve">inear regression analysis </w:t>
      </w:r>
      <w:r w:rsidR="002B1DE5">
        <w:rPr>
          <w:rFonts w:ascii="Arial" w:hAnsi="Arial" w:cs="Arial"/>
        </w:rPr>
        <w:t xml:space="preserve">of KE between </w:t>
      </w:r>
      <w:r w:rsidR="002B1DE5" w:rsidRPr="004231F3">
        <w:rPr>
          <w:rFonts w:ascii="Arial" w:hAnsi="Arial" w:cs="Arial"/>
        </w:rPr>
        <w:t>two intra-obs</w:t>
      </w:r>
      <w:r w:rsidR="002B1DE5">
        <w:rPr>
          <w:rFonts w:ascii="Arial" w:hAnsi="Arial" w:cs="Arial"/>
        </w:rPr>
        <w:t>erver moments</w:t>
      </w:r>
      <w:r w:rsidR="002E04B2">
        <w:rPr>
          <w:rFonts w:ascii="Arial" w:hAnsi="Arial" w:cs="Arial"/>
        </w:rPr>
        <w:t xml:space="preserve"> </w:t>
      </w:r>
      <w:r w:rsidR="002B1DE5">
        <w:rPr>
          <w:rFonts w:ascii="Arial" w:hAnsi="Arial" w:cs="Arial"/>
        </w:rPr>
        <w:t>showed r=1.00, y=1.00x + 0.00, bias=0.00, and p&lt;0.0001, respectively.</w:t>
      </w:r>
      <w:r w:rsidR="002B1DE5">
        <w:rPr>
          <w:rStyle w:val="ab"/>
        </w:rPr>
        <w:t xml:space="preserve"> </w:t>
      </w:r>
      <w:r w:rsidR="002B1DE5">
        <w:rPr>
          <w:rFonts w:ascii="Arial" w:hAnsi="Arial" w:cs="Arial" w:hint="eastAsia"/>
        </w:rPr>
        <w:t>T</w:t>
      </w:r>
      <w:r w:rsidR="002B1DE5">
        <w:rPr>
          <w:rFonts w:ascii="Arial" w:hAnsi="Arial" w:cs="Arial"/>
        </w:rPr>
        <w:t>he Bland-</w:t>
      </w:r>
      <w:r w:rsidR="002B1DE5" w:rsidRPr="005D7FD1">
        <w:rPr>
          <w:rFonts w:ascii="Arial" w:hAnsi="Arial" w:cs="Arial"/>
        </w:rPr>
        <w:t xml:space="preserve">Altman </w:t>
      </w:r>
      <w:r w:rsidR="002B1DE5">
        <w:rPr>
          <w:rFonts w:ascii="Arial" w:hAnsi="Arial" w:cs="Arial"/>
          <w:color w:val="000000" w:themeColor="text1"/>
        </w:rPr>
        <w:t>limits of agreement</w:t>
      </w:r>
      <w:r w:rsidR="002B1DE5" w:rsidRPr="005D7FD1">
        <w:rPr>
          <w:rFonts w:ascii="Arial" w:hAnsi="Arial" w:cs="Arial"/>
        </w:rPr>
        <w:t xml:space="preserve"> of </w:t>
      </w:r>
      <w:r w:rsidR="002B1DE5">
        <w:rPr>
          <w:rFonts w:ascii="Arial" w:hAnsi="Arial" w:cs="Arial"/>
        </w:rPr>
        <w:t>KE</w:t>
      </w:r>
      <w:r w:rsidR="002B1DE5" w:rsidRPr="005D7FD1">
        <w:rPr>
          <w:rFonts w:ascii="Arial" w:hAnsi="Arial" w:cs="Arial"/>
        </w:rPr>
        <w:t xml:space="preserve"> from </w:t>
      </w:r>
      <w:r w:rsidR="002B1DE5">
        <w:rPr>
          <w:rFonts w:ascii="Arial" w:hAnsi="Arial" w:cs="Arial"/>
        </w:rPr>
        <w:t xml:space="preserve">the </w:t>
      </w:r>
      <w:r w:rsidR="002B1DE5" w:rsidRPr="004231F3">
        <w:rPr>
          <w:rFonts w:ascii="Arial" w:hAnsi="Arial" w:cs="Arial"/>
        </w:rPr>
        <w:t>two intra-obs</w:t>
      </w:r>
      <w:r w:rsidR="002B1DE5">
        <w:rPr>
          <w:rFonts w:ascii="Arial" w:hAnsi="Arial" w:cs="Arial"/>
        </w:rPr>
        <w:t xml:space="preserve">erver moments </w:t>
      </w:r>
      <w:r w:rsidR="002B1DE5">
        <w:rPr>
          <w:rFonts w:ascii="Arial" w:hAnsi="Arial" w:cs="Arial" w:hint="eastAsia"/>
        </w:rPr>
        <w:t xml:space="preserve">was </w:t>
      </w:r>
      <w:r w:rsidR="00F16C37">
        <w:rPr>
          <w:rFonts w:ascii="Arial" w:hAnsi="Arial" w:cs="Arial"/>
        </w:rPr>
        <w:t>0.0007</w:t>
      </w:r>
      <w:r w:rsidR="002B1DE5">
        <w:rPr>
          <w:rFonts w:ascii="Arial" w:hAnsi="Arial" w:cs="Arial"/>
        </w:rPr>
        <w:t xml:space="preserve"> </w:t>
      </w:r>
      <w:r w:rsidR="002B1DE5" w:rsidRPr="00F91D1B">
        <w:rPr>
          <w:rFonts w:ascii="Arial" w:hAnsi="Arial" w:cs="Arial"/>
          <w:color w:val="000000" w:themeColor="text1"/>
        </w:rPr>
        <w:t>±</w:t>
      </w:r>
      <w:r w:rsidR="002B1DE5">
        <w:rPr>
          <w:rFonts w:ascii="Arial" w:hAnsi="Arial" w:cs="Arial"/>
          <w:color w:val="000000" w:themeColor="text1"/>
        </w:rPr>
        <w:t xml:space="preserve"> </w:t>
      </w:r>
      <w:r w:rsidR="00F16C37">
        <w:rPr>
          <w:rFonts w:ascii="Arial" w:hAnsi="Arial" w:cs="Arial"/>
          <w:color w:val="000000" w:themeColor="text1"/>
        </w:rPr>
        <w:t>0.0032</w:t>
      </w:r>
      <w:r w:rsidR="002B1DE5">
        <w:rPr>
          <w:rFonts w:ascii="Arial" w:hAnsi="Arial" w:cs="Arial"/>
          <w:color w:val="000000" w:themeColor="text1"/>
        </w:rPr>
        <w:t xml:space="preserve"> </w:t>
      </w:r>
      <w:proofErr w:type="spellStart"/>
      <w:r w:rsidR="002B1DE5">
        <w:rPr>
          <w:rFonts w:ascii="Arial" w:hAnsi="Arial" w:cs="Arial"/>
          <w:color w:val="000000" w:themeColor="text1"/>
        </w:rPr>
        <w:t>mJ</w:t>
      </w:r>
      <w:proofErr w:type="spellEnd"/>
      <w:r w:rsidR="002B1DE5">
        <w:rPr>
          <w:rFonts w:ascii="Arial" w:hAnsi="Arial" w:cs="Arial"/>
        </w:rPr>
        <w:t>. The l</w:t>
      </w:r>
      <w:r w:rsidR="002B1DE5" w:rsidRPr="00727914">
        <w:rPr>
          <w:rFonts w:ascii="Arial" w:hAnsi="Arial" w:cs="Arial"/>
        </w:rPr>
        <w:t xml:space="preserve">inear regression analysis </w:t>
      </w:r>
      <w:r w:rsidR="002B1DE5">
        <w:rPr>
          <w:rFonts w:ascii="Arial" w:hAnsi="Arial" w:cs="Arial"/>
        </w:rPr>
        <w:t xml:space="preserve">of VD between </w:t>
      </w:r>
      <w:r w:rsidR="002B1DE5" w:rsidRPr="004231F3">
        <w:rPr>
          <w:rFonts w:ascii="Arial" w:hAnsi="Arial" w:cs="Arial"/>
        </w:rPr>
        <w:t>two intra-obs</w:t>
      </w:r>
      <w:r w:rsidR="002B1DE5">
        <w:rPr>
          <w:rFonts w:ascii="Arial" w:hAnsi="Arial" w:cs="Arial"/>
        </w:rPr>
        <w:t xml:space="preserve">erver moments in showed r=1.00, y=1.01x + 0.00, </w:t>
      </w:r>
      <w:r w:rsidR="002B1DE5">
        <w:rPr>
          <w:rFonts w:ascii="Arial" w:hAnsi="Arial" w:cs="Arial"/>
        </w:rPr>
        <w:lastRenderedPageBreak/>
        <w:t>bias=0.00, and p&lt;0.0001, respectively.</w:t>
      </w:r>
      <w:r w:rsidR="002B1DE5">
        <w:rPr>
          <w:rStyle w:val="ab"/>
        </w:rPr>
        <w:t xml:space="preserve"> </w:t>
      </w:r>
      <w:r w:rsidR="002B1DE5">
        <w:rPr>
          <w:rFonts w:ascii="Arial" w:hAnsi="Arial" w:cs="Arial" w:hint="eastAsia"/>
        </w:rPr>
        <w:t>T</w:t>
      </w:r>
      <w:r w:rsidR="002B1DE5">
        <w:rPr>
          <w:rFonts w:ascii="Arial" w:hAnsi="Arial" w:cs="Arial"/>
        </w:rPr>
        <w:t>he Bland-</w:t>
      </w:r>
      <w:r w:rsidR="002B1DE5" w:rsidRPr="005D7FD1">
        <w:rPr>
          <w:rFonts w:ascii="Arial" w:hAnsi="Arial" w:cs="Arial"/>
        </w:rPr>
        <w:t xml:space="preserve">Altman </w:t>
      </w:r>
      <w:r w:rsidR="002B1DE5">
        <w:rPr>
          <w:rFonts w:ascii="Arial" w:hAnsi="Arial" w:cs="Arial"/>
          <w:color w:val="000000" w:themeColor="text1"/>
        </w:rPr>
        <w:t>limits of agreement</w:t>
      </w:r>
      <w:r w:rsidR="002B1DE5" w:rsidRPr="005D7FD1">
        <w:rPr>
          <w:rFonts w:ascii="Arial" w:hAnsi="Arial" w:cs="Arial"/>
        </w:rPr>
        <w:t xml:space="preserve"> of </w:t>
      </w:r>
      <w:r w:rsidR="002B1DE5">
        <w:rPr>
          <w:rFonts w:ascii="Arial" w:hAnsi="Arial" w:cs="Arial"/>
        </w:rPr>
        <w:t>VD</w:t>
      </w:r>
      <w:r w:rsidR="002B1DE5" w:rsidRPr="005D7FD1">
        <w:rPr>
          <w:rFonts w:ascii="Arial" w:hAnsi="Arial" w:cs="Arial"/>
        </w:rPr>
        <w:t xml:space="preserve"> from </w:t>
      </w:r>
      <w:r w:rsidR="002B1DE5">
        <w:rPr>
          <w:rFonts w:ascii="Arial" w:hAnsi="Arial" w:cs="Arial"/>
        </w:rPr>
        <w:t xml:space="preserve">the </w:t>
      </w:r>
      <w:r w:rsidR="002B1DE5" w:rsidRPr="004231F3">
        <w:rPr>
          <w:rFonts w:ascii="Arial" w:hAnsi="Arial" w:cs="Arial"/>
        </w:rPr>
        <w:t>two intra-obs</w:t>
      </w:r>
      <w:r w:rsidR="002B1DE5">
        <w:rPr>
          <w:rFonts w:ascii="Arial" w:hAnsi="Arial" w:cs="Arial"/>
        </w:rPr>
        <w:t xml:space="preserve">erver moments </w:t>
      </w:r>
      <w:r w:rsidR="002B1DE5">
        <w:rPr>
          <w:rFonts w:ascii="Arial" w:hAnsi="Arial" w:cs="Arial" w:hint="eastAsia"/>
        </w:rPr>
        <w:t xml:space="preserve">was </w:t>
      </w:r>
      <w:r w:rsidR="002B1DE5">
        <w:rPr>
          <w:rFonts w:ascii="Arial" w:hAnsi="Arial" w:cs="Arial"/>
        </w:rPr>
        <w:t xml:space="preserve">0.0010 </w:t>
      </w:r>
      <w:r w:rsidR="002B1DE5" w:rsidRPr="00F91D1B">
        <w:rPr>
          <w:rFonts w:ascii="Arial" w:hAnsi="Arial" w:cs="Arial"/>
          <w:color w:val="000000" w:themeColor="text1"/>
        </w:rPr>
        <w:t>±</w:t>
      </w:r>
      <w:r w:rsidR="002B1DE5">
        <w:rPr>
          <w:rFonts w:ascii="Arial" w:hAnsi="Arial" w:cs="Arial"/>
          <w:color w:val="000000" w:themeColor="text1"/>
        </w:rPr>
        <w:t xml:space="preserve"> </w:t>
      </w:r>
      <w:r w:rsidR="008A2094">
        <w:rPr>
          <w:rFonts w:ascii="Arial" w:hAnsi="Arial" w:cs="Arial"/>
          <w:color w:val="000000" w:themeColor="text1"/>
        </w:rPr>
        <w:t xml:space="preserve">0.0048 </w:t>
      </w:r>
      <w:proofErr w:type="spellStart"/>
      <w:r w:rsidR="008A2094">
        <w:rPr>
          <w:rFonts w:ascii="Arial" w:hAnsi="Arial" w:cs="Arial"/>
          <w:color w:val="000000" w:themeColor="text1"/>
        </w:rPr>
        <w:t>mW</w:t>
      </w:r>
      <w:proofErr w:type="spellEnd"/>
      <w:r w:rsidR="002B1DE5">
        <w:rPr>
          <w:rFonts w:ascii="Arial" w:hAnsi="Arial" w:cs="Arial"/>
        </w:rPr>
        <w:t>.</w:t>
      </w:r>
    </w:p>
    <w:p w14:paraId="1A733BA3" w14:textId="51C393A9" w:rsidR="00293700" w:rsidRDefault="00293700">
      <w:pPr>
        <w:widowControl/>
        <w:wordWrap/>
        <w:autoSpaceDE/>
        <w:autoSpaceDN/>
        <w:spacing w:after="160" w:line="259" w:lineRule="auto"/>
        <w:ind w:firstLineChars="0" w:firstLine="0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7B5C6A1" w14:textId="718A9197" w:rsidR="00F06FB5" w:rsidRPr="00BB5800" w:rsidRDefault="003B77E3" w:rsidP="00686FBC">
      <w:pPr>
        <w:widowControl/>
        <w:wordWrap/>
        <w:autoSpaceDE/>
        <w:autoSpaceDN/>
        <w:spacing w:after="160" w:line="480" w:lineRule="auto"/>
        <w:ind w:firstLineChars="0" w:firstLine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Fig. S3</w:t>
      </w:r>
      <w:r w:rsidR="00F06FB5" w:rsidRPr="00BB5800">
        <w:rPr>
          <w:rFonts w:ascii="Arial" w:hAnsi="Arial" w:cs="Arial"/>
        </w:rPr>
        <w:t xml:space="preserve"> Correlation plot and Bland-Altman plot for inter-observer variability</w:t>
      </w:r>
      <w:r w:rsidR="00F06FB5">
        <w:rPr>
          <w:rFonts w:ascii="Arial" w:hAnsi="Arial" w:cs="Arial"/>
        </w:rPr>
        <w:t>.</w:t>
      </w:r>
    </w:p>
    <w:p w14:paraId="3391D419" w14:textId="77777777" w:rsidR="00F06FB5" w:rsidRPr="00BB5800" w:rsidRDefault="00F06FB5" w:rsidP="00686FBC">
      <w:pPr>
        <w:widowControl/>
        <w:wordWrap/>
        <w:autoSpaceDE/>
        <w:autoSpaceDN/>
        <w:spacing w:after="160" w:line="480" w:lineRule="auto"/>
        <w:ind w:firstLineChars="0" w:firstLine="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a.</w:t>
      </w:r>
      <w:r>
        <w:rPr>
          <w:rFonts w:ascii="Arial" w:hAnsi="Arial" w:cs="Arial"/>
          <w:color w:val="000000" w:themeColor="text1"/>
        </w:rPr>
        <w:t xml:space="preserve"> Kinetic energy.</w:t>
      </w:r>
      <w:r w:rsidRPr="00BB5800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>b.</w:t>
      </w:r>
      <w:r w:rsidRPr="00BB5800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Viscous dissipation</w:t>
      </w:r>
    </w:p>
    <w:p w14:paraId="7571145A" w14:textId="77777777" w:rsidR="00F06FB5" w:rsidRDefault="00F06FB5" w:rsidP="00F06FB5">
      <w:pPr>
        <w:widowControl/>
        <w:wordWrap/>
        <w:autoSpaceDE/>
        <w:autoSpaceDN/>
        <w:spacing w:after="160" w:line="48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7D148817" wp14:editId="119193ED">
            <wp:extent cx="5727700" cy="5391150"/>
            <wp:effectExtent l="0" t="0" r="6350" b="0"/>
            <wp:docPr id="2" name="그림 2" descr="C:\Users\Administrator\AppData\Local\Microsoft\Windows\INetCache\Content.Word\Figure_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dministrator\AppData\Local\Microsoft\Windows\INetCache\Content.Word\Figure_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3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62F73E" w14:textId="44AE977C" w:rsidR="00452119" w:rsidRPr="00C230D7" w:rsidRDefault="00F06FB5" w:rsidP="00C230D7">
      <w:pPr>
        <w:widowControl/>
        <w:wordWrap/>
        <w:autoSpaceDE/>
        <w:autoSpaceDN/>
        <w:spacing w:after="160" w:line="480" w:lineRule="auto"/>
        <w:rPr>
          <w:rFonts w:ascii="Arial" w:hAnsi="Arial" w:cs="Arial"/>
        </w:rPr>
      </w:pPr>
      <w:r>
        <w:rPr>
          <w:rFonts w:ascii="Arial" w:hAnsi="Arial" w:cs="Arial"/>
        </w:rPr>
        <w:t>Fig.</w:t>
      </w:r>
      <w:r w:rsidR="002E04B2">
        <w:rPr>
          <w:rFonts w:ascii="Arial" w:hAnsi="Arial" w:cs="Arial"/>
        </w:rPr>
        <w:t xml:space="preserve"> S3 showed the result of inter</w:t>
      </w:r>
      <w:r w:rsidR="002E04B2" w:rsidRPr="004231F3">
        <w:rPr>
          <w:rFonts w:ascii="Arial" w:hAnsi="Arial" w:cs="Arial"/>
        </w:rPr>
        <w:t xml:space="preserve">-observer reproducibility. </w:t>
      </w:r>
      <w:r w:rsidR="002E04B2">
        <w:rPr>
          <w:rFonts w:ascii="Arial" w:hAnsi="Arial" w:cs="Arial"/>
        </w:rPr>
        <w:t>The l</w:t>
      </w:r>
      <w:r w:rsidR="002E04B2" w:rsidRPr="00727914">
        <w:rPr>
          <w:rFonts w:ascii="Arial" w:hAnsi="Arial" w:cs="Arial"/>
        </w:rPr>
        <w:t xml:space="preserve">inear regression analysis </w:t>
      </w:r>
      <w:r w:rsidR="002E04B2">
        <w:rPr>
          <w:rFonts w:ascii="Arial" w:hAnsi="Arial" w:cs="Arial"/>
        </w:rPr>
        <w:t xml:space="preserve">of KE between </w:t>
      </w:r>
      <w:r w:rsidR="002E04B2" w:rsidRPr="004231F3">
        <w:rPr>
          <w:rFonts w:ascii="Arial" w:hAnsi="Arial" w:cs="Arial"/>
        </w:rPr>
        <w:t xml:space="preserve">two </w:t>
      </w:r>
      <w:r w:rsidR="002E04B2">
        <w:rPr>
          <w:rFonts w:ascii="Arial" w:hAnsi="Arial" w:cs="Arial"/>
        </w:rPr>
        <w:t xml:space="preserve">different </w:t>
      </w:r>
      <w:r w:rsidR="002E04B2" w:rsidRPr="004231F3">
        <w:rPr>
          <w:rFonts w:ascii="Arial" w:hAnsi="Arial" w:cs="Arial"/>
        </w:rPr>
        <w:t>obs</w:t>
      </w:r>
      <w:r w:rsidR="002E04B2">
        <w:rPr>
          <w:rFonts w:ascii="Arial" w:hAnsi="Arial" w:cs="Arial"/>
        </w:rPr>
        <w:t>ervers showed r=0.98, y=1.07x + 0.00, bias=0.01, and p&lt;0.0001, respectively.</w:t>
      </w:r>
      <w:r w:rsidR="002E04B2">
        <w:rPr>
          <w:rStyle w:val="ab"/>
        </w:rPr>
        <w:t xml:space="preserve"> </w:t>
      </w:r>
      <w:r w:rsidR="002E04B2">
        <w:rPr>
          <w:rFonts w:ascii="Arial" w:hAnsi="Arial" w:cs="Arial" w:hint="eastAsia"/>
        </w:rPr>
        <w:t>T</w:t>
      </w:r>
      <w:r w:rsidR="002E04B2">
        <w:rPr>
          <w:rFonts w:ascii="Arial" w:hAnsi="Arial" w:cs="Arial"/>
        </w:rPr>
        <w:t>he Bland-</w:t>
      </w:r>
      <w:r w:rsidR="002E04B2" w:rsidRPr="005D7FD1">
        <w:rPr>
          <w:rFonts w:ascii="Arial" w:hAnsi="Arial" w:cs="Arial"/>
        </w:rPr>
        <w:t xml:space="preserve">Altman </w:t>
      </w:r>
      <w:r w:rsidR="002E04B2">
        <w:rPr>
          <w:rFonts w:ascii="Arial" w:hAnsi="Arial" w:cs="Arial"/>
          <w:color w:val="000000" w:themeColor="text1"/>
        </w:rPr>
        <w:t>limits of agreement</w:t>
      </w:r>
      <w:r w:rsidR="002E04B2" w:rsidRPr="005D7FD1">
        <w:rPr>
          <w:rFonts w:ascii="Arial" w:hAnsi="Arial" w:cs="Arial"/>
        </w:rPr>
        <w:t xml:space="preserve"> of </w:t>
      </w:r>
      <w:r w:rsidR="002E04B2">
        <w:rPr>
          <w:rFonts w:ascii="Arial" w:hAnsi="Arial" w:cs="Arial"/>
        </w:rPr>
        <w:t>KE</w:t>
      </w:r>
      <w:r w:rsidR="002E04B2" w:rsidRPr="005D7FD1">
        <w:rPr>
          <w:rFonts w:ascii="Arial" w:hAnsi="Arial" w:cs="Arial"/>
        </w:rPr>
        <w:t xml:space="preserve"> from </w:t>
      </w:r>
      <w:r w:rsidR="002E04B2">
        <w:rPr>
          <w:rFonts w:ascii="Arial" w:hAnsi="Arial" w:cs="Arial"/>
        </w:rPr>
        <w:t xml:space="preserve">the </w:t>
      </w:r>
      <w:r w:rsidR="00661ED9" w:rsidRPr="004231F3">
        <w:rPr>
          <w:rFonts w:ascii="Arial" w:hAnsi="Arial" w:cs="Arial"/>
        </w:rPr>
        <w:t xml:space="preserve">two </w:t>
      </w:r>
      <w:r w:rsidR="00661ED9">
        <w:rPr>
          <w:rFonts w:ascii="Arial" w:hAnsi="Arial" w:cs="Arial"/>
        </w:rPr>
        <w:t xml:space="preserve">different </w:t>
      </w:r>
      <w:r w:rsidR="00661ED9" w:rsidRPr="004231F3">
        <w:rPr>
          <w:rFonts w:ascii="Arial" w:hAnsi="Arial" w:cs="Arial"/>
        </w:rPr>
        <w:t>obs</w:t>
      </w:r>
      <w:r w:rsidR="00661ED9">
        <w:rPr>
          <w:rFonts w:ascii="Arial" w:hAnsi="Arial" w:cs="Arial"/>
        </w:rPr>
        <w:t xml:space="preserve">ervers </w:t>
      </w:r>
      <w:r w:rsidR="002E04B2">
        <w:rPr>
          <w:rFonts w:ascii="Arial" w:hAnsi="Arial" w:cs="Arial" w:hint="eastAsia"/>
        </w:rPr>
        <w:t xml:space="preserve">was </w:t>
      </w:r>
      <w:r w:rsidR="002E04B2">
        <w:rPr>
          <w:rFonts w:ascii="Arial" w:hAnsi="Arial" w:cs="Arial"/>
        </w:rPr>
        <w:t>0.0</w:t>
      </w:r>
      <w:r w:rsidR="000B695E">
        <w:rPr>
          <w:rFonts w:ascii="Arial" w:hAnsi="Arial" w:cs="Arial"/>
        </w:rPr>
        <w:t>118</w:t>
      </w:r>
      <w:r w:rsidR="002E04B2">
        <w:rPr>
          <w:rFonts w:ascii="Arial" w:hAnsi="Arial" w:cs="Arial"/>
        </w:rPr>
        <w:t xml:space="preserve"> </w:t>
      </w:r>
      <w:r w:rsidR="002E04B2" w:rsidRPr="00F91D1B">
        <w:rPr>
          <w:rFonts w:ascii="Arial" w:hAnsi="Arial" w:cs="Arial"/>
          <w:color w:val="000000" w:themeColor="text1"/>
        </w:rPr>
        <w:t>±</w:t>
      </w:r>
      <w:r w:rsidR="002E04B2">
        <w:rPr>
          <w:rFonts w:ascii="Arial" w:hAnsi="Arial" w:cs="Arial"/>
          <w:color w:val="000000" w:themeColor="text1"/>
        </w:rPr>
        <w:t xml:space="preserve"> </w:t>
      </w:r>
      <w:r w:rsidR="00646C8A">
        <w:rPr>
          <w:rFonts w:ascii="Arial" w:hAnsi="Arial" w:cs="Arial"/>
          <w:color w:val="000000" w:themeColor="text1"/>
        </w:rPr>
        <w:t>0.0207</w:t>
      </w:r>
      <w:r w:rsidR="002E04B2">
        <w:rPr>
          <w:rFonts w:ascii="Arial" w:hAnsi="Arial" w:cs="Arial"/>
          <w:color w:val="000000" w:themeColor="text1"/>
        </w:rPr>
        <w:t xml:space="preserve"> </w:t>
      </w:r>
      <w:proofErr w:type="spellStart"/>
      <w:r w:rsidR="002E04B2">
        <w:rPr>
          <w:rFonts w:ascii="Arial" w:hAnsi="Arial" w:cs="Arial"/>
          <w:color w:val="000000" w:themeColor="text1"/>
        </w:rPr>
        <w:t>mJ</w:t>
      </w:r>
      <w:proofErr w:type="spellEnd"/>
      <w:r w:rsidR="002E04B2">
        <w:rPr>
          <w:rFonts w:ascii="Arial" w:hAnsi="Arial" w:cs="Arial"/>
        </w:rPr>
        <w:t>. The l</w:t>
      </w:r>
      <w:r w:rsidR="002E04B2" w:rsidRPr="00727914">
        <w:rPr>
          <w:rFonts w:ascii="Arial" w:hAnsi="Arial" w:cs="Arial"/>
        </w:rPr>
        <w:t xml:space="preserve">inear regression analysis </w:t>
      </w:r>
      <w:r w:rsidR="002E04B2">
        <w:rPr>
          <w:rFonts w:ascii="Arial" w:hAnsi="Arial" w:cs="Arial"/>
        </w:rPr>
        <w:t xml:space="preserve">of VD between </w:t>
      </w:r>
      <w:r w:rsidR="002E04B2" w:rsidRPr="004231F3">
        <w:rPr>
          <w:rFonts w:ascii="Arial" w:hAnsi="Arial" w:cs="Arial"/>
        </w:rPr>
        <w:t>two intra-obs</w:t>
      </w:r>
      <w:r w:rsidR="002E04B2">
        <w:rPr>
          <w:rFonts w:ascii="Arial" w:hAnsi="Arial" w:cs="Arial"/>
        </w:rPr>
        <w:t>erver moments in</w:t>
      </w:r>
      <w:r w:rsidR="000B695E">
        <w:rPr>
          <w:rFonts w:ascii="Arial" w:hAnsi="Arial" w:cs="Arial"/>
        </w:rPr>
        <w:t xml:space="preserve"> showed r=0.98</w:t>
      </w:r>
      <w:r w:rsidR="002E04B2">
        <w:rPr>
          <w:rFonts w:ascii="Arial" w:hAnsi="Arial" w:cs="Arial"/>
        </w:rPr>
        <w:t xml:space="preserve">, </w:t>
      </w:r>
      <w:r w:rsidR="000B695E">
        <w:rPr>
          <w:rFonts w:ascii="Arial" w:hAnsi="Arial" w:cs="Arial"/>
        </w:rPr>
        <w:t>y=1.12</w:t>
      </w:r>
      <w:r w:rsidR="002E04B2">
        <w:rPr>
          <w:rFonts w:ascii="Arial" w:hAnsi="Arial" w:cs="Arial"/>
        </w:rPr>
        <w:t xml:space="preserve">x + 0.00, </w:t>
      </w:r>
      <w:r w:rsidR="000B695E">
        <w:rPr>
          <w:rFonts w:ascii="Arial" w:hAnsi="Arial" w:cs="Arial"/>
        </w:rPr>
        <w:lastRenderedPageBreak/>
        <w:t>bias=0.02</w:t>
      </w:r>
      <w:r w:rsidR="002E04B2">
        <w:rPr>
          <w:rFonts w:ascii="Arial" w:hAnsi="Arial" w:cs="Arial"/>
        </w:rPr>
        <w:t>, and p&lt;0.0001, respectively.</w:t>
      </w:r>
      <w:r w:rsidR="002E04B2">
        <w:rPr>
          <w:rStyle w:val="ab"/>
        </w:rPr>
        <w:t xml:space="preserve"> </w:t>
      </w:r>
      <w:r w:rsidR="002E04B2">
        <w:rPr>
          <w:rFonts w:ascii="Arial" w:hAnsi="Arial" w:cs="Arial" w:hint="eastAsia"/>
        </w:rPr>
        <w:t>T</w:t>
      </w:r>
      <w:r w:rsidR="002E04B2">
        <w:rPr>
          <w:rFonts w:ascii="Arial" w:hAnsi="Arial" w:cs="Arial"/>
        </w:rPr>
        <w:t>he Bland-</w:t>
      </w:r>
      <w:r w:rsidR="002E04B2" w:rsidRPr="005D7FD1">
        <w:rPr>
          <w:rFonts w:ascii="Arial" w:hAnsi="Arial" w:cs="Arial"/>
        </w:rPr>
        <w:t xml:space="preserve">Altman </w:t>
      </w:r>
      <w:r w:rsidR="002E04B2">
        <w:rPr>
          <w:rFonts w:ascii="Arial" w:hAnsi="Arial" w:cs="Arial"/>
          <w:color w:val="000000" w:themeColor="text1"/>
        </w:rPr>
        <w:t>limits of agreement</w:t>
      </w:r>
      <w:r w:rsidR="002E04B2" w:rsidRPr="005D7FD1">
        <w:rPr>
          <w:rFonts w:ascii="Arial" w:hAnsi="Arial" w:cs="Arial"/>
        </w:rPr>
        <w:t xml:space="preserve"> of </w:t>
      </w:r>
      <w:r w:rsidR="002E04B2">
        <w:rPr>
          <w:rFonts w:ascii="Arial" w:hAnsi="Arial" w:cs="Arial"/>
        </w:rPr>
        <w:t>VD</w:t>
      </w:r>
      <w:r w:rsidR="002E04B2" w:rsidRPr="005D7FD1">
        <w:rPr>
          <w:rFonts w:ascii="Arial" w:hAnsi="Arial" w:cs="Arial"/>
        </w:rPr>
        <w:t xml:space="preserve"> from </w:t>
      </w:r>
      <w:r w:rsidR="002E04B2">
        <w:rPr>
          <w:rFonts w:ascii="Arial" w:hAnsi="Arial" w:cs="Arial"/>
        </w:rPr>
        <w:t xml:space="preserve">the </w:t>
      </w:r>
      <w:r w:rsidR="002E04B2" w:rsidRPr="004231F3">
        <w:rPr>
          <w:rFonts w:ascii="Arial" w:hAnsi="Arial" w:cs="Arial"/>
        </w:rPr>
        <w:t>two intra-obs</w:t>
      </w:r>
      <w:r w:rsidR="002E04B2">
        <w:rPr>
          <w:rFonts w:ascii="Arial" w:hAnsi="Arial" w:cs="Arial"/>
        </w:rPr>
        <w:t xml:space="preserve">erver moments </w:t>
      </w:r>
      <w:r w:rsidR="002E04B2">
        <w:rPr>
          <w:rFonts w:ascii="Arial" w:hAnsi="Arial" w:cs="Arial" w:hint="eastAsia"/>
        </w:rPr>
        <w:t xml:space="preserve">was </w:t>
      </w:r>
      <w:r w:rsidR="000B695E">
        <w:rPr>
          <w:rFonts w:ascii="Arial" w:hAnsi="Arial" w:cs="Arial"/>
        </w:rPr>
        <w:t>0.0170</w:t>
      </w:r>
      <w:r w:rsidR="002E04B2">
        <w:rPr>
          <w:rFonts w:ascii="Arial" w:hAnsi="Arial" w:cs="Arial"/>
        </w:rPr>
        <w:t xml:space="preserve"> </w:t>
      </w:r>
      <w:r w:rsidR="002E04B2" w:rsidRPr="00F91D1B">
        <w:rPr>
          <w:rFonts w:ascii="Arial" w:hAnsi="Arial" w:cs="Arial"/>
          <w:color w:val="000000" w:themeColor="text1"/>
        </w:rPr>
        <w:t>±</w:t>
      </w:r>
      <w:r w:rsidR="002E04B2">
        <w:rPr>
          <w:rFonts w:ascii="Arial" w:hAnsi="Arial" w:cs="Arial"/>
          <w:color w:val="000000" w:themeColor="text1"/>
        </w:rPr>
        <w:t xml:space="preserve"> </w:t>
      </w:r>
      <w:r w:rsidR="000B695E">
        <w:rPr>
          <w:rFonts w:ascii="Arial" w:hAnsi="Arial" w:cs="Arial"/>
          <w:color w:val="000000" w:themeColor="text1"/>
        </w:rPr>
        <w:t>0.0214</w:t>
      </w:r>
      <w:r w:rsidR="002E04B2">
        <w:rPr>
          <w:rFonts w:ascii="Arial" w:hAnsi="Arial" w:cs="Arial"/>
          <w:color w:val="000000" w:themeColor="text1"/>
        </w:rPr>
        <w:t xml:space="preserve"> </w:t>
      </w:r>
      <w:proofErr w:type="spellStart"/>
      <w:r w:rsidR="002E04B2">
        <w:rPr>
          <w:rFonts w:ascii="Arial" w:hAnsi="Arial" w:cs="Arial"/>
          <w:color w:val="000000" w:themeColor="text1"/>
        </w:rPr>
        <w:t>mW</w:t>
      </w:r>
      <w:proofErr w:type="spellEnd"/>
      <w:r w:rsidR="002E04B2">
        <w:rPr>
          <w:rFonts w:ascii="Arial" w:hAnsi="Arial" w:cs="Arial"/>
        </w:rPr>
        <w:t>.</w:t>
      </w:r>
    </w:p>
    <w:sectPr w:rsidR="00452119" w:rsidRPr="00C230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A2F98" w14:textId="77777777" w:rsidR="0091547B" w:rsidRDefault="0091547B" w:rsidP="00A35963">
      <w:pPr>
        <w:spacing w:after="0"/>
      </w:pPr>
      <w:r>
        <w:separator/>
      </w:r>
    </w:p>
  </w:endnote>
  <w:endnote w:type="continuationSeparator" w:id="0">
    <w:p w14:paraId="67DAC3CE" w14:textId="77777777" w:rsidR="0091547B" w:rsidRDefault="0091547B" w:rsidP="00A359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E5CEC" w14:textId="77777777" w:rsidR="0091547B" w:rsidRDefault="0091547B" w:rsidP="00A35963">
      <w:pPr>
        <w:spacing w:after="0"/>
      </w:pPr>
      <w:r>
        <w:separator/>
      </w:r>
    </w:p>
  </w:footnote>
  <w:footnote w:type="continuationSeparator" w:id="0">
    <w:p w14:paraId="303FB3D3" w14:textId="77777777" w:rsidR="0091547B" w:rsidRDefault="0091547B" w:rsidP="00A3596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473F6"/>
    <w:multiLevelType w:val="hybridMultilevel"/>
    <w:tmpl w:val="63E85368"/>
    <w:lvl w:ilvl="0" w:tplc="23AA860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1NTa2MDayMDCzMDdT0lEKTi0uzszPAykwrAUAIZmo5ywAAAA="/>
  </w:docVars>
  <w:rsids>
    <w:rsidRoot w:val="005F5D6A"/>
    <w:rsid w:val="000014C6"/>
    <w:rsid w:val="00001E28"/>
    <w:rsid w:val="00003F94"/>
    <w:rsid w:val="0000428B"/>
    <w:rsid w:val="0000470B"/>
    <w:rsid w:val="00005EEB"/>
    <w:rsid w:val="000063B8"/>
    <w:rsid w:val="00006539"/>
    <w:rsid w:val="00007054"/>
    <w:rsid w:val="00007769"/>
    <w:rsid w:val="00007A2D"/>
    <w:rsid w:val="00010177"/>
    <w:rsid w:val="000105D4"/>
    <w:rsid w:val="000108F2"/>
    <w:rsid w:val="00010EB0"/>
    <w:rsid w:val="00011597"/>
    <w:rsid w:val="0001405F"/>
    <w:rsid w:val="00014F1B"/>
    <w:rsid w:val="00017A7C"/>
    <w:rsid w:val="00017D1B"/>
    <w:rsid w:val="00021843"/>
    <w:rsid w:val="000232CE"/>
    <w:rsid w:val="0002441B"/>
    <w:rsid w:val="00024BDB"/>
    <w:rsid w:val="00026369"/>
    <w:rsid w:val="00026A1E"/>
    <w:rsid w:val="00026BDC"/>
    <w:rsid w:val="00027E3E"/>
    <w:rsid w:val="00030D53"/>
    <w:rsid w:val="00030DA5"/>
    <w:rsid w:val="00031FE7"/>
    <w:rsid w:val="000338B7"/>
    <w:rsid w:val="00033BAD"/>
    <w:rsid w:val="00034148"/>
    <w:rsid w:val="0003659C"/>
    <w:rsid w:val="00036C05"/>
    <w:rsid w:val="000377E1"/>
    <w:rsid w:val="000400EA"/>
    <w:rsid w:val="000407B8"/>
    <w:rsid w:val="0004112C"/>
    <w:rsid w:val="00042B10"/>
    <w:rsid w:val="00045627"/>
    <w:rsid w:val="00046045"/>
    <w:rsid w:val="00046E9B"/>
    <w:rsid w:val="00047027"/>
    <w:rsid w:val="0005097A"/>
    <w:rsid w:val="00052739"/>
    <w:rsid w:val="00052A62"/>
    <w:rsid w:val="00054971"/>
    <w:rsid w:val="00055145"/>
    <w:rsid w:val="00055A1A"/>
    <w:rsid w:val="0005629D"/>
    <w:rsid w:val="000572D5"/>
    <w:rsid w:val="000579E9"/>
    <w:rsid w:val="0006034E"/>
    <w:rsid w:val="0006127E"/>
    <w:rsid w:val="00064108"/>
    <w:rsid w:val="00064F77"/>
    <w:rsid w:val="00065218"/>
    <w:rsid w:val="000655B7"/>
    <w:rsid w:val="00067033"/>
    <w:rsid w:val="00067090"/>
    <w:rsid w:val="00067618"/>
    <w:rsid w:val="0006783F"/>
    <w:rsid w:val="00067CA6"/>
    <w:rsid w:val="000704E7"/>
    <w:rsid w:val="00070675"/>
    <w:rsid w:val="00071B86"/>
    <w:rsid w:val="00073967"/>
    <w:rsid w:val="000747E1"/>
    <w:rsid w:val="00074DDF"/>
    <w:rsid w:val="000751B1"/>
    <w:rsid w:val="0007527E"/>
    <w:rsid w:val="00080E9C"/>
    <w:rsid w:val="00081233"/>
    <w:rsid w:val="00081C8A"/>
    <w:rsid w:val="00082A92"/>
    <w:rsid w:val="0008301B"/>
    <w:rsid w:val="00083E47"/>
    <w:rsid w:val="000867FD"/>
    <w:rsid w:val="00090A31"/>
    <w:rsid w:val="00091879"/>
    <w:rsid w:val="00091ED6"/>
    <w:rsid w:val="00092066"/>
    <w:rsid w:val="000926EB"/>
    <w:rsid w:val="00095CDA"/>
    <w:rsid w:val="000966A7"/>
    <w:rsid w:val="000974F4"/>
    <w:rsid w:val="000A0127"/>
    <w:rsid w:val="000A021C"/>
    <w:rsid w:val="000A0ED6"/>
    <w:rsid w:val="000A1834"/>
    <w:rsid w:val="000A27EA"/>
    <w:rsid w:val="000A2E9F"/>
    <w:rsid w:val="000A347C"/>
    <w:rsid w:val="000A4548"/>
    <w:rsid w:val="000A4BD1"/>
    <w:rsid w:val="000A5064"/>
    <w:rsid w:val="000A6232"/>
    <w:rsid w:val="000A6620"/>
    <w:rsid w:val="000A6CFA"/>
    <w:rsid w:val="000B0EE0"/>
    <w:rsid w:val="000B292E"/>
    <w:rsid w:val="000B48B0"/>
    <w:rsid w:val="000B49FF"/>
    <w:rsid w:val="000B67B6"/>
    <w:rsid w:val="000B695E"/>
    <w:rsid w:val="000B6C41"/>
    <w:rsid w:val="000B7BB8"/>
    <w:rsid w:val="000C1A42"/>
    <w:rsid w:val="000C1A72"/>
    <w:rsid w:val="000C73B3"/>
    <w:rsid w:val="000C7672"/>
    <w:rsid w:val="000C79B3"/>
    <w:rsid w:val="000C7C3F"/>
    <w:rsid w:val="000C7EE7"/>
    <w:rsid w:val="000D0502"/>
    <w:rsid w:val="000D1119"/>
    <w:rsid w:val="000D145C"/>
    <w:rsid w:val="000D1D8F"/>
    <w:rsid w:val="000D27B4"/>
    <w:rsid w:val="000D2D54"/>
    <w:rsid w:val="000D494E"/>
    <w:rsid w:val="000D4A02"/>
    <w:rsid w:val="000D7A67"/>
    <w:rsid w:val="000E04E7"/>
    <w:rsid w:val="000E079E"/>
    <w:rsid w:val="000E2497"/>
    <w:rsid w:val="000E2C8E"/>
    <w:rsid w:val="000E451C"/>
    <w:rsid w:val="000E4675"/>
    <w:rsid w:val="000E48D5"/>
    <w:rsid w:val="000E4A9C"/>
    <w:rsid w:val="000E580B"/>
    <w:rsid w:val="000E5C45"/>
    <w:rsid w:val="000E702E"/>
    <w:rsid w:val="000E7213"/>
    <w:rsid w:val="000E7B97"/>
    <w:rsid w:val="000F0A78"/>
    <w:rsid w:val="000F3B54"/>
    <w:rsid w:val="000F5058"/>
    <w:rsid w:val="000F6DCD"/>
    <w:rsid w:val="001002C3"/>
    <w:rsid w:val="001012F5"/>
    <w:rsid w:val="001022B3"/>
    <w:rsid w:val="00102430"/>
    <w:rsid w:val="00102A0F"/>
    <w:rsid w:val="00104701"/>
    <w:rsid w:val="001048DD"/>
    <w:rsid w:val="00105647"/>
    <w:rsid w:val="001061B9"/>
    <w:rsid w:val="00107E91"/>
    <w:rsid w:val="001116BA"/>
    <w:rsid w:val="00111F51"/>
    <w:rsid w:val="00116DF2"/>
    <w:rsid w:val="001176C0"/>
    <w:rsid w:val="00117A0A"/>
    <w:rsid w:val="00120D67"/>
    <w:rsid w:val="001217C8"/>
    <w:rsid w:val="001219B1"/>
    <w:rsid w:val="00122329"/>
    <w:rsid w:val="00123BF0"/>
    <w:rsid w:val="001245AE"/>
    <w:rsid w:val="0012490D"/>
    <w:rsid w:val="00124E30"/>
    <w:rsid w:val="00125FB4"/>
    <w:rsid w:val="001260B7"/>
    <w:rsid w:val="00126ECC"/>
    <w:rsid w:val="0012725B"/>
    <w:rsid w:val="00130D37"/>
    <w:rsid w:val="00130F35"/>
    <w:rsid w:val="00131908"/>
    <w:rsid w:val="00131C14"/>
    <w:rsid w:val="0013453A"/>
    <w:rsid w:val="001350A9"/>
    <w:rsid w:val="00135F48"/>
    <w:rsid w:val="0013691E"/>
    <w:rsid w:val="00143805"/>
    <w:rsid w:val="00143E59"/>
    <w:rsid w:val="001448CE"/>
    <w:rsid w:val="00144FB9"/>
    <w:rsid w:val="00145997"/>
    <w:rsid w:val="001465EB"/>
    <w:rsid w:val="00146B6A"/>
    <w:rsid w:val="00150B92"/>
    <w:rsid w:val="00151092"/>
    <w:rsid w:val="0015124C"/>
    <w:rsid w:val="0015161F"/>
    <w:rsid w:val="00151EA5"/>
    <w:rsid w:val="00151FF1"/>
    <w:rsid w:val="00152951"/>
    <w:rsid w:val="0015362D"/>
    <w:rsid w:val="001557D1"/>
    <w:rsid w:val="00155BD4"/>
    <w:rsid w:val="00155C2C"/>
    <w:rsid w:val="00157438"/>
    <w:rsid w:val="00161A28"/>
    <w:rsid w:val="001621D2"/>
    <w:rsid w:val="001647FA"/>
    <w:rsid w:val="00165182"/>
    <w:rsid w:val="00165550"/>
    <w:rsid w:val="00165A6B"/>
    <w:rsid w:val="00165DEE"/>
    <w:rsid w:val="001663F9"/>
    <w:rsid w:val="00166CED"/>
    <w:rsid w:val="00166D1A"/>
    <w:rsid w:val="00167745"/>
    <w:rsid w:val="00167FDB"/>
    <w:rsid w:val="0017128E"/>
    <w:rsid w:val="00171625"/>
    <w:rsid w:val="00171D9F"/>
    <w:rsid w:val="001732D9"/>
    <w:rsid w:val="00175610"/>
    <w:rsid w:val="00175F75"/>
    <w:rsid w:val="00180404"/>
    <w:rsid w:val="00180482"/>
    <w:rsid w:val="00181A40"/>
    <w:rsid w:val="001824F8"/>
    <w:rsid w:val="00182E1C"/>
    <w:rsid w:val="001855E8"/>
    <w:rsid w:val="001863FA"/>
    <w:rsid w:val="00187D0F"/>
    <w:rsid w:val="00190521"/>
    <w:rsid w:val="00191604"/>
    <w:rsid w:val="0019241D"/>
    <w:rsid w:val="00192FBA"/>
    <w:rsid w:val="00194A94"/>
    <w:rsid w:val="00194B0E"/>
    <w:rsid w:val="00195100"/>
    <w:rsid w:val="00195608"/>
    <w:rsid w:val="00195FA2"/>
    <w:rsid w:val="001965FD"/>
    <w:rsid w:val="00196ACB"/>
    <w:rsid w:val="00197B8C"/>
    <w:rsid w:val="001A05DF"/>
    <w:rsid w:val="001A1EF4"/>
    <w:rsid w:val="001A2664"/>
    <w:rsid w:val="001A2BA5"/>
    <w:rsid w:val="001A2C64"/>
    <w:rsid w:val="001A2FB5"/>
    <w:rsid w:val="001A3897"/>
    <w:rsid w:val="001A766B"/>
    <w:rsid w:val="001B080C"/>
    <w:rsid w:val="001B1E27"/>
    <w:rsid w:val="001B3ACE"/>
    <w:rsid w:val="001B3BB0"/>
    <w:rsid w:val="001B3C07"/>
    <w:rsid w:val="001B6507"/>
    <w:rsid w:val="001B68E8"/>
    <w:rsid w:val="001C056E"/>
    <w:rsid w:val="001C12A4"/>
    <w:rsid w:val="001C190E"/>
    <w:rsid w:val="001C1A3D"/>
    <w:rsid w:val="001C2011"/>
    <w:rsid w:val="001C290B"/>
    <w:rsid w:val="001C2BE1"/>
    <w:rsid w:val="001C3286"/>
    <w:rsid w:val="001C4323"/>
    <w:rsid w:val="001C4419"/>
    <w:rsid w:val="001C4634"/>
    <w:rsid w:val="001C46CD"/>
    <w:rsid w:val="001C4A57"/>
    <w:rsid w:val="001C4F50"/>
    <w:rsid w:val="001C68B0"/>
    <w:rsid w:val="001C74D1"/>
    <w:rsid w:val="001C792A"/>
    <w:rsid w:val="001D069B"/>
    <w:rsid w:val="001D07B6"/>
    <w:rsid w:val="001D20E0"/>
    <w:rsid w:val="001D2B2F"/>
    <w:rsid w:val="001D357C"/>
    <w:rsid w:val="001D42A9"/>
    <w:rsid w:val="001D486E"/>
    <w:rsid w:val="001E0D6F"/>
    <w:rsid w:val="001E179B"/>
    <w:rsid w:val="001E189F"/>
    <w:rsid w:val="001E19F5"/>
    <w:rsid w:val="001E1E5E"/>
    <w:rsid w:val="001E23CF"/>
    <w:rsid w:val="001E31B9"/>
    <w:rsid w:val="001E3778"/>
    <w:rsid w:val="001E45D2"/>
    <w:rsid w:val="001F001B"/>
    <w:rsid w:val="001F05BA"/>
    <w:rsid w:val="001F1611"/>
    <w:rsid w:val="001F16E0"/>
    <w:rsid w:val="001F1B50"/>
    <w:rsid w:val="001F3599"/>
    <w:rsid w:val="001F374E"/>
    <w:rsid w:val="001F3DD1"/>
    <w:rsid w:val="001F4D8D"/>
    <w:rsid w:val="001F7F5F"/>
    <w:rsid w:val="0020032D"/>
    <w:rsid w:val="00201C69"/>
    <w:rsid w:val="002027BE"/>
    <w:rsid w:val="002028B2"/>
    <w:rsid w:val="0020330E"/>
    <w:rsid w:val="002038F5"/>
    <w:rsid w:val="00203EB4"/>
    <w:rsid w:val="00203FC9"/>
    <w:rsid w:val="002059C6"/>
    <w:rsid w:val="00210090"/>
    <w:rsid w:val="002106B9"/>
    <w:rsid w:val="002114F5"/>
    <w:rsid w:val="00212FBA"/>
    <w:rsid w:val="00213073"/>
    <w:rsid w:val="00213B3D"/>
    <w:rsid w:val="00214342"/>
    <w:rsid w:val="002151DC"/>
    <w:rsid w:val="0021698B"/>
    <w:rsid w:val="002215CF"/>
    <w:rsid w:val="00222A6F"/>
    <w:rsid w:val="00222F1B"/>
    <w:rsid w:val="00224199"/>
    <w:rsid w:val="0022486B"/>
    <w:rsid w:val="00227655"/>
    <w:rsid w:val="002307F5"/>
    <w:rsid w:val="002309F5"/>
    <w:rsid w:val="00230B6F"/>
    <w:rsid w:val="00230F80"/>
    <w:rsid w:val="00231AEC"/>
    <w:rsid w:val="00234975"/>
    <w:rsid w:val="00235C0F"/>
    <w:rsid w:val="002361A7"/>
    <w:rsid w:val="00236E1A"/>
    <w:rsid w:val="00236FBD"/>
    <w:rsid w:val="00240868"/>
    <w:rsid w:val="00240C0B"/>
    <w:rsid w:val="00240F1E"/>
    <w:rsid w:val="00241D90"/>
    <w:rsid w:val="0024212B"/>
    <w:rsid w:val="00242826"/>
    <w:rsid w:val="00243A40"/>
    <w:rsid w:val="00243CEC"/>
    <w:rsid w:val="002444F6"/>
    <w:rsid w:val="00244F93"/>
    <w:rsid w:val="0024584D"/>
    <w:rsid w:val="00245BC3"/>
    <w:rsid w:val="00247FE5"/>
    <w:rsid w:val="0025005A"/>
    <w:rsid w:val="00250E1B"/>
    <w:rsid w:val="00251580"/>
    <w:rsid w:val="00252588"/>
    <w:rsid w:val="002566D8"/>
    <w:rsid w:val="00257981"/>
    <w:rsid w:val="00257A7E"/>
    <w:rsid w:val="00261161"/>
    <w:rsid w:val="00263F61"/>
    <w:rsid w:val="002642AA"/>
    <w:rsid w:val="002663AC"/>
    <w:rsid w:val="00267541"/>
    <w:rsid w:val="002679B5"/>
    <w:rsid w:val="002775A7"/>
    <w:rsid w:val="002801F8"/>
    <w:rsid w:val="00281B70"/>
    <w:rsid w:val="002825C1"/>
    <w:rsid w:val="002827DB"/>
    <w:rsid w:val="00284532"/>
    <w:rsid w:val="00284B86"/>
    <w:rsid w:val="00284D89"/>
    <w:rsid w:val="00286BBD"/>
    <w:rsid w:val="00290A76"/>
    <w:rsid w:val="00290E39"/>
    <w:rsid w:val="002919BF"/>
    <w:rsid w:val="00291D9D"/>
    <w:rsid w:val="002923AB"/>
    <w:rsid w:val="002923D0"/>
    <w:rsid w:val="002924ED"/>
    <w:rsid w:val="00293700"/>
    <w:rsid w:val="002943E2"/>
    <w:rsid w:val="00296342"/>
    <w:rsid w:val="00297602"/>
    <w:rsid w:val="00297AB8"/>
    <w:rsid w:val="002A2C57"/>
    <w:rsid w:val="002A2FDC"/>
    <w:rsid w:val="002A40B5"/>
    <w:rsid w:val="002A4DFD"/>
    <w:rsid w:val="002A4EA3"/>
    <w:rsid w:val="002A546A"/>
    <w:rsid w:val="002A6263"/>
    <w:rsid w:val="002A6C3A"/>
    <w:rsid w:val="002A6E07"/>
    <w:rsid w:val="002A776A"/>
    <w:rsid w:val="002A79AF"/>
    <w:rsid w:val="002A79DB"/>
    <w:rsid w:val="002B1DE5"/>
    <w:rsid w:val="002B2CFA"/>
    <w:rsid w:val="002B39A3"/>
    <w:rsid w:val="002B4297"/>
    <w:rsid w:val="002B443E"/>
    <w:rsid w:val="002B4805"/>
    <w:rsid w:val="002B514A"/>
    <w:rsid w:val="002B6D3D"/>
    <w:rsid w:val="002B6FEB"/>
    <w:rsid w:val="002C0416"/>
    <w:rsid w:val="002C0831"/>
    <w:rsid w:val="002C16E6"/>
    <w:rsid w:val="002C289E"/>
    <w:rsid w:val="002C3E10"/>
    <w:rsid w:val="002C4282"/>
    <w:rsid w:val="002C4BC2"/>
    <w:rsid w:val="002C4F03"/>
    <w:rsid w:val="002C5EA2"/>
    <w:rsid w:val="002D0DCD"/>
    <w:rsid w:val="002D1C5A"/>
    <w:rsid w:val="002D2A14"/>
    <w:rsid w:val="002D3100"/>
    <w:rsid w:val="002D3186"/>
    <w:rsid w:val="002D32F5"/>
    <w:rsid w:val="002D3310"/>
    <w:rsid w:val="002D39C9"/>
    <w:rsid w:val="002D3B2D"/>
    <w:rsid w:val="002D3FCD"/>
    <w:rsid w:val="002D42D8"/>
    <w:rsid w:val="002E04B2"/>
    <w:rsid w:val="002E21E3"/>
    <w:rsid w:val="002E2D14"/>
    <w:rsid w:val="002E47A8"/>
    <w:rsid w:val="002E4834"/>
    <w:rsid w:val="002E498D"/>
    <w:rsid w:val="002E4A50"/>
    <w:rsid w:val="002E4FE8"/>
    <w:rsid w:val="002E5922"/>
    <w:rsid w:val="002E60A1"/>
    <w:rsid w:val="002E71D9"/>
    <w:rsid w:val="002E782C"/>
    <w:rsid w:val="002F1400"/>
    <w:rsid w:val="002F1B52"/>
    <w:rsid w:val="002F27BB"/>
    <w:rsid w:val="002F2BA4"/>
    <w:rsid w:val="002F5D3D"/>
    <w:rsid w:val="002F5F92"/>
    <w:rsid w:val="002F63D1"/>
    <w:rsid w:val="00300A82"/>
    <w:rsid w:val="0030259B"/>
    <w:rsid w:val="003026E5"/>
    <w:rsid w:val="00303CFB"/>
    <w:rsid w:val="00303DEE"/>
    <w:rsid w:val="003065E3"/>
    <w:rsid w:val="00306712"/>
    <w:rsid w:val="00307996"/>
    <w:rsid w:val="00310FEA"/>
    <w:rsid w:val="00311609"/>
    <w:rsid w:val="00311DFE"/>
    <w:rsid w:val="00314555"/>
    <w:rsid w:val="003147B6"/>
    <w:rsid w:val="00316599"/>
    <w:rsid w:val="00317012"/>
    <w:rsid w:val="003170E2"/>
    <w:rsid w:val="003207AF"/>
    <w:rsid w:val="00321692"/>
    <w:rsid w:val="00325E3E"/>
    <w:rsid w:val="00326DAE"/>
    <w:rsid w:val="0033057D"/>
    <w:rsid w:val="00330EA3"/>
    <w:rsid w:val="003316A1"/>
    <w:rsid w:val="00331720"/>
    <w:rsid w:val="00331B41"/>
    <w:rsid w:val="00332CEA"/>
    <w:rsid w:val="003344FE"/>
    <w:rsid w:val="00334D7B"/>
    <w:rsid w:val="0033507B"/>
    <w:rsid w:val="00335D95"/>
    <w:rsid w:val="003377AC"/>
    <w:rsid w:val="003432E6"/>
    <w:rsid w:val="003432F9"/>
    <w:rsid w:val="00343A33"/>
    <w:rsid w:val="0034479B"/>
    <w:rsid w:val="00344FB9"/>
    <w:rsid w:val="00346D7C"/>
    <w:rsid w:val="0034703C"/>
    <w:rsid w:val="003505FC"/>
    <w:rsid w:val="00350A47"/>
    <w:rsid w:val="00352523"/>
    <w:rsid w:val="00352F6A"/>
    <w:rsid w:val="003536C5"/>
    <w:rsid w:val="0035375E"/>
    <w:rsid w:val="00354A91"/>
    <w:rsid w:val="00354BC3"/>
    <w:rsid w:val="00356467"/>
    <w:rsid w:val="00357000"/>
    <w:rsid w:val="00357374"/>
    <w:rsid w:val="00357C49"/>
    <w:rsid w:val="00360DB7"/>
    <w:rsid w:val="003617CC"/>
    <w:rsid w:val="00361C8C"/>
    <w:rsid w:val="00361FFF"/>
    <w:rsid w:val="00362CE9"/>
    <w:rsid w:val="00362E23"/>
    <w:rsid w:val="0036316A"/>
    <w:rsid w:val="00363A35"/>
    <w:rsid w:val="00364DB8"/>
    <w:rsid w:val="003665BB"/>
    <w:rsid w:val="00366FC7"/>
    <w:rsid w:val="003707B0"/>
    <w:rsid w:val="003712E3"/>
    <w:rsid w:val="00371CCA"/>
    <w:rsid w:val="003745D3"/>
    <w:rsid w:val="00377C22"/>
    <w:rsid w:val="00384F62"/>
    <w:rsid w:val="00386634"/>
    <w:rsid w:val="00386AFE"/>
    <w:rsid w:val="00386D01"/>
    <w:rsid w:val="00387773"/>
    <w:rsid w:val="00387FEA"/>
    <w:rsid w:val="00390527"/>
    <w:rsid w:val="00393B49"/>
    <w:rsid w:val="00394A30"/>
    <w:rsid w:val="00394BCF"/>
    <w:rsid w:val="00395084"/>
    <w:rsid w:val="0039521E"/>
    <w:rsid w:val="0039538B"/>
    <w:rsid w:val="003959B8"/>
    <w:rsid w:val="00395CC8"/>
    <w:rsid w:val="00396A1E"/>
    <w:rsid w:val="003A0C25"/>
    <w:rsid w:val="003A15D5"/>
    <w:rsid w:val="003A1E69"/>
    <w:rsid w:val="003A2A9A"/>
    <w:rsid w:val="003A3D7F"/>
    <w:rsid w:val="003A4EBD"/>
    <w:rsid w:val="003A66B2"/>
    <w:rsid w:val="003B252E"/>
    <w:rsid w:val="003B2FBB"/>
    <w:rsid w:val="003B5626"/>
    <w:rsid w:val="003B63B0"/>
    <w:rsid w:val="003B698A"/>
    <w:rsid w:val="003B6B1A"/>
    <w:rsid w:val="003B77E3"/>
    <w:rsid w:val="003B7883"/>
    <w:rsid w:val="003B7E5E"/>
    <w:rsid w:val="003C03A6"/>
    <w:rsid w:val="003C285E"/>
    <w:rsid w:val="003C3C24"/>
    <w:rsid w:val="003C4941"/>
    <w:rsid w:val="003C50FD"/>
    <w:rsid w:val="003C5FDE"/>
    <w:rsid w:val="003C6482"/>
    <w:rsid w:val="003D035E"/>
    <w:rsid w:val="003D1F37"/>
    <w:rsid w:val="003D2C00"/>
    <w:rsid w:val="003D2D6F"/>
    <w:rsid w:val="003D2F8A"/>
    <w:rsid w:val="003D4004"/>
    <w:rsid w:val="003D40F8"/>
    <w:rsid w:val="003D436D"/>
    <w:rsid w:val="003D7D3B"/>
    <w:rsid w:val="003D7D3C"/>
    <w:rsid w:val="003E0210"/>
    <w:rsid w:val="003E0EE1"/>
    <w:rsid w:val="003E2835"/>
    <w:rsid w:val="003E2F3D"/>
    <w:rsid w:val="003E34EB"/>
    <w:rsid w:val="003E3E7F"/>
    <w:rsid w:val="003E4860"/>
    <w:rsid w:val="003E5F80"/>
    <w:rsid w:val="003E64AF"/>
    <w:rsid w:val="003E6C1C"/>
    <w:rsid w:val="003E7421"/>
    <w:rsid w:val="003F0193"/>
    <w:rsid w:val="003F229C"/>
    <w:rsid w:val="003F2DA8"/>
    <w:rsid w:val="003F2F55"/>
    <w:rsid w:val="003F3C8C"/>
    <w:rsid w:val="003F5BC9"/>
    <w:rsid w:val="003F631A"/>
    <w:rsid w:val="003F6D1B"/>
    <w:rsid w:val="003F6FBC"/>
    <w:rsid w:val="003F722E"/>
    <w:rsid w:val="003F7E92"/>
    <w:rsid w:val="0040033F"/>
    <w:rsid w:val="004004AF"/>
    <w:rsid w:val="004010D8"/>
    <w:rsid w:val="004026B4"/>
    <w:rsid w:val="00403109"/>
    <w:rsid w:val="00403B24"/>
    <w:rsid w:val="004052DE"/>
    <w:rsid w:val="00405894"/>
    <w:rsid w:val="004101B1"/>
    <w:rsid w:val="004107E9"/>
    <w:rsid w:val="00411D4B"/>
    <w:rsid w:val="00411DA1"/>
    <w:rsid w:val="004124C5"/>
    <w:rsid w:val="00412CDF"/>
    <w:rsid w:val="00413D14"/>
    <w:rsid w:val="00414615"/>
    <w:rsid w:val="00414B95"/>
    <w:rsid w:val="00415318"/>
    <w:rsid w:val="00415413"/>
    <w:rsid w:val="00415A04"/>
    <w:rsid w:val="00415C60"/>
    <w:rsid w:val="004168DB"/>
    <w:rsid w:val="00417423"/>
    <w:rsid w:val="004205E2"/>
    <w:rsid w:val="00420DE7"/>
    <w:rsid w:val="00421F08"/>
    <w:rsid w:val="004220FD"/>
    <w:rsid w:val="00422D65"/>
    <w:rsid w:val="004231F3"/>
    <w:rsid w:val="0042451A"/>
    <w:rsid w:val="00424B8F"/>
    <w:rsid w:val="00424DE1"/>
    <w:rsid w:val="00426F05"/>
    <w:rsid w:val="004276E1"/>
    <w:rsid w:val="004319AD"/>
    <w:rsid w:val="00431B82"/>
    <w:rsid w:val="00431F7D"/>
    <w:rsid w:val="00432D30"/>
    <w:rsid w:val="00435BE6"/>
    <w:rsid w:val="00436EEE"/>
    <w:rsid w:val="004378AA"/>
    <w:rsid w:val="004378AC"/>
    <w:rsid w:val="00440011"/>
    <w:rsid w:val="00440DC3"/>
    <w:rsid w:val="00440EBB"/>
    <w:rsid w:val="00440F75"/>
    <w:rsid w:val="004413E1"/>
    <w:rsid w:val="00442608"/>
    <w:rsid w:val="004442C5"/>
    <w:rsid w:val="00444427"/>
    <w:rsid w:val="0044563E"/>
    <w:rsid w:val="00446436"/>
    <w:rsid w:val="004471DC"/>
    <w:rsid w:val="00451DCD"/>
    <w:rsid w:val="00452119"/>
    <w:rsid w:val="00453045"/>
    <w:rsid w:val="004532A6"/>
    <w:rsid w:val="004533E9"/>
    <w:rsid w:val="00455554"/>
    <w:rsid w:val="0045595D"/>
    <w:rsid w:val="00455AC2"/>
    <w:rsid w:val="0045635A"/>
    <w:rsid w:val="0045643B"/>
    <w:rsid w:val="004569A1"/>
    <w:rsid w:val="00456AF9"/>
    <w:rsid w:val="00457569"/>
    <w:rsid w:val="00457BFB"/>
    <w:rsid w:val="00460D26"/>
    <w:rsid w:val="00460E1C"/>
    <w:rsid w:val="00461E39"/>
    <w:rsid w:val="00462C02"/>
    <w:rsid w:val="004630FD"/>
    <w:rsid w:val="00463B65"/>
    <w:rsid w:val="00464895"/>
    <w:rsid w:val="00464B58"/>
    <w:rsid w:val="004650EE"/>
    <w:rsid w:val="004666F0"/>
    <w:rsid w:val="00470F98"/>
    <w:rsid w:val="00472035"/>
    <w:rsid w:val="00474192"/>
    <w:rsid w:val="00474FA6"/>
    <w:rsid w:val="004760AE"/>
    <w:rsid w:val="004776A0"/>
    <w:rsid w:val="004806EE"/>
    <w:rsid w:val="00480850"/>
    <w:rsid w:val="00480958"/>
    <w:rsid w:val="004819A6"/>
    <w:rsid w:val="00482296"/>
    <w:rsid w:val="004822A5"/>
    <w:rsid w:val="0048234C"/>
    <w:rsid w:val="00482C84"/>
    <w:rsid w:val="004849CD"/>
    <w:rsid w:val="00486F46"/>
    <w:rsid w:val="00487220"/>
    <w:rsid w:val="00487C61"/>
    <w:rsid w:val="00490883"/>
    <w:rsid w:val="00490BF8"/>
    <w:rsid w:val="00491886"/>
    <w:rsid w:val="00491948"/>
    <w:rsid w:val="00491DCC"/>
    <w:rsid w:val="00491DE0"/>
    <w:rsid w:val="00492463"/>
    <w:rsid w:val="004969CB"/>
    <w:rsid w:val="004A0379"/>
    <w:rsid w:val="004A090B"/>
    <w:rsid w:val="004A17B3"/>
    <w:rsid w:val="004A1F90"/>
    <w:rsid w:val="004A3CB7"/>
    <w:rsid w:val="004A4456"/>
    <w:rsid w:val="004A529E"/>
    <w:rsid w:val="004A567C"/>
    <w:rsid w:val="004A5AD8"/>
    <w:rsid w:val="004A76AE"/>
    <w:rsid w:val="004A7B8D"/>
    <w:rsid w:val="004B1639"/>
    <w:rsid w:val="004B1BC3"/>
    <w:rsid w:val="004B2E0D"/>
    <w:rsid w:val="004B3526"/>
    <w:rsid w:val="004B59FA"/>
    <w:rsid w:val="004B68B0"/>
    <w:rsid w:val="004C1333"/>
    <w:rsid w:val="004C166B"/>
    <w:rsid w:val="004C3275"/>
    <w:rsid w:val="004C5F6A"/>
    <w:rsid w:val="004C6BB2"/>
    <w:rsid w:val="004D0C60"/>
    <w:rsid w:val="004D2D9B"/>
    <w:rsid w:val="004D2F1B"/>
    <w:rsid w:val="004D34BC"/>
    <w:rsid w:val="004D359D"/>
    <w:rsid w:val="004D3904"/>
    <w:rsid w:val="004D4957"/>
    <w:rsid w:val="004D581F"/>
    <w:rsid w:val="004D70E6"/>
    <w:rsid w:val="004E003F"/>
    <w:rsid w:val="004E007F"/>
    <w:rsid w:val="004E016B"/>
    <w:rsid w:val="004E0897"/>
    <w:rsid w:val="004E10D3"/>
    <w:rsid w:val="004E132A"/>
    <w:rsid w:val="004E1546"/>
    <w:rsid w:val="004E1877"/>
    <w:rsid w:val="004E1E30"/>
    <w:rsid w:val="004E208D"/>
    <w:rsid w:val="004E237F"/>
    <w:rsid w:val="004E793C"/>
    <w:rsid w:val="004F041A"/>
    <w:rsid w:val="004F0523"/>
    <w:rsid w:val="004F0573"/>
    <w:rsid w:val="004F1520"/>
    <w:rsid w:val="004F1DA4"/>
    <w:rsid w:val="004F1ECC"/>
    <w:rsid w:val="004F3DD3"/>
    <w:rsid w:val="004F3E48"/>
    <w:rsid w:val="004F4DD8"/>
    <w:rsid w:val="004F6853"/>
    <w:rsid w:val="004F6DF7"/>
    <w:rsid w:val="004F6F81"/>
    <w:rsid w:val="004F76C7"/>
    <w:rsid w:val="00502093"/>
    <w:rsid w:val="005022CF"/>
    <w:rsid w:val="005033FE"/>
    <w:rsid w:val="00504321"/>
    <w:rsid w:val="00504BE3"/>
    <w:rsid w:val="005054C2"/>
    <w:rsid w:val="005074C7"/>
    <w:rsid w:val="005128E7"/>
    <w:rsid w:val="00512D66"/>
    <w:rsid w:val="00513DA2"/>
    <w:rsid w:val="00513E21"/>
    <w:rsid w:val="005145C3"/>
    <w:rsid w:val="00514644"/>
    <w:rsid w:val="0051517D"/>
    <w:rsid w:val="00515E9B"/>
    <w:rsid w:val="0051601C"/>
    <w:rsid w:val="005160E1"/>
    <w:rsid w:val="00516F00"/>
    <w:rsid w:val="00517B60"/>
    <w:rsid w:val="00521786"/>
    <w:rsid w:val="0052298D"/>
    <w:rsid w:val="00523194"/>
    <w:rsid w:val="005244EC"/>
    <w:rsid w:val="00524569"/>
    <w:rsid w:val="005264B8"/>
    <w:rsid w:val="00526E51"/>
    <w:rsid w:val="00527936"/>
    <w:rsid w:val="00531C72"/>
    <w:rsid w:val="00531F9C"/>
    <w:rsid w:val="005324B2"/>
    <w:rsid w:val="005326DE"/>
    <w:rsid w:val="00532926"/>
    <w:rsid w:val="005330F0"/>
    <w:rsid w:val="00533301"/>
    <w:rsid w:val="00535222"/>
    <w:rsid w:val="00536126"/>
    <w:rsid w:val="00536269"/>
    <w:rsid w:val="005371AE"/>
    <w:rsid w:val="00537327"/>
    <w:rsid w:val="00540863"/>
    <w:rsid w:val="005409E6"/>
    <w:rsid w:val="00540AE0"/>
    <w:rsid w:val="0054129D"/>
    <w:rsid w:val="00543CD2"/>
    <w:rsid w:val="005446C0"/>
    <w:rsid w:val="00544EAD"/>
    <w:rsid w:val="00546358"/>
    <w:rsid w:val="005507C9"/>
    <w:rsid w:val="00550995"/>
    <w:rsid w:val="00551B3A"/>
    <w:rsid w:val="00552692"/>
    <w:rsid w:val="005528A6"/>
    <w:rsid w:val="00553C41"/>
    <w:rsid w:val="00553E54"/>
    <w:rsid w:val="00554390"/>
    <w:rsid w:val="00555C94"/>
    <w:rsid w:val="005561B0"/>
    <w:rsid w:val="00556BE9"/>
    <w:rsid w:val="005571DC"/>
    <w:rsid w:val="00557552"/>
    <w:rsid w:val="00560B6A"/>
    <w:rsid w:val="005646AE"/>
    <w:rsid w:val="00565BEB"/>
    <w:rsid w:val="00567DEF"/>
    <w:rsid w:val="00570572"/>
    <w:rsid w:val="005709A4"/>
    <w:rsid w:val="0057164B"/>
    <w:rsid w:val="00571AEC"/>
    <w:rsid w:val="00571B81"/>
    <w:rsid w:val="00571E14"/>
    <w:rsid w:val="005723D5"/>
    <w:rsid w:val="0057331E"/>
    <w:rsid w:val="00574C3B"/>
    <w:rsid w:val="00574DCC"/>
    <w:rsid w:val="005761A6"/>
    <w:rsid w:val="00576266"/>
    <w:rsid w:val="00576CCC"/>
    <w:rsid w:val="005779F9"/>
    <w:rsid w:val="00577E38"/>
    <w:rsid w:val="005809D4"/>
    <w:rsid w:val="00581160"/>
    <w:rsid w:val="00582431"/>
    <w:rsid w:val="00582C95"/>
    <w:rsid w:val="00582F65"/>
    <w:rsid w:val="00583AE6"/>
    <w:rsid w:val="00584256"/>
    <w:rsid w:val="005865A9"/>
    <w:rsid w:val="0058678B"/>
    <w:rsid w:val="00586806"/>
    <w:rsid w:val="0058773D"/>
    <w:rsid w:val="00587A2E"/>
    <w:rsid w:val="0059035E"/>
    <w:rsid w:val="005924B7"/>
    <w:rsid w:val="00593ABF"/>
    <w:rsid w:val="00594214"/>
    <w:rsid w:val="0059456B"/>
    <w:rsid w:val="00594BC7"/>
    <w:rsid w:val="00595D6D"/>
    <w:rsid w:val="0059685C"/>
    <w:rsid w:val="00597B6B"/>
    <w:rsid w:val="00597DBE"/>
    <w:rsid w:val="005A325B"/>
    <w:rsid w:val="005A33FF"/>
    <w:rsid w:val="005A3B2A"/>
    <w:rsid w:val="005A41DD"/>
    <w:rsid w:val="005A581C"/>
    <w:rsid w:val="005A5BBC"/>
    <w:rsid w:val="005A63F6"/>
    <w:rsid w:val="005A77F0"/>
    <w:rsid w:val="005B06E1"/>
    <w:rsid w:val="005B175E"/>
    <w:rsid w:val="005B1C42"/>
    <w:rsid w:val="005B2911"/>
    <w:rsid w:val="005B318C"/>
    <w:rsid w:val="005B3257"/>
    <w:rsid w:val="005B402A"/>
    <w:rsid w:val="005B4686"/>
    <w:rsid w:val="005B6290"/>
    <w:rsid w:val="005B6A47"/>
    <w:rsid w:val="005B724B"/>
    <w:rsid w:val="005B72C4"/>
    <w:rsid w:val="005C11F4"/>
    <w:rsid w:val="005C2091"/>
    <w:rsid w:val="005C2124"/>
    <w:rsid w:val="005C2FE0"/>
    <w:rsid w:val="005C4E2B"/>
    <w:rsid w:val="005C4FE9"/>
    <w:rsid w:val="005C5375"/>
    <w:rsid w:val="005C567B"/>
    <w:rsid w:val="005C7708"/>
    <w:rsid w:val="005D0073"/>
    <w:rsid w:val="005D0E79"/>
    <w:rsid w:val="005D1CA1"/>
    <w:rsid w:val="005D20A3"/>
    <w:rsid w:val="005D220C"/>
    <w:rsid w:val="005D23C0"/>
    <w:rsid w:val="005D271D"/>
    <w:rsid w:val="005D2BD4"/>
    <w:rsid w:val="005D322B"/>
    <w:rsid w:val="005D3E7C"/>
    <w:rsid w:val="005D4387"/>
    <w:rsid w:val="005D584D"/>
    <w:rsid w:val="005D592B"/>
    <w:rsid w:val="005D67A5"/>
    <w:rsid w:val="005D729D"/>
    <w:rsid w:val="005D7A0C"/>
    <w:rsid w:val="005D7A3A"/>
    <w:rsid w:val="005D7FD1"/>
    <w:rsid w:val="005E02D2"/>
    <w:rsid w:val="005E2B22"/>
    <w:rsid w:val="005E3F85"/>
    <w:rsid w:val="005E4AD4"/>
    <w:rsid w:val="005E57A4"/>
    <w:rsid w:val="005E69A5"/>
    <w:rsid w:val="005F27E4"/>
    <w:rsid w:val="005F2B97"/>
    <w:rsid w:val="005F2CD2"/>
    <w:rsid w:val="005F2DE2"/>
    <w:rsid w:val="005F362A"/>
    <w:rsid w:val="005F3800"/>
    <w:rsid w:val="005F42C3"/>
    <w:rsid w:val="005F4633"/>
    <w:rsid w:val="005F5295"/>
    <w:rsid w:val="005F52C8"/>
    <w:rsid w:val="005F5A64"/>
    <w:rsid w:val="005F5D6A"/>
    <w:rsid w:val="005F5F84"/>
    <w:rsid w:val="005F76AE"/>
    <w:rsid w:val="00600108"/>
    <w:rsid w:val="00602578"/>
    <w:rsid w:val="00603469"/>
    <w:rsid w:val="0060348B"/>
    <w:rsid w:val="006053B9"/>
    <w:rsid w:val="00605A4E"/>
    <w:rsid w:val="00606269"/>
    <w:rsid w:val="00606282"/>
    <w:rsid w:val="006065D7"/>
    <w:rsid w:val="00606CD5"/>
    <w:rsid w:val="00606ED1"/>
    <w:rsid w:val="00606EDE"/>
    <w:rsid w:val="00607AE1"/>
    <w:rsid w:val="006102DF"/>
    <w:rsid w:val="0061037E"/>
    <w:rsid w:val="00611D71"/>
    <w:rsid w:val="0061288A"/>
    <w:rsid w:val="00613B43"/>
    <w:rsid w:val="00614091"/>
    <w:rsid w:val="006144A1"/>
    <w:rsid w:val="00614546"/>
    <w:rsid w:val="006166A0"/>
    <w:rsid w:val="00617D19"/>
    <w:rsid w:val="0062015A"/>
    <w:rsid w:val="00620751"/>
    <w:rsid w:val="00620C37"/>
    <w:rsid w:val="00620CD6"/>
    <w:rsid w:val="00620F09"/>
    <w:rsid w:val="00621054"/>
    <w:rsid w:val="006213BA"/>
    <w:rsid w:val="00622670"/>
    <w:rsid w:val="0062278C"/>
    <w:rsid w:val="006235AB"/>
    <w:rsid w:val="006236DC"/>
    <w:rsid w:val="00624150"/>
    <w:rsid w:val="00624178"/>
    <w:rsid w:val="00624957"/>
    <w:rsid w:val="00624BCA"/>
    <w:rsid w:val="006257F0"/>
    <w:rsid w:val="006261AB"/>
    <w:rsid w:val="00626858"/>
    <w:rsid w:val="00627199"/>
    <w:rsid w:val="00627375"/>
    <w:rsid w:val="0063078D"/>
    <w:rsid w:val="00630817"/>
    <w:rsid w:val="0063103B"/>
    <w:rsid w:val="00631512"/>
    <w:rsid w:val="00632523"/>
    <w:rsid w:val="00633197"/>
    <w:rsid w:val="0063733B"/>
    <w:rsid w:val="0064064C"/>
    <w:rsid w:val="00643197"/>
    <w:rsid w:val="00643BB6"/>
    <w:rsid w:val="00644057"/>
    <w:rsid w:val="0064416B"/>
    <w:rsid w:val="00644ED0"/>
    <w:rsid w:val="00645187"/>
    <w:rsid w:val="00646C8A"/>
    <w:rsid w:val="006479DA"/>
    <w:rsid w:val="00647DB9"/>
    <w:rsid w:val="006507F8"/>
    <w:rsid w:val="00650DFA"/>
    <w:rsid w:val="00652ABD"/>
    <w:rsid w:val="00652B25"/>
    <w:rsid w:val="00652E1A"/>
    <w:rsid w:val="00653079"/>
    <w:rsid w:val="00653880"/>
    <w:rsid w:val="006561A0"/>
    <w:rsid w:val="006565E4"/>
    <w:rsid w:val="006566D6"/>
    <w:rsid w:val="00656B56"/>
    <w:rsid w:val="00657B5D"/>
    <w:rsid w:val="00660141"/>
    <w:rsid w:val="00661762"/>
    <w:rsid w:val="00661ED9"/>
    <w:rsid w:val="00662153"/>
    <w:rsid w:val="0066217E"/>
    <w:rsid w:val="0066265E"/>
    <w:rsid w:val="006632B7"/>
    <w:rsid w:val="0066387F"/>
    <w:rsid w:val="006650CF"/>
    <w:rsid w:val="00666AA0"/>
    <w:rsid w:val="00667421"/>
    <w:rsid w:val="00670E88"/>
    <w:rsid w:val="00671412"/>
    <w:rsid w:val="00671EB8"/>
    <w:rsid w:val="00672555"/>
    <w:rsid w:val="006727B4"/>
    <w:rsid w:val="0067291F"/>
    <w:rsid w:val="0067482E"/>
    <w:rsid w:val="006748AE"/>
    <w:rsid w:val="0067525F"/>
    <w:rsid w:val="00675B5B"/>
    <w:rsid w:val="006764BC"/>
    <w:rsid w:val="00676ED9"/>
    <w:rsid w:val="00676EE2"/>
    <w:rsid w:val="00680291"/>
    <w:rsid w:val="006806CF"/>
    <w:rsid w:val="006823D6"/>
    <w:rsid w:val="006826EB"/>
    <w:rsid w:val="00682FE0"/>
    <w:rsid w:val="006838ED"/>
    <w:rsid w:val="00684083"/>
    <w:rsid w:val="00684575"/>
    <w:rsid w:val="00685EC8"/>
    <w:rsid w:val="00686500"/>
    <w:rsid w:val="00686FBC"/>
    <w:rsid w:val="0069183A"/>
    <w:rsid w:val="00692A59"/>
    <w:rsid w:val="00693DDF"/>
    <w:rsid w:val="00697154"/>
    <w:rsid w:val="006978F9"/>
    <w:rsid w:val="006A0C35"/>
    <w:rsid w:val="006A1919"/>
    <w:rsid w:val="006A2625"/>
    <w:rsid w:val="006A4621"/>
    <w:rsid w:val="006A4B08"/>
    <w:rsid w:val="006A4B15"/>
    <w:rsid w:val="006A4DD1"/>
    <w:rsid w:val="006A4FFB"/>
    <w:rsid w:val="006A56A7"/>
    <w:rsid w:val="006A5EB1"/>
    <w:rsid w:val="006A75E1"/>
    <w:rsid w:val="006B0100"/>
    <w:rsid w:val="006B02AE"/>
    <w:rsid w:val="006B2F00"/>
    <w:rsid w:val="006B306C"/>
    <w:rsid w:val="006B37B3"/>
    <w:rsid w:val="006B666F"/>
    <w:rsid w:val="006B7A53"/>
    <w:rsid w:val="006C0CD4"/>
    <w:rsid w:val="006C0DD9"/>
    <w:rsid w:val="006C1985"/>
    <w:rsid w:val="006C1C14"/>
    <w:rsid w:val="006C205E"/>
    <w:rsid w:val="006C2D3B"/>
    <w:rsid w:val="006C49E1"/>
    <w:rsid w:val="006C4B67"/>
    <w:rsid w:val="006C4EEA"/>
    <w:rsid w:val="006C5220"/>
    <w:rsid w:val="006C5448"/>
    <w:rsid w:val="006C5A2C"/>
    <w:rsid w:val="006C5E51"/>
    <w:rsid w:val="006C737C"/>
    <w:rsid w:val="006D273B"/>
    <w:rsid w:val="006D2DE4"/>
    <w:rsid w:val="006D4A29"/>
    <w:rsid w:val="006D6173"/>
    <w:rsid w:val="006D7377"/>
    <w:rsid w:val="006D7F74"/>
    <w:rsid w:val="006E0267"/>
    <w:rsid w:val="006E0A47"/>
    <w:rsid w:val="006E10F4"/>
    <w:rsid w:val="006E22D5"/>
    <w:rsid w:val="006E3856"/>
    <w:rsid w:val="006E4726"/>
    <w:rsid w:val="006F0F4C"/>
    <w:rsid w:val="006F32C5"/>
    <w:rsid w:val="006F3476"/>
    <w:rsid w:val="006F4E1D"/>
    <w:rsid w:val="006F593C"/>
    <w:rsid w:val="006F6377"/>
    <w:rsid w:val="006F7121"/>
    <w:rsid w:val="006F7CFF"/>
    <w:rsid w:val="007012A9"/>
    <w:rsid w:val="007018E3"/>
    <w:rsid w:val="00701A05"/>
    <w:rsid w:val="00701BB5"/>
    <w:rsid w:val="00706548"/>
    <w:rsid w:val="00711F64"/>
    <w:rsid w:val="007123C2"/>
    <w:rsid w:val="00712F9C"/>
    <w:rsid w:val="00714C53"/>
    <w:rsid w:val="00714D24"/>
    <w:rsid w:val="00715896"/>
    <w:rsid w:val="007162F9"/>
    <w:rsid w:val="00717351"/>
    <w:rsid w:val="00717593"/>
    <w:rsid w:val="00717C3A"/>
    <w:rsid w:val="00717FC5"/>
    <w:rsid w:val="00721EB4"/>
    <w:rsid w:val="00722105"/>
    <w:rsid w:val="007235AA"/>
    <w:rsid w:val="00723C1D"/>
    <w:rsid w:val="00723FAC"/>
    <w:rsid w:val="007264F8"/>
    <w:rsid w:val="00727810"/>
    <w:rsid w:val="00727914"/>
    <w:rsid w:val="00730198"/>
    <w:rsid w:val="007306C6"/>
    <w:rsid w:val="00733176"/>
    <w:rsid w:val="007336DA"/>
    <w:rsid w:val="00733CB3"/>
    <w:rsid w:val="00733E22"/>
    <w:rsid w:val="00734DB4"/>
    <w:rsid w:val="00736281"/>
    <w:rsid w:val="00737475"/>
    <w:rsid w:val="00737D06"/>
    <w:rsid w:val="00737DAC"/>
    <w:rsid w:val="00741493"/>
    <w:rsid w:val="007417A1"/>
    <w:rsid w:val="00742988"/>
    <w:rsid w:val="007434A1"/>
    <w:rsid w:val="007444B8"/>
    <w:rsid w:val="00744AE8"/>
    <w:rsid w:val="00744C1A"/>
    <w:rsid w:val="007460A6"/>
    <w:rsid w:val="00747034"/>
    <w:rsid w:val="00747196"/>
    <w:rsid w:val="0074730C"/>
    <w:rsid w:val="0074766C"/>
    <w:rsid w:val="00747EE4"/>
    <w:rsid w:val="007500D1"/>
    <w:rsid w:val="00751733"/>
    <w:rsid w:val="00751A3B"/>
    <w:rsid w:val="00751EBC"/>
    <w:rsid w:val="00753C51"/>
    <w:rsid w:val="00753CA7"/>
    <w:rsid w:val="00754C13"/>
    <w:rsid w:val="00757535"/>
    <w:rsid w:val="00760ABA"/>
    <w:rsid w:val="007613E8"/>
    <w:rsid w:val="00761BED"/>
    <w:rsid w:val="0076222A"/>
    <w:rsid w:val="0076293E"/>
    <w:rsid w:val="007637CC"/>
    <w:rsid w:val="0076436E"/>
    <w:rsid w:val="00764485"/>
    <w:rsid w:val="00765AE2"/>
    <w:rsid w:val="007660BA"/>
    <w:rsid w:val="007671AF"/>
    <w:rsid w:val="007671FC"/>
    <w:rsid w:val="00767269"/>
    <w:rsid w:val="0076746A"/>
    <w:rsid w:val="00770F76"/>
    <w:rsid w:val="00771E12"/>
    <w:rsid w:val="007744EF"/>
    <w:rsid w:val="00774AB8"/>
    <w:rsid w:val="007755AD"/>
    <w:rsid w:val="00781320"/>
    <w:rsid w:val="00782281"/>
    <w:rsid w:val="00782794"/>
    <w:rsid w:val="00782F4F"/>
    <w:rsid w:val="00787723"/>
    <w:rsid w:val="007905A2"/>
    <w:rsid w:val="00790CED"/>
    <w:rsid w:val="0079130B"/>
    <w:rsid w:val="007914AE"/>
    <w:rsid w:val="00791F8C"/>
    <w:rsid w:val="00792306"/>
    <w:rsid w:val="0079508B"/>
    <w:rsid w:val="007958F1"/>
    <w:rsid w:val="00795E0F"/>
    <w:rsid w:val="0079647D"/>
    <w:rsid w:val="007A052C"/>
    <w:rsid w:val="007A2487"/>
    <w:rsid w:val="007A498B"/>
    <w:rsid w:val="007A67AB"/>
    <w:rsid w:val="007A6AF2"/>
    <w:rsid w:val="007B0D7D"/>
    <w:rsid w:val="007B0E01"/>
    <w:rsid w:val="007B0EB8"/>
    <w:rsid w:val="007B1D1B"/>
    <w:rsid w:val="007B3302"/>
    <w:rsid w:val="007B4DBD"/>
    <w:rsid w:val="007B7755"/>
    <w:rsid w:val="007B7872"/>
    <w:rsid w:val="007B78E8"/>
    <w:rsid w:val="007B7E07"/>
    <w:rsid w:val="007B7EC2"/>
    <w:rsid w:val="007C036F"/>
    <w:rsid w:val="007C22DE"/>
    <w:rsid w:val="007C291D"/>
    <w:rsid w:val="007C3871"/>
    <w:rsid w:val="007C3C9B"/>
    <w:rsid w:val="007C5518"/>
    <w:rsid w:val="007C590D"/>
    <w:rsid w:val="007C6CB1"/>
    <w:rsid w:val="007D0D74"/>
    <w:rsid w:val="007D33EF"/>
    <w:rsid w:val="007D395F"/>
    <w:rsid w:val="007D4272"/>
    <w:rsid w:val="007D4AAF"/>
    <w:rsid w:val="007D5BA6"/>
    <w:rsid w:val="007D74BF"/>
    <w:rsid w:val="007D7FBE"/>
    <w:rsid w:val="007E01CB"/>
    <w:rsid w:val="007E090E"/>
    <w:rsid w:val="007E1A61"/>
    <w:rsid w:val="007E27FD"/>
    <w:rsid w:val="007E4767"/>
    <w:rsid w:val="007E5F82"/>
    <w:rsid w:val="007E7D08"/>
    <w:rsid w:val="007E7DBD"/>
    <w:rsid w:val="007F01BB"/>
    <w:rsid w:val="007F1B85"/>
    <w:rsid w:val="007F3D94"/>
    <w:rsid w:val="007F49FF"/>
    <w:rsid w:val="007F4DE9"/>
    <w:rsid w:val="007F527D"/>
    <w:rsid w:val="007F7418"/>
    <w:rsid w:val="007F75B8"/>
    <w:rsid w:val="007F7C1D"/>
    <w:rsid w:val="007F7CE0"/>
    <w:rsid w:val="008008BB"/>
    <w:rsid w:val="0080118D"/>
    <w:rsid w:val="0080317E"/>
    <w:rsid w:val="008049FA"/>
    <w:rsid w:val="00805CF9"/>
    <w:rsid w:val="00806162"/>
    <w:rsid w:val="0080617A"/>
    <w:rsid w:val="00806609"/>
    <w:rsid w:val="00806A5C"/>
    <w:rsid w:val="00806B20"/>
    <w:rsid w:val="00807CCB"/>
    <w:rsid w:val="00811AFD"/>
    <w:rsid w:val="00811CB9"/>
    <w:rsid w:val="00811E30"/>
    <w:rsid w:val="008120FB"/>
    <w:rsid w:val="00813D27"/>
    <w:rsid w:val="00815AAF"/>
    <w:rsid w:val="00820A9E"/>
    <w:rsid w:val="00822F7A"/>
    <w:rsid w:val="00823A0E"/>
    <w:rsid w:val="0082500F"/>
    <w:rsid w:val="00825DB5"/>
    <w:rsid w:val="008271D6"/>
    <w:rsid w:val="00827FAC"/>
    <w:rsid w:val="00831C52"/>
    <w:rsid w:val="008321D4"/>
    <w:rsid w:val="0083224D"/>
    <w:rsid w:val="00833798"/>
    <w:rsid w:val="00840784"/>
    <w:rsid w:val="0084085C"/>
    <w:rsid w:val="0084226F"/>
    <w:rsid w:val="008456FD"/>
    <w:rsid w:val="00845915"/>
    <w:rsid w:val="008462E5"/>
    <w:rsid w:val="00846874"/>
    <w:rsid w:val="00846A2C"/>
    <w:rsid w:val="00846A9E"/>
    <w:rsid w:val="00846B77"/>
    <w:rsid w:val="00846C97"/>
    <w:rsid w:val="0084723B"/>
    <w:rsid w:val="008475A6"/>
    <w:rsid w:val="00847721"/>
    <w:rsid w:val="0084788A"/>
    <w:rsid w:val="00847DC0"/>
    <w:rsid w:val="00847F9C"/>
    <w:rsid w:val="00851A93"/>
    <w:rsid w:val="00852D27"/>
    <w:rsid w:val="00852E6B"/>
    <w:rsid w:val="0085405A"/>
    <w:rsid w:val="00855E89"/>
    <w:rsid w:val="00857062"/>
    <w:rsid w:val="008577B0"/>
    <w:rsid w:val="008607A4"/>
    <w:rsid w:val="00860947"/>
    <w:rsid w:val="008613E4"/>
    <w:rsid w:val="00861CAF"/>
    <w:rsid w:val="00862488"/>
    <w:rsid w:val="00862F3B"/>
    <w:rsid w:val="008637F4"/>
    <w:rsid w:val="00864CF7"/>
    <w:rsid w:val="0086505E"/>
    <w:rsid w:val="00866EED"/>
    <w:rsid w:val="008677C2"/>
    <w:rsid w:val="00871518"/>
    <w:rsid w:val="00871521"/>
    <w:rsid w:val="00872743"/>
    <w:rsid w:val="00874CA8"/>
    <w:rsid w:val="008774FD"/>
    <w:rsid w:val="008776F5"/>
    <w:rsid w:val="00877719"/>
    <w:rsid w:val="00877CAB"/>
    <w:rsid w:val="00877F2B"/>
    <w:rsid w:val="00880249"/>
    <w:rsid w:val="008840D3"/>
    <w:rsid w:val="008845FB"/>
    <w:rsid w:val="00884721"/>
    <w:rsid w:val="00884FDA"/>
    <w:rsid w:val="00886B9D"/>
    <w:rsid w:val="0088737C"/>
    <w:rsid w:val="00887FA4"/>
    <w:rsid w:val="008904E5"/>
    <w:rsid w:val="008922AE"/>
    <w:rsid w:val="00892623"/>
    <w:rsid w:val="00892E86"/>
    <w:rsid w:val="00893DDB"/>
    <w:rsid w:val="00895EE5"/>
    <w:rsid w:val="00896C68"/>
    <w:rsid w:val="0089739E"/>
    <w:rsid w:val="008A0691"/>
    <w:rsid w:val="008A06B4"/>
    <w:rsid w:val="008A133C"/>
    <w:rsid w:val="008A15C4"/>
    <w:rsid w:val="008A1D16"/>
    <w:rsid w:val="008A2094"/>
    <w:rsid w:val="008A34AC"/>
    <w:rsid w:val="008A4B48"/>
    <w:rsid w:val="008A4D91"/>
    <w:rsid w:val="008A5438"/>
    <w:rsid w:val="008A5F13"/>
    <w:rsid w:val="008A61C1"/>
    <w:rsid w:val="008A6300"/>
    <w:rsid w:val="008A647F"/>
    <w:rsid w:val="008B05BC"/>
    <w:rsid w:val="008B12F2"/>
    <w:rsid w:val="008B15A3"/>
    <w:rsid w:val="008B2253"/>
    <w:rsid w:val="008B3DBF"/>
    <w:rsid w:val="008B4404"/>
    <w:rsid w:val="008C0D5B"/>
    <w:rsid w:val="008C0F71"/>
    <w:rsid w:val="008C12B3"/>
    <w:rsid w:val="008C1336"/>
    <w:rsid w:val="008C141C"/>
    <w:rsid w:val="008C2A1D"/>
    <w:rsid w:val="008C3B0E"/>
    <w:rsid w:val="008C3C91"/>
    <w:rsid w:val="008C48C2"/>
    <w:rsid w:val="008C4A8F"/>
    <w:rsid w:val="008C4CDD"/>
    <w:rsid w:val="008C5810"/>
    <w:rsid w:val="008C5A7D"/>
    <w:rsid w:val="008C62AC"/>
    <w:rsid w:val="008C75F2"/>
    <w:rsid w:val="008C76FA"/>
    <w:rsid w:val="008C7CF8"/>
    <w:rsid w:val="008D0507"/>
    <w:rsid w:val="008D1156"/>
    <w:rsid w:val="008D1853"/>
    <w:rsid w:val="008D1C5D"/>
    <w:rsid w:val="008D3058"/>
    <w:rsid w:val="008D3F48"/>
    <w:rsid w:val="008D40A5"/>
    <w:rsid w:val="008D49AE"/>
    <w:rsid w:val="008D53F4"/>
    <w:rsid w:val="008D5CA1"/>
    <w:rsid w:val="008E570F"/>
    <w:rsid w:val="008E672C"/>
    <w:rsid w:val="008F0D04"/>
    <w:rsid w:val="008F0D8F"/>
    <w:rsid w:val="008F1803"/>
    <w:rsid w:val="008F205E"/>
    <w:rsid w:val="008F24A8"/>
    <w:rsid w:val="008F2892"/>
    <w:rsid w:val="008F315C"/>
    <w:rsid w:val="008F3FD7"/>
    <w:rsid w:val="008F6D96"/>
    <w:rsid w:val="0090145E"/>
    <w:rsid w:val="00901AEB"/>
    <w:rsid w:val="00903C2E"/>
    <w:rsid w:val="00904946"/>
    <w:rsid w:val="009054DD"/>
    <w:rsid w:val="0091003F"/>
    <w:rsid w:val="00911147"/>
    <w:rsid w:val="009135F7"/>
    <w:rsid w:val="00913BF0"/>
    <w:rsid w:val="00913EC3"/>
    <w:rsid w:val="00915081"/>
    <w:rsid w:val="009151FE"/>
    <w:rsid w:val="0091547B"/>
    <w:rsid w:val="009156CF"/>
    <w:rsid w:val="00916B16"/>
    <w:rsid w:val="00917254"/>
    <w:rsid w:val="00917D6D"/>
    <w:rsid w:val="00920986"/>
    <w:rsid w:val="00920AE8"/>
    <w:rsid w:val="00920F88"/>
    <w:rsid w:val="0092136F"/>
    <w:rsid w:val="00925F97"/>
    <w:rsid w:val="009263A7"/>
    <w:rsid w:val="0092749C"/>
    <w:rsid w:val="00927738"/>
    <w:rsid w:val="00927A5B"/>
    <w:rsid w:val="00927FEF"/>
    <w:rsid w:val="00930C88"/>
    <w:rsid w:val="00931667"/>
    <w:rsid w:val="00931C2B"/>
    <w:rsid w:val="009325E2"/>
    <w:rsid w:val="00933467"/>
    <w:rsid w:val="00933649"/>
    <w:rsid w:val="00934AD9"/>
    <w:rsid w:val="00936D10"/>
    <w:rsid w:val="00937235"/>
    <w:rsid w:val="00937470"/>
    <w:rsid w:val="00937AC6"/>
    <w:rsid w:val="0094034F"/>
    <w:rsid w:val="00940ECC"/>
    <w:rsid w:val="009412ED"/>
    <w:rsid w:val="00941991"/>
    <w:rsid w:val="009423BB"/>
    <w:rsid w:val="00944372"/>
    <w:rsid w:val="00944F3C"/>
    <w:rsid w:val="00945AFF"/>
    <w:rsid w:val="009464FF"/>
    <w:rsid w:val="00946554"/>
    <w:rsid w:val="00946BD9"/>
    <w:rsid w:val="00947046"/>
    <w:rsid w:val="0095023E"/>
    <w:rsid w:val="00950A6C"/>
    <w:rsid w:val="0095141A"/>
    <w:rsid w:val="009542F2"/>
    <w:rsid w:val="00956492"/>
    <w:rsid w:val="009637FC"/>
    <w:rsid w:val="00965DDD"/>
    <w:rsid w:val="009660F5"/>
    <w:rsid w:val="009703EE"/>
    <w:rsid w:val="00970A22"/>
    <w:rsid w:val="00970E73"/>
    <w:rsid w:val="009711A9"/>
    <w:rsid w:val="009718EE"/>
    <w:rsid w:val="00972688"/>
    <w:rsid w:val="00972867"/>
    <w:rsid w:val="009729A2"/>
    <w:rsid w:val="00974AF9"/>
    <w:rsid w:val="00975CD3"/>
    <w:rsid w:val="00976AE4"/>
    <w:rsid w:val="00977EE6"/>
    <w:rsid w:val="0098099F"/>
    <w:rsid w:val="009811E7"/>
    <w:rsid w:val="00981AEA"/>
    <w:rsid w:val="00982A84"/>
    <w:rsid w:val="009830F8"/>
    <w:rsid w:val="009846AA"/>
    <w:rsid w:val="009848D3"/>
    <w:rsid w:val="00985C2A"/>
    <w:rsid w:val="00987705"/>
    <w:rsid w:val="00987C94"/>
    <w:rsid w:val="009916F3"/>
    <w:rsid w:val="00992057"/>
    <w:rsid w:val="00992E6A"/>
    <w:rsid w:val="00993EBE"/>
    <w:rsid w:val="0099492C"/>
    <w:rsid w:val="00994DE4"/>
    <w:rsid w:val="009952B9"/>
    <w:rsid w:val="009953F0"/>
    <w:rsid w:val="00996B95"/>
    <w:rsid w:val="0099762A"/>
    <w:rsid w:val="009A01B3"/>
    <w:rsid w:val="009A0B18"/>
    <w:rsid w:val="009A0F58"/>
    <w:rsid w:val="009A14FF"/>
    <w:rsid w:val="009A1DD5"/>
    <w:rsid w:val="009A33B5"/>
    <w:rsid w:val="009A5077"/>
    <w:rsid w:val="009A512B"/>
    <w:rsid w:val="009A63F7"/>
    <w:rsid w:val="009A726B"/>
    <w:rsid w:val="009B0313"/>
    <w:rsid w:val="009B0C05"/>
    <w:rsid w:val="009B1621"/>
    <w:rsid w:val="009B2980"/>
    <w:rsid w:val="009B2B7F"/>
    <w:rsid w:val="009B456B"/>
    <w:rsid w:val="009B4B0C"/>
    <w:rsid w:val="009B54E9"/>
    <w:rsid w:val="009B593B"/>
    <w:rsid w:val="009B5AEB"/>
    <w:rsid w:val="009B5ED6"/>
    <w:rsid w:val="009B6534"/>
    <w:rsid w:val="009B751D"/>
    <w:rsid w:val="009C1D1A"/>
    <w:rsid w:val="009C263B"/>
    <w:rsid w:val="009C26A5"/>
    <w:rsid w:val="009C34DF"/>
    <w:rsid w:val="009C3547"/>
    <w:rsid w:val="009C3555"/>
    <w:rsid w:val="009C4057"/>
    <w:rsid w:val="009C5B5E"/>
    <w:rsid w:val="009C5F40"/>
    <w:rsid w:val="009C784A"/>
    <w:rsid w:val="009D0690"/>
    <w:rsid w:val="009D0F64"/>
    <w:rsid w:val="009D342A"/>
    <w:rsid w:val="009D4CE4"/>
    <w:rsid w:val="009D5AB8"/>
    <w:rsid w:val="009D63B1"/>
    <w:rsid w:val="009D674D"/>
    <w:rsid w:val="009E21B0"/>
    <w:rsid w:val="009E2495"/>
    <w:rsid w:val="009E35D4"/>
    <w:rsid w:val="009E4662"/>
    <w:rsid w:val="009E5E09"/>
    <w:rsid w:val="009E5E2E"/>
    <w:rsid w:val="009E60F0"/>
    <w:rsid w:val="009E66E6"/>
    <w:rsid w:val="009E6813"/>
    <w:rsid w:val="009E7EDA"/>
    <w:rsid w:val="009F04A4"/>
    <w:rsid w:val="009F04A9"/>
    <w:rsid w:val="009F0FB6"/>
    <w:rsid w:val="009F3E13"/>
    <w:rsid w:val="009F3FA7"/>
    <w:rsid w:val="009F522E"/>
    <w:rsid w:val="009F5A7E"/>
    <w:rsid w:val="009F677E"/>
    <w:rsid w:val="009F6786"/>
    <w:rsid w:val="009F6F0E"/>
    <w:rsid w:val="009F7561"/>
    <w:rsid w:val="009F7AED"/>
    <w:rsid w:val="009F7D75"/>
    <w:rsid w:val="00A0080C"/>
    <w:rsid w:val="00A00973"/>
    <w:rsid w:val="00A01C6E"/>
    <w:rsid w:val="00A01FA0"/>
    <w:rsid w:val="00A02B10"/>
    <w:rsid w:val="00A036B0"/>
    <w:rsid w:val="00A050B0"/>
    <w:rsid w:val="00A07F73"/>
    <w:rsid w:val="00A12A49"/>
    <w:rsid w:val="00A134AB"/>
    <w:rsid w:val="00A137A4"/>
    <w:rsid w:val="00A17063"/>
    <w:rsid w:val="00A21357"/>
    <w:rsid w:val="00A21B01"/>
    <w:rsid w:val="00A21E92"/>
    <w:rsid w:val="00A21EFD"/>
    <w:rsid w:val="00A22C6F"/>
    <w:rsid w:val="00A22E01"/>
    <w:rsid w:val="00A22FE5"/>
    <w:rsid w:val="00A24C5E"/>
    <w:rsid w:val="00A24CCA"/>
    <w:rsid w:val="00A26219"/>
    <w:rsid w:val="00A26923"/>
    <w:rsid w:val="00A2790B"/>
    <w:rsid w:val="00A30242"/>
    <w:rsid w:val="00A320F4"/>
    <w:rsid w:val="00A33BB5"/>
    <w:rsid w:val="00A35963"/>
    <w:rsid w:val="00A35CE3"/>
    <w:rsid w:val="00A368EC"/>
    <w:rsid w:val="00A371A0"/>
    <w:rsid w:val="00A40502"/>
    <w:rsid w:val="00A4093D"/>
    <w:rsid w:val="00A40B9E"/>
    <w:rsid w:val="00A40CC4"/>
    <w:rsid w:val="00A41950"/>
    <w:rsid w:val="00A42A6D"/>
    <w:rsid w:val="00A4356F"/>
    <w:rsid w:val="00A439DE"/>
    <w:rsid w:val="00A442D5"/>
    <w:rsid w:val="00A46B45"/>
    <w:rsid w:val="00A46C41"/>
    <w:rsid w:val="00A47F94"/>
    <w:rsid w:val="00A47FBD"/>
    <w:rsid w:val="00A515F0"/>
    <w:rsid w:val="00A51EEE"/>
    <w:rsid w:val="00A52D4F"/>
    <w:rsid w:val="00A52FDB"/>
    <w:rsid w:val="00A53A45"/>
    <w:rsid w:val="00A53F88"/>
    <w:rsid w:val="00A56E2B"/>
    <w:rsid w:val="00A56F0E"/>
    <w:rsid w:val="00A61637"/>
    <w:rsid w:val="00A61EAD"/>
    <w:rsid w:val="00A624EC"/>
    <w:rsid w:val="00A627D1"/>
    <w:rsid w:val="00A63670"/>
    <w:rsid w:val="00A64120"/>
    <w:rsid w:val="00A64865"/>
    <w:rsid w:val="00A65361"/>
    <w:rsid w:val="00A67575"/>
    <w:rsid w:val="00A7033A"/>
    <w:rsid w:val="00A7123D"/>
    <w:rsid w:val="00A71997"/>
    <w:rsid w:val="00A7275F"/>
    <w:rsid w:val="00A72D67"/>
    <w:rsid w:val="00A7304E"/>
    <w:rsid w:val="00A75787"/>
    <w:rsid w:val="00A77999"/>
    <w:rsid w:val="00A80043"/>
    <w:rsid w:val="00A8200D"/>
    <w:rsid w:val="00A82E6F"/>
    <w:rsid w:val="00A83CB4"/>
    <w:rsid w:val="00A84902"/>
    <w:rsid w:val="00A84F46"/>
    <w:rsid w:val="00A85524"/>
    <w:rsid w:val="00A856BA"/>
    <w:rsid w:val="00A919C2"/>
    <w:rsid w:val="00A91C38"/>
    <w:rsid w:val="00A92223"/>
    <w:rsid w:val="00A9275A"/>
    <w:rsid w:val="00A933F7"/>
    <w:rsid w:val="00A93E46"/>
    <w:rsid w:val="00A94C3F"/>
    <w:rsid w:val="00A9644E"/>
    <w:rsid w:val="00AA0BB2"/>
    <w:rsid w:val="00AA0E16"/>
    <w:rsid w:val="00AA0F65"/>
    <w:rsid w:val="00AA26BC"/>
    <w:rsid w:val="00AA3AE6"/>
    <w:rsid w:val="00AA4C7C"/>
    <w:rsid w:val="00AB1367"/>
    <w:rsid w:val="00AB1AAE"/>
    <w:rsid w:val="00AB1D66"/>
    <w:rsid w:val="00AB2A54"/>
    <w:rsid w:val="00AB3003"/>
    <w:rsid w:val="00AB343B"/>
    <w:rsid w:val="00AB4739"/>
    <w:rsid w:val="00AB4F0C"/>
    <w:rsid w:val="00AB59ED"/>
    <w:rsid w:val="00AB6388"/>
    <w:rsid w:val="00AC03B3"/>
    <w:rsid w:val="00AC0A56"/>
    <w:rsid w:val="00AC392B"/>
    <w:rsid w:val="00AC7F7D"/>
    <w:rsid w:val="00AD0568"/>
    <w:rsid w:val="00AD0A0F"/>
    <w:rsid w:val="00AD159E"/>
    <w:rsid w:val="00AD1607"/>
    <w:rsid w:val="00AD1BFB"/>
    <w:rsid w:val="00AD1D88"/>
    <w:rsid w:val="00AD2703"/>
    <w:rsid w:val="00AD3B59"/>
    <w:rsid w:val="00AD3D92"/>
    <w:rsid w:val="00AD4344"/>
    <w:rsid w:val="00AE10A8"/>
    <w:rsid w:val="00AE1743"/>
    <w:rsid w:val="00AE1BE9"/>
    <w:rsid w:val="00AE263A"/>
    <w:rsid w:val="00AE275E"/>
    <w:rsid w:val="00AE2A94"/>
    <w:rsid w:val="00AE2EEE"/>
    <w:rsid w:val="00AE5132"/>
    <w:rsid w:val="00AE60AF"/>
    <w:rsid w:val="00AE78FF"/>
    <w:rsid w:val="00AE799E"/>
    <w:rsid w:val="00AE7FC6"/>
    <w:rsid w:val="00AF0B8B"/>
    <w:rsid w:val="00AF0DD9"/>
    <w:rsid w:val="00AF1237"/>
    <w:rsid w:val="00AF1273"/>
    <w:rsid w:val="00AF13A1"/>
    <w:rsid w:val="00AF2D3C"/>
    <w:rsid w:val="00AF30BC"/>
    <w:rsid w:val="00AF4FF1"/>
    <w:rsid w:val="00AF6928"/>
    <w:rsid w:val="00AF6D28"/>
    <w:rsid w:val="00AF77EC"/>
    <w:rsid w:val="00B01AC7"/>
    <w:rsid w:val="00B01C45"/>
    <w:rsid w:val="00B03199"/>
    <w:rsid w:val="00B04048"/>
    <w:rsid w:val="00B06690"/>
    <w:rsid w:val="00B06A98"/>
    <w:rsid w:val="00B06EA1"/>
    <w:rsid w:val="00B075AB"/>
    <w:rsid w:val="00B07AD2"/>
    <w:rsid w:val="00B10837"/>
    <w:rsid w:val="00B10ED8"/>
    <w:rsid w:val="00B11362"/>
    <w:rsid w:val="00B119A9"/>
    <w:rsid w:val="00B12C94"/>
    <w:rsid w:val="00B13719"/>
    <w:rsid w:val="00B1438B"/>
    <w:rsid w:val="00B145B8"/>
    <w:rsid w:val="00B14C36"/>
    <w:rsid w:val="00B160A2"/>
    <w:rsid w:val="00B1698D"/>
    <w:rsid w:val="00B17963"/>
    <w:rsid w:val="00B2108B"/>
    <w:rsid w:val="00B21AAF"/>
    <w:rsid w:val="00B221E8"/>
    <w:rsid w:val="00B23448"/>
    <w:rsid w:val="00B24932"/>
    <w:rsid w:val="00B25963"/>
    <w:rsid w:val="00B25AC6"/>
    <w:rsid w:val="00B25CFA"/>
    <w:rsid w:val="00B30B2F"/>
    <w:rsid w:val="00B325E6"/>
    <w:rsid w:val="00B3296C"/>
    <w:rsid w:val="00B33FC2"/>
    <w:rsid w:val="00B343BA"/>
    <w:rsid w:val="00B34D0D"/>
    <w:rsid w:val="00B36D5B"/>
    <w:rsid w:val="00B37755"/>
    <w:rsid w:val="00B40611"/>
    <w:rsid w:val="00B4080F"/>
    <w:rsid w:val="00B4082A"/>
    <w:rsid w:val="00B427D2"/>
    <w:rsid w:val="00B433FF"/>
    <w:rsid w:val="00B43C5D"/>
    <w:rsid w:val="00B446B7"/>
    <w:rsid w:val="00B45195"/>
    <w:rsid w:val="00B45E32"/>
    <w:rsid w:val="00B4623B"/>
    <w:rsid w:val="00B474F1"/>
    <w:rsid w:val="00B47813"/>
    <w:rsid w:val="00B504FD"/>
    <w:rsid w:val="00B50ADF"/>
    <w:rsid w:val="00B50F53"/>
    <w:rsid w:val="00B5130C"/>
    <w:rsid w:val="00B53481"/>
    <w:rsid w:val="00B53E76"/>
    <w:rsid w:val="00B53FC9"/>
    <w:rsid w:val="00B54688"/>
    <w:rsid w:val="00B54D5E"/>
    <w:rsid w:val="00B56D1B"/>
    <w:rsid w:val="00B571C5"/>
    <w:rsid w:val="00B6475C"/>
    <w:rsid w:val="00B64FC3"/>
    <w:rsid w:val="00B65F29"/>
    <w:rsid w:val="00B66227"/>
    <w:rsid w:val="00B6636A"/>
    <w:rsid w:val="00B66EFA"/>
    <w:rsid w:val="00B7147B"/>
    <w:rsid w:val="00B72650"/>
    <w:rsid w:val="00B72B8C"/>
    <w:rsid w:val="00B731C1"/>
    <w:rsid w:val="00B7420F"/>
    <w:rsid w:val="00B74491"/>
    <w:rsid w:val="00B765AF"/>
    <w:rsid w:val="00B76C60"/>
    <w:rsid w:val="00B76DF7"/>
    <w:rsid w:val="00B77A63"/>
    <w:rsid w:val="00B80213"/>
    <w:rsid w:val="00B80DB7"/>
    <w:rsid w:val="00B812A9"/>
    <w:rsid w:val="00B81674"/>
    <w:rsid w:val="00B82FEB"/>
    <w:rsid w:val="00B8444F"/>
    <w:rsid w:val="00B862AE"/>
    <w:rsid w:val="00B86653"/>
    <w:rsid w:val="00B913F2"/>
    <w:rsid w:val="00B92EA9"/>
    <w:rsid w:val="00B92FEA"/>
    <w:rsid w:val="00B9393F"/>
    <w:rsid w:val="00B946D4"/>
    <w:rsid w:val="00B966FC"/>
    <w:rsid w:val="00B9745A"/>
    <w:rsid w:val="00BA26E6"/>
    <w:rsid w:val="00BA4017"/>
    <w:rsid w:val="00BA4E64"/>
    <w:rsid w:val="00BA5BC4"/>
    <w:rsid w:val="00BA7E7D"/>
    <w:rsid w:val="00BB1732"/>
    <w:rsid w:val="00BB1CC1"/>
    <w:rsid w:val="00BB4385"/>
    <w:rsid w:val="00BB4833"/>
    <w:rsid w:val="00BB5BE3"/>
    <w:rsid w:val="00BB6D83"/>
    <w:rsid w:val="00BB7093"/>
    <w:rsid w:val="00BC01A7"/>
    <w:rsid w:val="00BC0F8F"/>
    <w:rsid w:val="00BC2494"/>
    <w:rsid w:val="00BC5360"/>
    <w:rsid w:val="00BC53D1"/>
    <w:rsid w:val="00BC7372"/>
    <w:rsid w:val="00BC73F4"/>
    <w:rsid w:val="00BD0B09"/>
    <w:rsid w:val="00BD0DC4"/>
    <w:rsid w:val="00BD1BE9"/>
    <w:rsid w:val="00BD1EF2"/>
    <w:rsid w:val="00BD29F1"/>
    <w:rsid w:val="00BD5EE9"/>
    <w:rsid w:val="00BD65AA"/>
    <w:rsid w:val="00BD6E92"/>
    <w:rsid w:val="00BD6F2A"/>
    <w:rsid w:val="00BE05D7"/>
    <w:rsid w:val="00BE0EB2"/>
    <w:rsid w:val="00BE27D7"/>
    <w:rsid w:val="00BE2E08"/>
    <w:rsid w:val="00BE5304"/>
    <w:rsid w:val="00BE5B16"/>
    <w:rsid w:val="00BE638F"/>
    <w:rsid w:val="00BE652F"/>
    <w:rsid w:val="00BE6A19"/>
    <w:rsid w:val="00BE6E93"/>
    <w:rsid w:val="00BF0902"/>
    <w:rsid w:val="00BF16A4"/>
    <w:rsid w:val="00BF5DA2"/>
    <w:rsid w:val="00BF6C08"/>
    <w:rsid w:val="00C00C53"/>
    <w:rsid w:val="00C02DC1"/>
    <w:rsid w:val="00C06485"/>
    <w:rsid w:val="00C0695A"/>
    <w:rsid w:val="00C10216"/>
    <w:rsid w:val="00C1051C"/>
    <w:rsid w:val="00C10A2A"/>
    <w:rsid w:val="00C14D1F"/>
    <w:rsid w:val="00C14EB0"/>
    <w:rsid w:val="00C156A8"/>
    <w:rsid w:val="00C1607D"/>
    <w:rsid w:val="00C17803"/>
    <w:rsid w:val="00C219AC"/>
    <w:rsid w:val="00C230D7"/>
    <w:rsid w:val="00C2401E"/>
    <w:rsid w:val="00C24285"/>
    <w:rsid w:val="00C24400"/>
    <w:rsid w:val="00C25307"/>
    <w:rsid w:val="00C2762A"/>
    <w:rsid w:val="00C27693"/>
    <w:rsid w:val="00C30525"/>
    <w:rsid w:val="00C30D0E"/>
    <w:rsid w:val="00C314B0"/>
    <w:rsid w:val="00C32721"/>
    <w:rsid w:val="00C3284E"/>
    <w:rsid w:val="00C342D6"/>
    <w:rsid w:val="00C35632"/>
    <w:rsid w:val="00C366CC"/>
    <w:rsid w:val="00C36FBC"/>
    <w:rsid w:val="00C3755D"/>
    <w:rsid w:val="00C37FFA"/>
    <w:rsid w:val="00C41777"/>
    <w:rsid w:val="00C425CA"/>
    <w:rsid w:val="00C426F1"/>
    <w:rsid w:val="00C42D51"/>
    <w:rsid w:val="00C43361"/>
    <w:rsid w:val="00C43E73"/>
    <w:rsid w:val="00C44068"/>
    <w:rsid w:val="00C44C31"/>
    <w:rsid w:val="00C45035"/>
    <w:rsid w:val="00C460E8"/>
    <w:rsid w:val="00C460ED"/>
    <w:rsid w:val="00C502A9"/>
    <w:rsid w:val="00C52207"/>
    <w:rsid w:val="00C5295E"/>
    <w:rsid w:val="00C54458"/>
    <w:rsid w:val="00C55F83"/>
    <w:rsid w:val="00C574AA"/>
    <w:rsid w:val="00C57CD2"/>
    <w:rsid w:val="00C608A8"/>
    <w:rsid w:val="00C6093D"/>
    <w:rsid w:val="00C60E0C"/>
    <w:rsid w:val="00C6114C"/>
    <w:rsid w:val="00C62C93"/>
    <w:rsid w:val="00C62E27"/>
    <w:rsid w:val="00C631D7"/>
    <w:rsid w:val="00C7217F"/>
    <w:rsid w:val="00C721E1"/>
    <w:rsid w:val="00C7428E"/>
    <w:rsid w:val="00C76618"/>
    <w:rsid w:val="00C77810"/>
    <w:rsid w:val="00C779F0"/>
    <w:rsid w:val="00C77CBE"/>
    <w:rsid w:val="00C8161C"/>
    <w:rsid w:val="00C81799"/>
    <w:rsid w:val="00C81DE9"/>
    <w:rsid w:val="00C820ED"/>
    <w:rsid w:val="00C83CF9"/>
    <w:rsid w:val="00C8412C"/>
    <w:rsid w:val="00C861E7"/>
    <w:rsid w:val="00C8670E"/>
    <w:rsid w:val="00C8772F"/>
    <w:rsid w:val="00C87866"/>
    <w:rsid w:val="00C94259"/>
    <w:rsid w:val="00C953F9"/>
    <w:rsid w:val="00C97425"/>
    <w:rsid w:val="00C97F49"/>
    <w:rsid w:val="00CA188B"/>
    <w:rsid w:val="00CA30D8"/>
    <w:rsid w:val="00CA4DB0"/>
    <w:rsid w:val="00CA5782"/>
    <w:rsid w:val="00CB0B2B"/>
    <w:rsid w:val="00CB0F19"/>
    <w:rsid w:val="00CB3C17"/>
    <w:rsid w:val="00CB3E39"/>
    <w:rsid w:val="00CB477D"/>
    <w:rsid w:val="00CB566E"/>
    <w:rsid w:val="00CB7206"/>
    <w:rsid w:val="00CB7609"/>
    <w:rsid w:val="00CB7949"/>
    <w:rsid w:val="00CC0521"/>
    <w:rsid w:val="00CC11E7"/>
    <w:rsid w:val="00CC2FD0"/>
    <w:rsid w:val="00CC3705"/>
    <w:rsid w:val="00CC3BF7"/>
    <w:rsid w:val="00CC4C3D"/>
    <w:rsid w:val="00CC5E11"/>
    <w:rsid w:val="00CC77D5"/>
    <w:rsid w:val="00CC7A40"/>
    <w:rsid w:val="00CD120D"/>
    <w:rsid w:val="00CD365F"/>
    <w:rsid w:val="00CD3A3B"/>
    <w:rsid w:val="00CD40B6"/>
    <w:rsid w:val="00CD4CDF"/>
    <w:rsid w:val="00CD616C"/>
    <w:rsid w:val="00CD6588"/>
    <w:rsid w:val="00CD69CC"/>
    <w:rsid w:val="00CD6DF1"/>
    <w:rsid w:val="00CD73C7"/>
    <w:rsid w:val="00CD7B12"/>
    <w:rsid w:val="00CE05B0"/>
    <w:rsid w:val="00CE3886"/>
    <w:rsid w:val="00CE4C13"/>
    <w:rsid w:val="00CE4E34"/>
    <w:rsid w:val="00CE738A"/>
    <w:rsid w:val="00CF01C8"/>
    <w:rsid w:val="00CF1D9A"/>
    <w:rsid w:val="00CF2336"/>
    <w:rsid w:val="00CF3292"/>
    <w:rsid w:val="00CF3434"/>
    <w:rsid w:val="00CF42F8"/>
    <w:rsid w:val="00CF4CA0"/>
    <w:rsid w:val="00CF606D"/>
    <w:rsid w:val="00CF6602"/>
    <w:rsid w:val="00CF6ED8"/>
    <w:rsid w:val="00CF77AB"/>
    <w:rsid w:val="00D02297"/>
    <w:rsid w:val="00D02CAE"/>
    <w:rsid w:val="00D0478E"/>
    <w:rsid w:val="00D055DC"/>
    <w:rsid w:val="00D06394"/>
    <w:rsid w:val="00D07A88"/>
    <w:rsid w:val="00D11C20"/>
    <w:rsid w:val="00D12A82"/>
    <w:rsid w:val="00D12F8F"/>
    <w:rsid w:val="00D1314A"/>
    <w:rsid w:val="00D134AA"/>
    <w:rsid w:val="00D13BCE"/>
    <w:rsid w:val="00D14298"/>
    <w:rsid w:val="00D155F7"/>
    <w:rsid w:val="00D15C73"/>
    <w:rsid w:val="00D165BB"/>
    <w:rsid w:val="00D17C7A"/>
    <w:rsid w:val="00D17D4E"/>
    <w:rsid w:val="00D17FC2"/>
    <w:rsid w:val="00D22B13"/>
    <w:rsid w:val="00D2314F"/>
    <w:rsid w:val="00D237DE"/>
    <w:rsid w:val="00D239FA"/>
    <w:rsid w:val="00D24569"/>
    <w:rsid w:val="00D25667"/>
    <w:rsid w:val="00D258CE"/>
    <w:rsid w:val="00D25FFF"/>
    <w:rsid w:val="00D276FC"/>
    <w:rsid w:val="00D3116E"/>
    <w:rsid w:val="00D31179"/>
    <w:rsid w:val="00D3122F"/>
    <w:rsid w:val="00D32B63"/>
    <w:rsid w:val="00D32DBD"/>
    <w:rsid w:val="00D35474"/>
    <w:rsid w:val="00D354B4"/>
    <w:rsid w:val="00D35A0C"/>
    <w:rsid w:val="00D36120"/>
    <w:rsid w:val="00D37CC9"/>
    <w:rsid w:val="00D42704"/>
    <w:rsid w:val="00D43B60"/>
    <w:rsid w:val="00D4478C"/>
    <w:rsid w:val="00D44DDE"/>
    <w:rsid w:val="00D471CE"/>
    <w:rsid w:val="00D47250"/>
    <w:rsid w:val="00D50ED4"/>
    <w:rsid w:val="00D5148D"/>
    <w:rsid w:val="00D518A2"/>
    <w:rsid w:val="00D53515"/>
    <w:rsid w:val="00D54646"/>
    <w:rsid w:val="00D5563F"/>
    <w:rsid w:val="00D55BFF"/>
    <w:rsid w:val="00D5731F"/>
    <w:rsid w:val="00D57E91"/>
    <w:rsid w:val="00D60384"/>
    <w:rsid w:val="00D615A0"/>
    <w:rsid w:val="00D61607"/>
    <w:rsid w:val="00D61E27"/>
    <w:rsid w:val="00D63AD8"/>
    <w:rsid w:val="00D64C2E"/>
    <w:rsid w:val="00D6685A"/>
    <w:rsid w:val="00D673C8"/>
    <w:rsid w:val="00D70094"/>
    <w:rsid w:val="00D71832"/>
    <w:rsid w:val="00D71E36"/>
    <w:rsid w:val="00D71F2D"/>
    <w:rsid w:val="00D71FA9"/>
    <w:rsid w:val="00D7339E"/>
    <w:rsid w:val="00D7624B"/>
    <w:rsid w:val="00D81552"/>
    <w:rsid w:val="00D81F46"/>
    <w:rsid w:val="00D82A08"/>
    <w:rsid w:val="00D84909"/>
    <w:rsid w:val="00D8571E"/>
    <w:rsid w:val="00D91689"/>
    <w:rsid w:val="00D92035"/>
    <w:rsid w:val="00D9216E"/>
    <w:rsid w:val="00D92898"/>
    <w:rsid w:val="00D93DB9"/>
    <w:rsid w:val="00D9687E"/>
    <w:rsid w:val="00D96934"/>
    <w:rsid w:val="00D97A7F"/>
    <w:rsid w:val="00D97BEC"/>
    <w:rsid w:val="00DA24AE"/>
    <w:rsid w:val="00DA2D08"/>
    <w:rsid w:val="00DA34E8"/>
    <w:rsid w:val="00DA3D24"/>
    <w:rsid w:val="00DA4147"/>
    <w:rsid w:val="00DA4EE5"/>
    <w:rsid w:val="00DA57FE"/>
    <w:rsid w:val="00DA5F64"/>
    <w:rsid w:val="00DB0DFB"/>
    <w:rsid w:val="00DB23A8"/>
    <w:rsid w:val="00DB37B7"/>
    <w:rsid w:val="00DB549B"/>
    <w:rsid w:val="00DB5FA6"/>
    <w:rsid w:val="00DB75A7"/>
    <w:rsid w:val="00DB7B1A"/>
    <w:rsid w:val="00DC0049"/>
    <w:rsid w:val="00DC0C1B"/>
    <w:rsid w:val="00DC2349"/>
    <w:rsid w:val="00DC2D88"/>
    <w:rsid w:val="00DC3B22"/>
    <w:rsid w:val="00DC41D3"/>
    <w:rsid w:val="00DC47BA"/>
    <w:rsid w:val="00DC5BA5"/>
    <w:rsid w:val="00DC60AF"/>
    <w:rsid w:val="00DC62BC"/>
    <w:rsid w:val="00DC6F39"/>
    <w:rsid w:val="00DC6FE0"/>
    <w:rsid w:val="00DC7B37"/>
    <w:rsid w:val="00DD0940"/>
    <w:rsid w:val="00DD214B"/>
    <w:rsid w:val="00DD2E21"/>
    <w:rsid w:val="00DD361D"/>
    <w:rsid w:val="00DD442F"/>
    <w:rsid w:val="00DD4511"/>
    <w:rsid w:val="00DD6ACB"/>
    <w:rsid w:val="00DD71B1"/>
    <w:rsid w:val="00DD762D"/>
    <w:rsid w:val="00DE011C"/>
    <w:rsid w:val="00DE0C25"/>
    <w:rsid w:val="00DE0C77"/>
    <w:rsid w:val="00DE22E1"/>
    <w:rsid w:val="00DE3099"/>
    <w:rsid w:val="00DE49DB"/>
    <w:rsid w:val="00DE4BDD"/>
    <w:rsid w:val="00DE4D98"/>
    <w:rsid w:val="00DE6C26"/>
    <w:rsid w:val="00DF1129"/>
    <w:rsid w:val="00DF1EA5"/>
    <w:rsid w:val="00DF5650"/>
    <w:rsid w:val="00DF751C"/>
    <w:rsid w:val="00E001F4"/>
    <w:rsid w:val="00E00323"/>
    <w:rsid w:val="00E004AF"/>
    <w:rsid w:val="00E00C8C"/>
    <w:rsid w:val="00E028BF"/>
    <w:rsid w:val="00E02BC0"/>
    <w:rsid w:val="00E02C6C"/>
    <w:rsid w:val="00E0308E"/>
    <w:rsid w:val="00E03CB5"/>
    <w:rsid w:val="00E04A39"/>
    <w:rsid w:val="00E10E5C"/>
    <w:rsid w:val="00E1158D"/>
    <w:rsid w:val="00E1219B"/>
    <w:rsid w:val="00E12E91"/>
    <w:rsid w:val="00E13354"/>
    <w:rsid w:val="00E1359E"/>
    <w:rsid w:val="00E138F9"/>
    <w:rsid w:val="00E147FB"/>
    <w:rsid w:val="00E14A4A"/>
    <w:rsid w:val="00E1554A"/>
    <w:rsid w:val="00E2031A"/>
    <w:rsid w:val="00E21757"/>
    <w:rsid w:val="00E21CC2"/>
    <w:rsid w:val="00E2309C"/>
    <w:rsid w:val="00E238CC"/>
    <w:rsid w:val="00E23DA5"/>
    <w:rsid w:val="00E2512B"/>
    <w:rsid w:val="00E30BF7"/>
    <w:rsid w:val="00E314B7"/>
    <w:rsid w:val="00E31981"/>
    <w:rsid w:val="00E32034"/>
    <w:rsid w:val="00E3297C"/>
    <w:rsid w:val="00E336E2"/>
    <w:rsid w:val="00E340E5"/>
    <w:rsid w:val="00E35F8A"/>
    <w:rsid w:val="00E36238"/>
    <w:rsid w:val="00E365A5"/>
    <w:rsid w:val="00E40807"/>
    <w:rsid w:val="00E40D60"/>
    <w:rsid w:val="00E4116F"/>
    <w:rsid w:val="00E421C9"/>
    <w:rsid w:val="00E42422"/>
    <w:rsid w:val="00E42487"/>
    <w:rsid w:val="00E428CE"/>
    <w:rsid w:val="00E42FC7"/>
    <w:rsid w:val="00E44395"/>
    <w:rsid w:val="00E445AE"/>
    <w:rsid w:val="00E44655"/>
    <w:rsid w:val="00E45813"/>
    <w:rsid w:val="00E46138"/>
    <w:rsid w:val="00E464AF"/>
    <w:rsid w:val="00E4711D"/>
    <w:rsid w:val="00E47C4A"/>
    <w:rsid w:val="00E47E22"/>
    <w:rsid w:val="00E5149E"/>
    <w:rsid w:val="00E55C94"/>
    <w:rsid w:val="00E55DD0"/>
    <w:rsid w:val="00E55DF7"/>
    <w:rsid w:val="00E56B03"/>
    <w:rsid w:val="00E57AAF"/>
    <w:rsid w:val="00E63CFD"/>
    <w:rsid w:val="00E647D5"/>
    <w:rsid w:val="00E6480C"/>
    <w:rsid w:val="00E66700"/>
    <w:rsid w:val="00E66E47"/>
    <w:rsid w:val="00E679CA"/>
    <w:rsid w:val="00E7088B"/>
    <w:rsid w:val="00E73397"/>
    <w:rsid w:val="00E74AD4"/>
    <w:rsid w:val="00E74AF1"/>
    <w:rsid w:val="00E807C5"/>
    <w:rsid w:val="00E82BDB"/>
    <w:rsid w:val="00E82D25"/>
    <w:rsid w:val="00E8332A"/>
    <w:rsid w:val="00E83C71"/>
    <w:rsid w:val="00E84426"/>
    <w:rsid w:val="00E848B3"/>
    <w:rsid w:val="00E848DB"/>
    <w:rsid w:val="00E84FC1"/>
    <w:rsid w:val="00E857C0"/>
    <w:rsid w:val="00E863CC"/>
    <w:rsid w:val="00E872A1"/>
    <w:rsid w:val="00E87531"/>
    <w:rsid w:val="00E87A37"/>
    <w:rsid w:val="00E90423"/>
    <w:rsid w:val="00E9104E"/>
    <w:rsid w:val="00E933F9"/>
    <w:rsid w:val="00E93E78"/>
    <w:rsid w:val="00E95005"/>
    <w:rsid w:val="00E95160"/>
    <w:rsid w:val="00E95807"/>
    <w:rsid w:val="00E972C9"/>
    <w:rsid w:val="00E97617"/>
    <w:rsid w:val="00E97C6F"/>
    <w:rsid w:val="00EA0525"/>
    <w:rsid w:val="00EA0D37"/>
    <w:rsid w:val="00EA24C0"/>
    <w:rsid w:val="00EA2DF7"/>
    <w:rsid w:val="00EA3126"/>
    <w:rsid w:val="00EA71B3"/>
    <w:rsid w:val="00EA72A7"/>
    <w:rsid w:val="00EA7F55"/>
    <w:rsid w:val="00EB0C53"/>
    <w:rsid w:val="00EB140E"/>
    <w:rsid w:val="00EB1C85"/>
    <w:rsid w:val="00EB31E8"/>
    <w:rsid w:val="00EB3BA6"/>
    <w:rsid w:val="00EB404B"/>
    <w:rsid w:val="00EB429A"/>
    <w:rsid w:val="00EB4F77"/>
    <w:rsid w:val="00EB4FDF"/>
    <w:rsid w:val="00EB5991"/>
    <w:rsid w:val="00EB5A52"/>
    <w:rsid w:val="00EB603D"/>
    <w:rsid w:val="00EB6D17"/>
    <w:rsid w:val="00EB6E13"/>
    <w:rsid w:val="00EB706F"/>
    <w:rsid w:val="00EB7D13"/>
    <w:rsid w:val="00EC006C"/>
    <w:rsid w:val="00EC095E"/>
    <w:rsid w:val="00EC22FC"/>
    <w:rsid w:val="00EC387C"/>
    <w:rsid w:val="00EC43F0"/>
    <w:rsid w:val="00EC6B10"/>
    <w:rsid w:val="00ED00C5"/>
    <w:rsid w:val="00ED1235"/>
    <w:rsid w:val="00ED14B5"/>
    <w:rsid w:val="00ED3ABB"/>
    <w:rsid w:val="00ED3EF9"/>
    <w:rsid w:val="00ED3FD1"/>
    <w:rsid w:val="00ED4188"/>
    <w:rsid w:val="00ED5E66"/>
    <w:rsid w:val="00ED5F1A"/>
    <w:rsid w:val="00ED6649"/>
    <w:rsid w:val="00ED67F2"/>
    <w:rsid w:val="00EE00B1"/>
    <w:rsid w:val="00EE0289"/>
    <w:rsid w:val="00EE2D0C"/>
    <w:rsid w:val="00EE2E33"/>
    <w:rsid w:val="00EE47FB"/>
    <w:rsid w:val="00EE6194"/>
    <w:rsid w:val="00EE72D7"/>
    <w:rsid w:val="00EE7870"/>
    <w:rsid w:val="00EE7AE9"/>
    <w:rsid w:val="00EF0B5C"/>
    <w:rsid w:val="00EF0E83"/>
    <w:rsid w:val="00EF1326"/>
    <w:rsid w:val="00EF14FA"/>
    <w:rsid w:val="00EF1DF4"/>
    <w:rsid w:val="00EF1EB4"/>
    <w:rsid w:val="00EF26C9"/>
    <w:rsid w:val="00EF2CAC"/>
    <w:rsid w:val="00EF3E5E"/>
    <w:rsid w:val="00EF46DE"/>
    <w:rsid w:val="00EF4E36"/>
    <w:rsid w:val="00EF537C"/>
    <w:rsid w:val="00EF62C3"/>
    <w:rsid w:val="00EF67B9"/>
    <w:rsid w:val="00EF6835"/>
    <w:rsid w:val="00F0061F"/>
    <w:rsid w:val="00F014AF"/>
    <w:rsid w:val="00F022EC"/>
    <w:rsid w:val="00F03F98"/>
    <w:rsid w:val="00F04496"/>
    <w:rsid w:val="00F0574C"/>
    <w:rsid w:val="00F05B95"/>
    <w:rsid w:val="00F067F5"/>
    <w:rsid w:val="00F06C2E"/>
    <w:rsid w:val="00F06FB5"/>
    <w:rsid w:val="00F07004"/>
    <w:rsid w:val="00F07EA7"/>
    <w:rsid w:val="00F116C4"/>
    <w:rsid w:val="00F11F01"/>
    <w:rsid w:val="00F12CCB"/>
    <w:rsid w:val="00F13F27"/>
    <w:rsid w:val="00F15E4C"/>
    <w:rsid w:val="00F16C37"/>
    <w:rsid w:val="00F17322"/>
    <w:rsid w:val="00F174CC"/>
    <w:rsid w:val="00F175D5"/>
    <w:rsid w:val="00F2209C"/>
    <w:rsid w:val="00F22132"/>
    <w:rsid w:val="00F23FC1"/>
    <w:rsid w:val="00F25605"/>
    <w:rsid w:val="00F273B8"/>
    <w:rsid w:val="00F27A16"/>
    <w:rsid w:val="00F30BDE"/>
    <w:rsid w:val="00F30DEE"/>
    <w:rsid w:val="00F30E40"/>
    <w:rsid w:val="00F322CD"/>
    <w:rsid w:val="00F33BF8"/>
    <w:rsid w:val="00F341B8"/>
    <w:rsid w:val="00F34EEF"/>
    <w:rsid w:val="00F34FF0"/>
    <w:rsid w:val="00F35127"/>
    <w:rsid w:val="00F35503"/>
    <w:rsid w:val="00F35804"/>
    <w:rsid w:val="00F35A61"/>
    <w:rsid w:val="00F40C7D"/>
    <w:rsid w:val="00F42F1B"/>
    <w:rsid w:val="00F435D7"/>
    <w:rsid w:val="00F44404"/>
    <w:rsid w:val="00F45F5D"/>
    <w:rsid w:val="00F472F1"/>
    <w:rsid w:val="00F52914"/>
    <w:rsid w:val="00F52C51"/>
    <w:rsid w:val="00F54580"/>
    <w:rsid w:val="00F546D3"/>
    <w:rsid w:val="00F54DB3"/>
    <w:rsid w:val="00F6070B"/>
    <w:rsid w:val="00F61F5C"/>
    <w:rsid w:val="00F625C8"/>
    <w:rsid w:val="00F64937"/>
    <w:rsid w:val="00F67915"/>
    <w:rsid w:val="00F705FB"/>
    <w:rsid w:val="00F71085"/>
    <w:rsid w:val="00F715DB"/>
    <w:rsid w:val="00F71867"/>
    <w:rsid w:val="00F73BB4"/>
    <w:rsid w:val="00F73C44"/>
    <w:rsid w:val="00F748C0"/>
    <w:rsid w:val="00F74FB2"/>
    <w:rsid w:val="00F75ADE"/>
    <w:rsid w:val="00F80B71"/>
    <w:rsid w:val="00F813A7"/>
    <w:rsid w:val="00F82605"/>
    <w:rsid w:val="00F8416D"/>
    <w:rsid w:val="00F845FA"/>
    <w:rsid w:val="00F8491F"/>
    <w:rsid w:val="00F84B43"/>
    <w:rsid w:val="00F84F9E"/>
    <w:rsid w:val="00F8564D"/>
    <w:rsid w:val="00F8604D"/>
    <w:rsid w:val="00F86A71"/>
    <w:rsid w:val="00F86D4B"/>
    <w:rsid w:val="00F87D81"/>
    <w:rsid w:val="00F90864"/>
    <w:rsid w:val="00F9182F"/>
    <w:rsid w:val="00F91D1B"/>
    <w:rsid w:val="00F91DB4"/>
    <w:rsid w:val="00F93342"/>
    <w:rsid w:val="00F93B7D"/>
    <w:rsid w:val="00F93D2C"/>
    <w:rsid w:val="00F958B6"/>
    <w:rsid w:val="00F96709"/>
    <w:rsid w:val="00FA22BC"/>
    <w:rsid w:val="00FA2300"/>
    <w:rsid w:val="00FA308E"/>
    <w:rsid w:val="00FA571B"/>
    <w:rsid w:val="00FA6415"/>
    <w:rsid w:val="00FA670D"/>
    <w:rsid w:val="00FA6E94"/>
    <w:rsid w:val="00FA776E"/>
    <w:rsid w:val="00FA7DBE"/>
    <w:rsid w:val="00FB0349"/>
    <w:rsid w:val="00FB1CFE"/>
    <w:rsid w:val="00FB22F6"/>
    <w:rsid w:val="00FB27B1"/>
    <w:rsid w:val="00FB2B44"/>
    <w:rsid w:val="00FB2CDD"/>
    <w:rsid w:val="00FB304B"/>
    <w:rsid w:val="00FB330E"/>
    <w:rsid w:val="00FB3B2D"/>
    <w:rsid w:val="00FB4E7A"/>
    <w:rsid w:val="00FB6894"/>
    <w:rsid w:val="00FB7196"/>
    <w:rsid w:val="00FB72B0"/>
    <w:rsid w:val="00FC2839"/>
    <w:rsid w:val="00FC2AA7"/>
    <w:rsid w:val="00FC2DF2"/>
    <w:rsid w:val="00FC3C58"/>
    <w:rsid w:val="00FC4566"/>
    <w:rsid w:val="00FC4C94"/>
    <w:rsid w:val="00FC5281"/>
    <w:rsid w:val="00FC591B"/>
    <w:rsid w:val="00FC5E20"/>
    <w:rsid w:val="00FC605F"/>
    <w:rsid w:val="00FC68EB"/>
    <w:rsid w:val="00FC6E65"/>
    <w:rsid w:val="00FC7269"/>
    <w:rsid w:val="00FD0B96"/>
    <w:rsid w:val="00FD0C6E"/>
    <w:rsid w:val="00FD2251"/>
    <w:rsid w:val="00FD239D"/>
    <w:rsid w:val="00FD26B1"/>
    <w:rsid w:val="00FD2FF5"/>
    <w:rsid w:val="00FD32E4"/>
    <w:rsid w:val="00FD38DB"/>
    <w:rsid w:val="00FD470A"/>
    <w:rsid w:val="00FD670A"/>
    <w:rsid w:val="00FD70E2"/>
    <w:rsid w:val="00FD72C8"/>
    <w:rsid w:val="00FD76BF"/>
    <w:rsid w:val="00FE0B8F"/>
    <w:rsid w:val="00FE1C42"/>
    <w:rsid w:val="00FE23DC"/>
    <w:rsid w:val="00FE2B48"/>
    <w:rsid w:val="00FE2D49"/>
    <w:rsid w:val="00FE3696"/>
    <w:rsid w:val="00FE40A7"/>
    <w:rsid w:val="00FE4157"/>
    <w:rsid w:val="00FE4D86"/>
    <w:rsid w:val="00FE712C"/>
    <w:rsid w:val="00FE7C16"/>
    <w:rsid w:val="00FF07A6"/>
    <w:rsid w:val="00FF1AAF"/>
    <w:rsid w:val="00FF25F3"/>
    <w:rsid w:val="00FF4A9C"/>
    <w:rsid w:val="00FF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F1BE68"/>
  <w15:chartTrackingRefBased/>
  <w15:docId w15:val="{701ABDBF-8D3D-43FF-AA48-464D742D6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5D6A"/>
    <w:pPr>
      <w:widowControl w:val="0"/>
      <w:wordWrap w:val="0"/>
      <w:autoSpaceDE w:val="0"/>
      <w:autoSpaceDN w:val="0"/>
      <w:spacing w:after="80" w:line="240" w:lineRule="auto"/>
      <w:ind w:firstLineChars="50" w:firstLine="120"/>
    </w:pPr>
    <w:rPr>
      <w:rFonts w:ascii="Times New Roman" w:eastAsia="굴림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rsid w:val="005F5D6A"/>
    <w:pPr>
      <w:wordWrap/>
      <w:autoSpaceDE/>
      <w:autoSpaceDN/>
    </w:pPr>
    <w:rPr>
      <w:rFonts w:ascii="MS Mincho" w:eastAsia="MS Mincho" w:hAnsi="Courier New"/>
      <w:kern w:val="0"/>
      <w:sz w:val="18"/>
      <w:szCs w:val="20"/>
      <w:lang w:eastAsia="ja-JP"/>
    </w:rPr>
  </w:style>
  <w:style w:type="character" w:customStyle="1" w:styleId="Char">
    <w:name w:val="글자만 Char"/>
    <w:basedOn w:val="a0"/>
    <w:link w:val="a3"/>
    <w:rsid w:val="005F5D6A"/>
    <w:rPr>
      <w:rFonts w:ascii="MS Mincho" w:eastAsia="MS Mincho" w:hAnsi="Courier New" w:cs="Times New Roman"/>
      <w:kern w:val="0"/>
      <w:sz w:val="18"/>
      <w:szCs w:val="20"/>
      <w:lang w:eastAsia="ja-JP"/>
    </w:rPr>
  </w:style>
  <w:style w:type="paragraph" w:styleId="a4">
    <w:name w:val="Body Text"/>
    <w:basedOn w:val="a"/>
    <w:link w:val="Char0"/>
    <w:rsid w:val="005F5D6A"/>
    <w:pPr>
      <w:spacing w:after="180"/>
    </w:pPr>
  </w:style>
  <w:style w:type="character" w:customStyle="1" w:styleId="Char0">
    <w:name w:val="본문 Char"/>
    <w:basedOn w:val="a0"/>
    <w:link w:val="a4"/>
    <w:rsid w:val="005F5D6A"/>
    <w:rPr>
      <w:rFonts w:ascii="Times New Roman" w:eastAsia="굴림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5F5D6A"/>
  </w:style>
  <w:style w:type="paragraph" w:styleId="3">
    <w:name w:val="Body Text 3"/>
    <w:basedOn w:val="a"/>
    <w:link w:val="3Char"/>
    <w:uiPriority w:val="99"/>
    <w:semiHidden/>
    <w:unhideWhenUsed/>
    <w:rsid w:val="005F5D6A"/>
    <w:pPr>
      <w:spacing w:after="180"/>
    </w:pPr>
    <w:rPr>
      <w:sz w:val="16"/>
      <w:szCs w:val="16"/>
    </w:rPr>
  </w:style>
  <w:style w:type="character" w:customStyle="1" w:styleId="3Char">
    <w:name w:val="본문 3 Char"/>
    <w:basedOn w:val="a0"/>
    <w:link w:val="3"/>
    <w:uiPriority w:val="99"/>
    <w:semiHidden/>
    <w:rsid w:val="005F5D6A"/>
    <w:rPr>
      <w:rFonts w:ascii="Times New Roman" w:eastAsia="굴림" w:hAnsi="Times New Roman" w:cs="Times New Roman"/>
      <w:sz w:val="16"/>
      <w:szCs w:val="16"/>
    </w:rPr>
  </w:style>
  <w:style w:type="character" w:styleId="a5">
    <w:name w:val="Hyperlink"/>
    <w:basedOn w:val="a0"/>
    <w:uiPriority w:val="99"/>
    <w:unhideWhenUsed/>
    <w:rsid w:val="00662153"/>
    <w:rPr>
      <w:color w:val="0563C1" w:themeColor="hyperlink"/>
      <w:u w:val="single"/>
    </w:rPr>
  </w:style>
  <w:style w:type="paragraph" w:styleId="a6">
    <w:name w:val="header"/>
    <w:basedOn w:val="a"/>
    <w:link w:val="Char1"/>
    <w:uiPriority w:val="99"/>
    <w:unhideWhenUsed/>
    <w:rsid w:val="00A3596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A35963"/>
    <w:rPr>
      <w:rFonts w:ascii="Times New Roman" w:eastAsia="굴림" w:hAnsi="Times New Roman" w:cs="Times New Roman"/>
      <w:sz w:val="24"/>
      <w:szCs w:val="24"/>
    </w:rPr>
  </w:style>
  <w:style w:type="paragraph" w:styleId="a7">
    <w:name w:val="footer"/>
    <w:basedOn w:val="a"/>
    <w:link w:val="Char2"/>
    <w:uiPriority w:val="99"/>
    <w:unhideWhenUsed/>
    <w:rsid w:val="00A3596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A35963"/>
    <w:rPr>
      <w:rFonts w:ascii="Times New Roman" w:eastAsia="굴림" w:hAnsi="Times New Roman" w:cs="Times New Roman"/>
      <w:sz w:val="24"/>
      <w:szCs w:val="24"/>
    </w:rPr>
  </w:style>
  <w:style w:type="table" w:styleId="a8">
    <w:name w:val="Table Grid"/>
    <w:basedOn w:val="a1"/>
    <w:uiPriority w:val="39"/>
    <w:rsid w:val="00D24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4D2F1B"/>
    <w:pPr>
      <w:ind w:leftChars="400" w:left="800"/>
    </w:pPr>
  </w:style>
  <w:style w:type="character" w:styleId="aa">
    <w:name w:val="Placeholder Text"/>
    <w:basedOn w:val="a0"/>
    <w:uiPriority w:val="99"/>
    <w:semiHidden/>
    <w:rsid w:val="00182E1C"/>
    <w:rPr>
      <w:color w:val="808080"/>
    </w:rPr>
  </w:style>
  <w:style w:type="character" w:styleId="ab">
    <w:name w:val="annotation reference"/>
    <w:basedOn w:val="a0"/>
    <w:uiPriority w:val="99"/>
    <w:semiHidden/>
    <w:unhideWhenUsed/>
    <w:rsid w:val="002943E2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2943E2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2943E2"/>
    <w:rPr>
      <w:rFonts w:ascii="Times New Roman" w:eastAsia="굴림" w:hAnsi="Times New Roman" w:cs="Times New Roman"/>
      <w:sz w:val="24"/>
      <w:szCs w:val="24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2943E2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2943E2"/>
    <w:rPr>
      <w:rFonts w:ascii="Times New Roman" w:eastAsia="굴림" w:hAnsi="Times New Roman" w:cs="Times New Roman"/>
      <w:b/>
      <w:bCs/>
      <w:sz w:val="24"/>
      <w:szCs w:val="24"/>
    </w:rPr>
  </w:style>
  <w:style w:type="paragraph" w:styleId="ae">
    <w:name w:val="Balloon Text"/>
    <w:basedOn w:val="a"/>
    <w:link w:val="Char5"/>
    <w:uiPriority w:val="99"/>
    <w:semiHidden/>
    <w:unhideWhenUsed/>
    <w:rsid w:val="002943E2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sid w:val="002943E2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FollowedHyperlink"/>
    <w:basedOn w:val="a0"/>
    <w:uiPriority w:val="99"/>
    <w:semiHidden/>
    <w:unhideWhenUsed/>
    <w:rsid w:val="005865A9"/>
    <w:rPr>
      <w:color w:val="954F72" w:themeColor="followedHyperlink"/>
      <w:u w:val="single"/>
    </w:rPr>
  </w:style>
  <w:style w:type="paragraph" w:styleId="af0">
    <w:name w:val="Revision"/>
    <w:hidden/>
    <w:uiPriority w:val="99"/>
    <w:semiHidden/>
    <w:rsid w:val="0060348B"/>
    <w:pPr>
      <w:spacing w:after="0" w:line="240" w:lineRule="auto"/>
      <w:jc w:val="left"/>
    </w:pPr>
    <w:rPr>
      <w:rFonts w:ascii="Times New Roman" w:eastAsia="굴림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9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B1633D-BEE0-4265-9A18-D683C1FEE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476</Words>
  <Characters>2398</Characters>
  <Application>Microsoft Office Word</Application>
  <DocSecurity>0</DocSecurity>
  <Lines>126</Lines>
  <Paragraphs>10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gh0321</cp:lastModifiedBy>
  <cp:revision>37</cp:revision>
  <dcterms:created xsi:type="dcterms:W3CDTF">2022-08-04T10:06:00Z</dcterms:created>
  <dcterms:modified xsi:type="dcterms:W3CDTF">2023-04-04T00:11:00Z</dcterms:modified>
</cp:coreProperties>
</file>